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AF92E" w14:textId="3FECC4AE" w:rsidR="00CD4601" w:rsidRPr="00F43693" w:rsidRDefault="008578BE" w:rsidP="00A67BF2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30"/>
          <w:szCs w:val="30"/>
        </w:rPr>
      </w:pPr>
      <w:r>
        <w:rPr>
          <w:rStyle w:val="Heading1Char"/>
          <w:rFonts w:ascii="Times New Roman" w:hAnsi="Times New Roman" w:cs="Times New Roman"/>
          <w:b/>
          <w:bCs/>
          <w:color w:val="auto"/>
          <w:sz w:val="30"/>
          <w:szCs w:val="30"/>
        </w:rPr>
        <w:t>S1 Text</w:t>
      </w:r>
    </w:p>
    <w:p w14:paraId="7B88F1F2" w14:textId="77777777" w:rsidR="00817AC3" w:rsidRDefault="00817AC3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17A2C8" w14:textId="77777777" w:rsidR="00817AC3" w:rsidRDefault="00817AC3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648B3E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B739CE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545478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336EEF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805DCF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EE9DC2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3EEEDA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0BD98A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E17EB7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B69E11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B25129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5FF1EE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FFA29C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7F1B91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4DF7D4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0077E8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6A83BF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D5C621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365269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303232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981723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D0AF2C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50B8C7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55619E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A94F99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78C021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0D2B87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38C0F9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A1297E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BCC9B7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6922E2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548F5D" w14:textId="77777777" w:rsidR="009613D2" w:rsidRDefault="009613D2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613D2" w:rsidSect="009613D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B050D0E" w14:textId="77777777" w:rsidR="00995195" w:rsidRDefault="0099519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68D031" w14:textId="6EC3CA60" w:rsidR="008D0FA5" w:rsidRPr="00816A60" w:rsidRDefault="008D0FA5" w:rsidP="008D0FA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6A6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D208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Pr="00816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2B2882">
        <w:rPr>
          <w:rFonts w:ascii="Times New Roman" w:hAnsi="Times New Roman" w:cs="Times New Roman"/>
          <w:b/>
          <w:bCs/>
          <w:sz w:val="24"/>
          <w:szCs w:val="24"/>
          <w:lang w:val="en-US"/>
        </w:rPr>
        <w:t>Mean n</w:t>
      </w:r>
      <w:r w:rsidRPr="00816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mber of day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ravelled (standard deviation) for medical care</w:t>
      </w:r>
      <w:r w:rsidRPr="00816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 episode of malaria (n=152).</w:t>
      </w:r>
    </w:p>
    <w:p w14:paraId="0C07EBFA" w14:textId="77777777" w:rsidR="008D0FA5" w:rsidRPr="00816A60" w:rsidRDefault="008D0FA5" w:rsidP="008D0FA5">
      <w:pPr>
        <w:spacing w:after="0" w:line="240" w:lineRule="auto"/>
        <w:jc w:val="both"/>
        <w:rPr>
          <w:sz w:val="2"/>
          <w:szCs w:val="2"/>
        </w:rPr>
      </w:pPr>
    </w:p>
    <w:tbl>
      <w:tblPr>
        <w:tblStyle w:val="PlainTable2"/>
        <w:tblW w:w="12168" w:type="dxa"/>
        <w:tblLook w:val="04A0" w:firstRow="1" w:lastRow="0" w:firstColumn="1" w:lastColumn="0" w:noHBand="0" w:noVBand="1"/>
      </w:tblPr>
      <w:tblGrid>
        <w:gridCol w:w="2694"/>
        <w:gridCol w:w="1701"/>
        <w:gridCol w:w="1583"/>
        <w:gridCol w:w="1465"/>
        <w:gridCol w:w="1819"/>
        <w:gridCol w:w="1654"/>
        <w:gridCol w:w="1252"/>
      </w:tblGrid>
      <w:tr w:rsidR="002B2882" w:rsidRPr="00816A60" w14:paraId="7D591856" w14:textId="77777777" w:rsidTr="00F43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hideMark/>
          </w:tcPr>
          <w:p w14:paraId="26F4992F" w14:textId="77777777" w:rsidR="002B2882" w:rsidRPr="00816A60" w:rsidRDefault="002B2882" w:rsidP="002B28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Align w:val="bottom"/>
          </w:tcPr>
          <w:p w14:paraId="1FBDEFF1" w14:textId="5CC84F39" w:rsidR="002B2882" w:rsidRPr="008354BC" w:rsidRDefault="002B2882" w:rsidP="002B288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8354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. </w:t>
            </w:r>
            <w:r w:rsidRPr="001C06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viva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F97F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22)</w:t>
            </w:r>
          </w:p>
        </w:tc>
        <w:tc>
          <w:tcPr>
            <w:tcW w:w="1583" w:type="dxa"/>
            <w:vAlign w:val="bottom"/>
          </w:tcPr>
          <w:p w14:paraId="10A55EDE" w14:textId="37A61B44" w:rsidR="002B2882" w:rsidRDefault="002B2882" w:rsidP="002B288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354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. </w:t>
            </w:r>
            <w:r w:rsidRPr="001C06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falcipar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690F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16)</w:t>
            </w:r>
          </w:p>
        </w:tc>
        <w:tc>
          <w:tcPr>
            <w:tcW w:w="1465" w:type="dxa"/>
            <w:vAlign w:val="bottom"/>
          </w:tcPr>
          <w:p w14:paraId="190DB513" w14:textId="77777777" w:rsidR="002B2882" w:rsidRDefault="002B2882" w:rsidP="002B288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354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. </w:t>
            </w:r>
            <w:r w:rsidRPr="001C06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alaria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F97F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6)</w:t>
            </w:r>
          </w:p>
        </w:tc>
        <w:tc>
          <w:tcPr>
            <w:tcW w:w="1819" w:type="dxa"/>
            <w:vAlign w:val="bottom"/>
          </w:tcPr>
          <w:p w14:paraId="3DE853F9" w14:textId="77777777" w:rsidR="002B2882" w:rsidRPr="00816A60" w:rsidRDefault="002B2882" w:rsidP="002B288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sever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 </w:t>
            </w:r>
            <w:r w:rsidRPr="00BB23D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. k</w:t>
            </w:r>
            <w:r w:rsidRPr="001C06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wles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F97F9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101)</w:t>
            </w:r>
          </w:p>
        </w:tc>
        <w:tc>
          <w:tcPr>
            <w:tcW w:w="1654" w:type="dxa"/>
            <w:vAlign w:val="bottom"/>
          </w:tcPr>
          <w:p w14:paraId="14EA4888" w14:textId="77777777" w:rsidR="002B2882" w:rsidRPr="00816A60" w:rsidRDefault="002B2882" w:rsidP="002B288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D4B1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ver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 </w:t>
            </w:r>
            <w:r w:rsidRPr="00BB23D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. k</w:t>
            </w:r>
            <w:r w:rsidRPr="001C06E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wles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7)</w:t>
            </w:r>
          </w:p>
        </w:tc>
        <w:tc>
          <w:tcPr>
            <w:tcW w:w="1252" w:type="dxa"/>
            <w:vAlign w:val="bottom"/>
          </w:tcPr>
          <w:p w14:paraId="7AED5169" w14:textId="77777777" w:rsidR="002B2882" w:rsidRPr="0083186F" w:rsidRDefault="002B2882" w:rsidP="00F43693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D4B1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</w:tr>
      <w:tr w:rsidR="002B2882" w:rsidRPr="00816A60" w14:paraId="05A6D973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E078A5C" w14:textId="77777777" w:rsidR="002B2882" w:rsidRPr="00816A60" w:rsidRDefault="002B2882" w:rsidP="002B28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  </w:t>
            </w:r>
            <w:r w:rsidRPr="00816A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Before hospital admission</w:t>
            </w:r>
          </w:p>
        </w:tc>
        <w:tc>
          <w:tcPr>
            <w:tcW w:w="1701" w:type="dxa"/>
          </w:tcPr>
          <w:p w14:paraId="5965503C" w14:textId="0B941381" w:rsidR="002B2882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 (0.8)</w:t>
            </w:r>
          </w:p>
        </w:tc>
        <w:tc>
          <w:tcPr>
            <w:tcW w:w="1583" w:type="dxa"/>
          </w:tcPr>
          <w:p w14:paraId="6253D3A5" w14:textId="543BDCCA" w:rsidR="002B2882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 (1.3)</w:t>
            </w:r>
          </w:p>
        </w:tc>
        <w:tc>
          <w:tcPr>
            <w:tcW w:w="1465" w:type="dxa"/>
          </w:tcPr>
          <w:p w14:paraId="1309507D" w14:textId="77777777" w:rsidR="002B2882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 (2.6)</w:t>
            </w:r>
          </w:p>
        </w:tc>
        <w:tc>
          <w:tcPr>
            <w:tcW w:w="1819" w:type="dxa"/>
          </w:tcPr>
          <w:p w14:paraId="676194D6" w14:textId="77777777" w:rsidR="002B2882" w:rsidRPr="00816A60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 (1.8)</w:t>
            </w:r>
          </w:p>
        </w:tc>
        <w:tc>
          <w:tcPr>
            <w:tcW w:w="1654" w:type="dxa"/>
          </w:tcPr>
          <w:p w14:paraId="2597D63F" w14:textId="77777777" w:rsidR="002B2882" w:rsidRPr="00816A60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 (0.5)</w:t>
            </w:r>
          </w:p>
        </w:tc>
        <w:tc>
          <w:tcPr>
            <w:tcW w:w="1252" w:type="dxa"/>
          </w:tcPr>
          <w:p w14:paraId="4D02F611" w14:textId="77777777" w:rsidR="002B2882" w:rsidRPr="00816A60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1.7)</w:t>
            </w:r>
          </w:p>
        </w:tc>
      </w:tr>
      <w:tr w:rsidR="002B2882" w:rsidRPr="00816A60" w14:paraId="52E26806" w14:textId="77777777" w:rsidTr="00F436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CF0BA23" w14:textId="77777777" w:rsidR="002B2882" w:rsidRPr="00816A60" w:rsidRDefault="002B2882" w:rsidP="002B28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  </w:t>
            </w:r>
            <w:r w:rsidRPr="00816A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Since hospital admission</w:t>
            </w:r>
          </w:p>
        </w:tc>
        <w:tc>
          <w:tcPr>
            <w:tcW w:w="1701" w:type="dxa"/>
          </w:tcPr>
          <w:p w14:paraId="3DC9CCD3" w14:textId="4ABCEE84" w:rsidR="002B2882" w:rsidRDefault="002B2882" w:rsidP="002B288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 (1.2)</w:t>
            </w:r>
          </w:p>
        </w:tc>
        <w:tc>
          <w:tcPr>
            <w:tcW w:w="1583" w:type="dxa"/>
          </w:tcPr>
          <w:p w14:paraId="6A21B4BE" w14:textId="6B297D55" w:rsidR="002B2882" w:rsidRDefault="002B2882" w:rsidP="002B288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 (1.7)</w:t>
            </w:r>
          </w:p>
        </w:tc>
        <w:tc>
          <w:tcPr>
            <w:tcW w:w="1465" w:type="dxa"/>
          </w:tcPr>
          <w:p w14:paraId="208B6D5E" w14:textId="77777777" w:rsidR="002B2882" w:rsidRDefault="002B2882" w:rsidP="002B288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 (1.3)</w:t>
            </w:r>
          </w:p>
        </w:tc>
        <w:tc>
          <w:tcPr>
            <w:tcW w:w="1819" w:type="dxa"/>
          </w:tcPr>
          <w:p w14:paraId="1FEF85D8" w14:textId="77777777" w:rsidR="002B2882" w:rsidRPr="00816A60" w:rsidRDefault="002B2882" w:rsidP="002B288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 (1.8)</w:t>
            </w:r>
          </w:p>
        </w:tc>
        <w:tc>
          <w:tcPr>
            <w:tcW w:w="1654" w:type="dxa"/>
          </w:tcPr>
          <w:p w14:paraId="42EE6904" w14:textId="77777777" w:rsidR="002B2882" w:rsidRPr="00816A60" w:rsidRDefault="002B2882" w:rsidP="002B288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 (1.2)</w:t>
            </w:r>
          </w:p>
        </w:tc>
        <w:tc>
          <w:tcPr>
            <w:tcW w:w="1252" w:type="dxa"/>
          </w:tcPr>
          <w:p w14:paraId="4F3F851C" w14:textId="77777777" w:rsidR="002B2882" w:rsidRPr="00816A60" w:rsidRDefault="002B2882" w:rsidP="002B2882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 (1.8)</w:t>
            </w:r>
          </w:p>
        </w:tc>
      </w:tr>
      <w:tr w:rsidR="002B2882" w:rsidRPr="00816A60" w14:paraId="43DD5FFF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52BD9AC0" w14:textId="77777777" w:rsidR="002B2882" w:rsidRPr="00F43693" w:rsidRDefault="002B2882" w:rsidP="002B288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288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</w:t>
            </w:r>
            <w:r w:rsidRPr="00F43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travel days</w:t>
            </w:r>
          </w:p>
        </w:tc>
        <w:tc>
          <w:tcPr>
            <w:tcW w:w="1701" w:type="dxa"/>
          </w:tcPr>
          <w:p w14:paraId="26E8B3A1" w14:textId="4D170FB3" w:rsidR="002B2882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8 (1.8)</w:t>
            </w:r>
          </w:p>
        </w:tc>
        <w:tc>
          <w:tcPr>
            <w:tcW w:w="1583" w:type="dxa"/>
          </w:tcPr>
          <w:p w14:paraId="4EE69928" w14:textId="5EA5815B" w:rsidR="002B2882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.4 (2.3)</w:t>
            </w:r>
          </w:p>
        </w:tc>
        <w:tc>
          <w:tcPr>
            <w:tcW w:w="1465" w:type="dxa"/>
          </w:tcPr>
          <w:p w14:paraId="16CA1E64" w14:textId="77777777" w:rsidR="002B2882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.8 (3.0)</w:t>
            </w:r>
          </w:p>
        </w:tc>
        <w:tc>
          <w:tcPr>
            <w:tcW w:w="1819" w:type="dxa"/>
          </w:tcPr>
          <w:p w14:paraId="62FCB02D" w14:textId="77777777" w:rsidR="002B2882" w:rsidRPr="004039B7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.9 (3.3)</w:t>
            </w:r>
          </w:p>
        </w:tc>
        <w:tc>
          <w:tcPr>
            <w:tcW w:w="1654" w:type="dxa"/>
          </w:tcPr>
          <w:p w14:paraId="12FFA3FD" w14:textId="77777777" w:rsidR="002B2882" w:rsidRPr="004039B7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.3 (1.7)</w:t>
            </w:r>
          </w:p>
        </w:tc>
        <w:tc>
          <w:tcPr>
            <w:tcW w:w="1252" w:type="dxa"/>
          </w:tcPr>
          <w:p w14:paraId="7442DB20" w14:textId="77777777" w:rsidR="002B2882" w:rsidRPr="004039B7" w:rsidRDefault="002B2882" w:rsidP="002B2882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039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7 (3.1)</w:t>
            </w:r>
          </w:p>
        </w:tc>
      </w:tr>
    </w:tbl>
    <w:p w14:paraId="1EB89FC4" w14:textId="77777777" w:rsidR="008D0FA5" w:rsidRDefault="008D0FA5" w:rsidP="008D0FA5">
      <w:pPr>
        <w:jc w:val="both"/>
        <w:rPr>
          <w:rFonts w:ascii="Times New Roman" w:hAnsi="Times New Roman" w:cs="Times New Roman"/>
          <w:b/>
          <w:bCs/>
        </w:rPr>
      </w:pPr>
    </w:p>
    <w:p w14:paraId="296F6D1C" w14:textId="77777777" w:rsidR="00995195" w:rsidRDefault="00995195" w:rsidP="008D0FA5">
      <w:pPr>
        <w:pStyle w:val="Heading3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289E8FA" w14:textId="77777777" w:rsidR="00995195" w:rsidRDefault="00995195" w:rsidP="008D0FA5">
      <w:pPr>
        <w:pStyle w:val="Heading3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824BC5C" w14:textId="77777777" w:rsidR="00995195" w:rsidRDefault="00995195" w:rsidP="008D0FA5">
      <w:pPr>
        <w:pStyle w:val="Heading3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897EC25" w14:textId="77777777" w:rsidR="00995195" w:rsidRDefault="00995195" w:rsidP="008D0FA5">
      <w:pPr>
        <w:pStyle w:val="Heading3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7D4494A" w14:textId="77777777" w:rsidR="009613D2" w:rsidRDefault="009613D2" w:rsidP="009613D2">
      <w:pPr>
        <w:rPr>
          <w:lang w:val="en-AU"/>
        </w:rPr>
      </w:pPr>
    </w:p>
    <w:p w14:paraId="5549EC70" w14:textId="77777777" w:rsidR="003354F8" w:rsidRDefault="003354F8" w:rsidP="009613D2">
      <w:pPr>
        <w:rPr>
          <w:lang w:val="en-AU"/>
        </w:rPr>
        <w:sectPr w:rsidR="003354F8" w:rsidSect="009613D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D5EBC9" w14:textId="7BDE2259" w:rsidR="008D0FA5" w:rsidRPr="008D0FA5" w:rsidRDefault="00757D18" w:rsidP="008D0FA5">
      <w:pPr>
        <w:pStyle w:val="Heading3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br/>
      </w:r>
      <w:r w:rsidR="008D0FA5" w:rsidRPr="008D0FA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="00D208A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B</w:t>
      </w:r>
      <w:r w:rsidR="008D0FA5" w:rsidRPr="008D0FA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Total mean and median household costs for a single malaria episode in </w:t>
      </w:r>
      <w:r w:rsidR="002515AA" w:rsidRPr="008D0FA5">
        <w:rPr>
          <w:rFonts w:ascii="Times New Roman" w:hAnsi="Times New Roman" w:cs="Times New Roman"/>
          <w:b/>
          <w:bCs/>
          <w:color w:val="auto"/>
          <w:sz w:val="24"/>
          <w:szCs w:val="24"/>
        </w:rPr>
        <w:t>202</w:t>
      </w:r>
      <w:r w:rsidR="002515AA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2515AA" w:rsidRPr="008D0FA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8D0FA5" w:rsidRPr="008D0FA5">
        <w:rPr>
          <w:rFonts w:ascii="Times New Roman" w:hAnsi="Times New Roman" w:cs="Times New Roman"/>
          <w:b/>
          <w:bCs/>
          <w:color w:val="auto"/>
          <w:sz w:val="24"/>
          <w:szCs w:val="24"/>
        </w:rPr>
        <w:t>Malaysian ringgit (n=152).</w:t>
      </w:r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3011"/>
        <w:gridCol w:w="931"/>
        <w:gridCol w:w="1303"/>
        <w:gridCol w:w="1276"/>
        <w:gridCol w:w="992"/>
        <w:gridCol w:w="1843"/>
      </w:tblGrid>
      <w:tr w:rsidR="008D0FA5" w:rsidRPr="00816A60" w14:paraId="237E8ADE" w14:textId="77777777" w:rsidTr="00514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  <w:hideMark/>
          </w:tcPr>
          <w:p w14:paraId="48C33FBB" w14:textId="77777777" w:rsidR="008D0FA5" w:rsidRPr="00816A60" w:rsidRDefault="008D0FA5" w:rsidP="008D0F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31" w:type="dxa"/>
            <w:hideMark/>
          </w:tcPr>
          <w:p w14:paraId="0570CE3E" w14:textId="77777777" w:rsidR="008D0FA5" w:rsidRPr="00816A60" w:rsidRDefault="008D0FA5" w:rsidP="008D0FA5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ean </w:t>
            </w:r>
          </w:p>
        </w:tc>
        <w:tc>
          <w:tcPr>
            <w:tcW w:w="1303" w:type="dxa"/>
            <w:hideMark/>
          </w:tcPr>
          <w:p w14:paraId="53A4C3D0" w14:textId="77777777" w:rsidR="008D0FA5" w:rsidRPr="00816A60" w:rsidRDefault="008D0FA5" w:rsidP="008D0FA5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andard deviation</w:t>
            </w:r>
          </w:p>
        </w:tc>
        <w:tc>
          <w:tcPr>
            <w:tcW w:w="1276" w:type="dxa"/>
            <w:hideMark/>
          </w:tcPr>
          <w:p w14:paraId="72F8F19A" w14:textId="77777777" w:rsidR="008D0FA5" w:rsidRPr="00816A60" w:rsidRDefault="008D0FA5" w:rsidP="008D0FA5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cent of total cost</w:t>
            </w:r>
          </w:p>
        </w:tc>
        <w:tc>
          <w:tcPr>
            <w:tcW w:w="992" w:type="dxa"/>
            <w:hideMark/>
          </w:tcPr>
          <w:p w14:paraId="5359A87D" w14:textId="77777777" w:rsidR="008D0FA5" w:rsidRPr="00816A60" w:rsidRDefault="008D0FA5" w:rsidP="008D0FA5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edian </w:t>
            </w:r>
          </w:p>
        </w:tc>
        <w:tc>
          <w:tcPr>
            <w:tcW w:w="1843" w:type="dxa"/>
            <w:hideMark/>
          </w:tcPr>
          <w:p w14:paraId="31A1B3E1" w14:textId="77777777" w:rsidR="008D0FA5" w:rsidRPr="00816A60" w:rsidRDefault="008D0FA5" w:rsidP="008D0FA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quartile range</w:t>
            </w:r>
          </w:p>
        </w:tc>
      </w:tr>
      <w:tr w:rsidR="008D0FA5" w:rsidRPr="00816A60" w14:paraId="2A33C09F" w14:textId="77777777" w:rsidTr="00514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48A22F1B" w14:textId="77777777" w:rsidR="008D0FA5" w:rsidRPr="00816A60" w:rsidRDefault="008D0FA5" w:rsidP="008D0F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31" w:type="dxa"/>
          </w:tcPr>
          <w:p w14:paraId="10F5EB17" w14:textId="77777777" w:rsidR="008D0FA5" w:rsidRPr="00816A60" w:rsidRDefault="008D0FA5" w:rsidP="008D0FA5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03" w:type="dxa"/>
          </w:tcPr>
          <w:p w14:paraId="45488162" w14:textId="77777777" w:rsidR="008D0FA5" w:rsidRPr="00816A60" w:rsidRDefault="008D0FA5" w:rsidP="008D0FA5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</w:tcPr>
          <w:p w14:paraId="09987701" w14:textId="77777777" w:rsidR="008D0FA5" w:rsidRPr="00816A60" w:rsidRDefault="008D0FA5" w:rsidP="008D0FA5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14:paraId="391A1224" w14:textId="77777777" w:rsidR="008D0FA5" w:rsidRPr="00816A60" w:rsidRDefault="008D0FA5" w:rsidP="008D0FA5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</w:tcPr>
          <w:p w14:paraId="3836D26F" w14:textId="77777777" w:rsidR="008D0FA5" w:rsidRPr="00816A60" w:rsidRDefault="008D0FA5" w:rsidP="008D0FA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D377B6" w:rsidRPr="00816A60" w14:paraId="5BAD72D6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E715481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Hospital admission </w:t>
            </w:r>
          </w:p>
        </w:tc>
        <w:tc>
          <w:tcPr>
            <w:tcW w:w="0" w:type="dxa"/>
            <w:vAlign w:val="bottom"/>
          </w:tcPr>
          <w:p w14:paraId="7CC389F0" w14:textId="0D429883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5.79</w:t>
            </w:r>
          </w:p>
        </w:tc>
        <w:tc>
          <w:tcPr>
            <w:tcW w:w="0" w:type="dxa"/>
            <w:vAlign w:val="bottom"/>
          </w:tcPr>
          <w:p w14:paraId="748FBB6A" w14:textId="4EE1977B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0.07</w:t>
            </w:r>
          </w:p>
        </w:tc>
        <w:tc>
          <w:tcPr>
            <w:tcW w:w="0" w:type="dxa"/>
            <w:hideMark/>
          </w:tcPr>
          <w:p w14:paraId="4915BBD5" w14:textId="77777777" w:rsidR="00D377B6" w:rsidRPr="00816A60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%</w:t>
            </w:r>
          </w:p>
        </w:tc>
        <w:tc>
          <w:tcPr>
            <w:tcW w:w="0" w:type="dxa"/>
            <w:vAlign w:val="bottom"/>
          </w:tcPr>
          <w:p w14:paraId="61D3AAA0" w14:textId="3F7D24DF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2.31</w:t>
            </w:r>
          </w:p>
        </w:tc>
        <w:tc>
          <w:tcPr>
            <w:tcW w:w="0" w:type="dxa"/>
            <w:vAlign w:val="bottom"/>
          </w:tcPr>
          <w:p w14:paraId="1045AA93" w14:textId="3EFC5B06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.96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4.78</w:t>
            </w:r>
          </w:p>
        </w:tc>
      </w:tr>
      <w:tr w:rsidR="00D377B6" w:rsidRPr="00816A60" w14:paraId="1800572B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81B66BE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Clinic visit</w:t>
            </w:r>
          </w:p>
        </w:tc>
        <w:tc>
          <w:tcPr>
            <w:tcW w:w="0" w:type="dxa"/>
            <w:vAlign w:val="bottom"/>
          </w:tcPr>
          <w:p w14:paraId="3E414930" w14:textId="723CD11D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3.83</w:t>
            </w:r>
          </w:p>
        </w:tc>
        <w:tc>
          <w:tcPr>
            <w:tcW w:w="0" w:type="dxa"/>
            <w:vAlign w:val="bottom"/>
          </w:tcPr>
          <w:p w14:paraId="69A178D2" w14:textId="222F40DF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3.79</w:t>
            </w:r>
          </w:p>
        </w:tc>
        <w:tc>
          <w:tcPr>
            <w:tcW w:w="0" w:type="dxa"/>
            <w:hideMark/>
          </w:tcPr>
          <w:p w14:paraId="72A50DF1" w14:textId="77777777" w:rsidR="00D377B6" w:rsidRPr="00816A60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%</w:t>
            </w:r>
          </w:p>
        </w:tc>
        <w:tc>
          <w:tcPr>
            <w:tcW w:w="0" w:type="dxa"/>
            <w:vAlign w:val="bottom"/>
          </w:tcPr>
          <w:p w14:paraId="4114C7D8" w14:textId="09D85DE4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.46</w:t>
            </w:r>
          </w:p>
        </w:tc>
        <w:tc>
          <w:tcPr>
            <w:tcW w:w="0" w:type="dxa"/>
            <w:vAlign w:val="bottom"/>
          </w:tcPr>
          <w:p w14:paraId="55437585" w14:textId="4C96B41E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.92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2.42</w:t>
            </w:r>
          </w:p>
        </w:tc>
      </w:tr>
      <w:tr w:rsidR="00D377B6" w:rsidRPr="00816A60" w14:paraId="38FCD64F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01CDD04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Medicine</w:t>
            </w:r>
          </w:p>
        </w:tc>
        <w:tc>
          <w:tcPr>
            <w:tcW w:w="0" w:type="dxa"/>
            <w:vAlign w:val="bottom"/>
          </w:tcPr>
          <w:p w14:paraId="4E57DED5" w14:textId="4C88B6E5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0" w:type="dxa"/>
            <w:vAlign w:val="bottom"/>
          </w:tcPr>
          <w:p w14:paraId="1C0C7F4D" w14:textId="33DD3A6C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1.12</w:t>
            </w:r>
          </w:p>
        </w:tc>
        <w:tc>
          <w:tcPr>
            <w:tcW w:w="0" w:type="dxa"/>
            <w:hideMark/>
          </w:tcPr>
          <w:p w14:paraId="267C725C" w14:textId="77777777" w:rsidR="00D377B6" w:rsidRPr="00816A60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%</w:t>
            </w:r>
          </w:p>
        </w:tc>
        <w:tc>
          <w:tcPr>
            <w:tcW w:w="0" w:type="dxa"/>
            <w:vAlign w:val="bottom"/>
          </w:tcPr>
          <w:p w14:paraId="0F3BEE8B" w14:textId="491702CC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vAlign w:val="bottom"/>
          </w:tcPr>
          <w:p w14:paraId="093B0A0A" w14:textId="12D3237B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0.90</w:t>
            </w:r>
          </w:p>
        </w:tc>
      </w:tr>
      <w:tr w:rsidR="00D377B6" w:rsidRPr="00816A60" w14:paraId="476C1B79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6B662C6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Travel to clinic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and</w:t>
            </w:r>
            <w:r w:rsidRPr="00816A6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 hospital</w:t>
            </w:r>
          </w:p>
        </w:tc>
        <w:tc>
          <w:tcPr>
            <w:tcW w:w="0" w:type="dxa"/>
            <w:vAlign w:val="bottom"/>
          </w:tcPr>
          <w:p w14:paraId="2DF82A1C" w14:textId="4904D137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0.33</w:t>
            </w:r>
          </w:p>
        </w:tc>
        <w:tc>
          <w:tcPr>
            <w:tcW w:w="0" w:type="dxa"/>
            <w:vAlign w:val="bottom"/>
          </w:tcPr>
          <w:p w14:paraId="24744865" w14:textId="58DB1946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7.36</w:t>
            </w:r>
          </w:p>
        </w:tc>
        <w:tc>
          <w:tcPr>
            <w:tcW w:w="0" w:type="dxa"/>
            <w:hideMark/>
          </w:tcPr>
          <w:p w14:paraId="1C0A0477" w14:textId="77777777" w:rsidR="00D377B6" w:rsidRPr="00816A60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%</w:t>
            </w:r>
          </w:p>
        </w:tc>
        <w:tc>
          <w:tcPr>
            <w:tcW w:w="0" w:type="dxa"/>
            <w:vAlign w:val="bottom"/>
          </w:tcPr>
          <w:p w14:paraId="4759FE6E" w14:textId="68657AA7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  <w:tc>
          <w:tcPr>
            <w:tcW w:w="0" w:type="dxa"/>
            <w:vAlign w:val="bottom"/>
          </w:tcPr>
          <w:p w14:paraId="62829A73" w14:textId="181F4BE9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2.42</w:t>
            </w:r>
          </w:p>
        </w:tc>
      </w:tr>
      <w:tr w:rsidR="00D377B6" w:rsidRPr="00816A60" w14:paraId="5C608FFD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966C7CD" w14:textId="77777777" w:rsidR="00D377B6" w:rsidRPr="00662EE5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62EE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otal direct costs</w:t>
            </w:r>
          </w:p>
        </w:tc>
        <w:tc>
          <w:tcPr>
            <w:tcW w:w="0" w:type="dxa"/>
            <w:vAlign w:val="bottom"/>
          </w:tcPr>
          <w:p w14:paraId="170BCAF5" w14:textId="03AFEB10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2.53</w:t>
            </w:r>
          </w:p>
        </w:tc>
        <w:tc>
          <w:tcPr>
            <w:tcW w:w="0" w:type="dxa"/>
            <w:vAlign w:val="bottom"/>
          </w:tcPr>
          <w:p w14:paraId="3A75D76B" w14:textId="0ED967E2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4.53</w:t>
            </w:r>
          </w:p>
        </w:tc>
        <w:tc>
          <w:tcPr>
            <w:tcW w:w="0" w:type="dxa"/>
            <w:hideMark/>
          </w:tcPr>
          <w:p w14:paraId="55D60979" w14:textId="77777777" w:rsidR="00D377B6" w:rsidRPr="00F43693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%</w:t>
            </w:r>
          </w:p>
        </w:tc>
        <w:tc>
          <w:tcPr>
            <w:tcW w:w="0" w:type="dxa"/>
            <w:vAlign w:val="bottom"/>
          </w:tcPr>
          <w:p w14:paraId="0F364C7D" w14:textId="4572FCE1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1.42</w:t>
            </w:r>
          </w:p>
        </w:tc>
        <w:tc>
          <w:tcPr>
            <w:tcW w:w="0" w:type="dxa"/>
            <w:vAlign w:val="bottom"/>
          </w:tcPr>
          <w:p w14:paraId="31210F9C" w14:textId="675C0AEB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9.92</w:t>
            </w:r>
            <w:r>
              <w:rPr>
                <w:rFonts w:ascii="Times New Roman" w:hAnsi="Times New Roman" w:cs="Times New Roman"/>
                <w:color w:val="000000"/>
              </w:rPr>
              <w:t xml:space="preserve"> – 54.29</w:t>
            </w:r>
          </w:p>
        </w:tc>
      </w:tr>
      <w:tr w:rsidR="00D377B6" w:rsidRPr="00816A60" w14:paraId="006D69B1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80BF36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093486D0" w14:textId="77777777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3F248758" w14:textId="77777777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0" w:type="dxa"/>
          </w:tcPr>
          <w:p w14:paraId="77691421" w14:textId="77777777" w:rsidR="00D377B6" w:rsidRPr="00F43693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15363C0A" w14:textId="77777777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5CA9FD75" w14:textId="77777777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</w:tr>
      <w:tr w:rsidR="00D377B6" w:rsidRPr="00816A60" w14:paraId="67873279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07C6C45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Patient time</w:t>
            </w:r>
          </w:p>
        </w:tc>
        <w:tc>
          <w:tcPr>
            <w:tcW w:w="0" w:type="dxa"/>
            <w:vAlign w:val="bottom"/>
          </w:tcPr>
          <w:p w14:paraId="405232B0" w14:textId="511BC8A4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2.25</w:t>
            </w:r>
          </w:p>
        </w:tc>
        <w:tc>
          <w:tcPr>
            <w:tcW w:w="0" w:type="dxa"/>
            <w:vAlign w:val="bottom"/>
          </w:tcPr>
          <w:p w14:paraId="2C6F61F1" w14:textId="31ED0B4E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7.29</w:t>
            </w:r>
          </w:p>
        </w:tc>
        <w:tc>
          <w:tcPr>
            <w:tcW w:w="0" w:type="dxa"/>
            <w:hideMark/>
          </w:tcPr>
          <w:p w14:paraId="480D172B" w14:textId="77777777" w:rsidR="00D377B6" w:rsidRPr="002B2882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288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%</w:t>
            </w:r>
          </w:p>
        </w:tc>
        <w:tc>
          <w:tcPr>
            <w:tcW w:w="0" w:type="dxa"/>
            <w:vAlign w:val="bottom"/>
          </w:tcPr>
          <w:p w14:paraId="393EA470" w14:textId="6DD76D00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5.83</w:t>
            </w:r>
          </w:p>
        </w:tc>
        <w:tc>
          <w:tcPr>
            <w:tcW w:w="0" w:type="dxa"/>
            <w:vAlign w:val="bottom"/>
          </w:tcPr>
          <w:p w14:paraId="33373208" w14:textId="7C7D85A5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3.79</w:t>
            </w:r>
            <w:r>
              <w:rPr>
                <w:rFonts w:ascii="Times New Roman" w:hAnsi="Times New Roman" w:cs="Times New Roman"/>
                <w:color w:val="000000"/>
              </w:rPr>
              <w:t xml:space="preserve"> – 64.49</w:t>
            </w:r>
          </w:p>
        </w:tc>
      </w:tr>
      <w:tr w:rsidR="00D377B6" w:rsidRPr="00816A60" w14:paraId="553B6BA9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8A8366E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 xml:space="preserve">Caregiv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ime</w:t>
            </w:r>
          </w:p>
        </w:tc>
        <w:tc>
          <w:tcPr>
            <w:tcW w:w="0" w:type="dxa"/>
            <w:vAlign w:val="bottom"/>
          </w:tcPr>
          <w:p w14:paraId="783CF811" w14:textId="767CF377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1.68</w:t>
            </w:r>
          </w:p>
        </w:tc>
        <w:tc>
          <w:tcPr>
            <w:tcW w:w="0" w:type="dxa"/>
            <w:vAlign w:val="bottom"/>
          </w:tcPr>
          <w:p w14:paraId="5605A9C6" w14:textId="3295050E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7.68</w:t>
            </w:r>
          </w:p>
        </w:tc>
        <w:tc>
          <w:tcPr>
            <w:tcW w:w="0" w:type="dxa"/>
            <w:hideMark/>
          </w:tcPr>
          <w:p w14:paraId="324EE5AD" w14:textId="77777777" w:rsidR="00D377B6" w:rsidRPr="002B2882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288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%</w:t>
            </w:r>
          </w:p>
        </w:tc>
        <w:tc>
          <w:tcPr>
            <w:tcW w:w="0" w:type="dxa"/>
            <w:vAlign w:val="bottom"/>
          </w:tcPr>
          <w:p w14:paraId="17CDE209" w14:textId="19EFC86C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7.35</w:t>
            </w:r>
          </w:p>
        </w:tc>
        <w:tc>
          <w:tcPr>
            <w:tcW w:w="0" w:type="dxa"/>
            <w:vAlign w:val="bottom"/>
          </w:tcPr>
          <w:p w14:paraId="506531FC" w14:textId="1EE8A503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.16</w:t>
            </w:r>
            <w:r>
              <w:rPr>
                <w:rFonts w:ascii="Times New Roman" w:hAnsi="Times New Roman" w:cs="Times New Roman"/>
                <w:color w:val="000000"/>
              </w:rPr>
              <w:t xml:space="preserve"> – 25.96</w:t>
            </w:r>
          </w:p>
        </w:tc>
      </w:tr>
      <w:tr w:rsidR="00D377B6" w:rsidRPr="00816A60" w14:paraId="362EF038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39E0770" w14:textId="77777777" w:rsidR="00D377B6" w:rsidRPr="00662EE5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62EE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otal indirect costs </w:t>
            </w:r>
          </w:p>
        </w:tc>
        <w:tc>
          <w:tcPr>
            <w:tcW w:w="0" w:type="dxa"/>
            <w:vAlign w:val="bottom"/>
          </w:tcPr>
          <w:p w14:paraId="409033BF" w14:textId="5E0F2C65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3.93</w:t>
            </w:r>
          </w:p>
        </w:tc>
        <w:tc>
          <w:tcPr>
            <w:tcW w:w="0" w:type="dxa"/>
            <w:vAlign w:val="bottom"/>
          </w:tcPr>
          <w:p w14:paraId="771DFAFA" w14:textId="07270366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7.91</w:t>
            </w:r>
          </w:p>
        </w:tc>
        <w:tc>
          <w:tcPr>
            <w:tcW w:w="0" w:type="dxa"/>
            <w:hideMark/>
          </w:tcPr>
          <w:p w14:paraId="54324BCB" w14:textId="77777777" w:rsidR="00D377B6" w:rsidRPr="00F43693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%</w:t>
            </w:r>
          </w:p>
        </w:tc>
        <w:tc>
          <w:tcPr>
            <w:tcW w:w="0" w:type="dxa"/>
            <w:vAlign w:val="bottom"/>
          </w:tcPr>
          <w:p w14:paraId="28929811" w14:textId="7EBA1853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4.15</w:t>
            </w:r>
          </w:p>
        </w:tc>
        <w:tc>
          <w:tcPr>
            <w:tcW w:w="0" w:type="dxa"/>
            <w:vAlign w:val="bottom"/>
          </w:tcPr>
          <w:p w14:paraId="1AE09E8B" w14:textId="444411CD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9.58</w:t>
            </w:r>
            <w:r>
              <w:rPr>
                <w:rFonts w:ascii="Times New Roman" w:hAnsi="Times New Roman" w:cs="Times New Roman"/>
                <w:color w:val="000000"/>
              </w:rPr>
              <w:t xml:space="preserve"> – 93.15</w:t>
            </w:r>
          </w:p>
        </w:tc>
      </w:tr>
      <w:tr w:rsidR="00D377B6" w:rsidRPr="00816A60" w14:paraId="708FCD99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C27740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5C65A319" w14:textId="77777777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422ECF8C" w14:textId="77777777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0" w:type="dxa"/>
          </w:tcPr>
          <w:p w14:paraId="18DD030E" w14:textId="77777777" w:rsidR="00D377B6" w:rsidRPr="00816A60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71CAF7B7" w14:textId="77777777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128E1A33" w14:textId="77777777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</w:tr>
      <w:tr w:rsidR="00D377B6" w:rsidRPr="00816A60" w14:paraId="424F009C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7CF53D4" w14:textId="77777777" w:rsidR="00D377B6" w:rsidRPr="00031D75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AU"/>
              </w:rPr>
            </w:pPr>
            <w:r w:rsidRPr="00662EE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otal other costs</w:t>
            </w:r>
            <w:r w:rsidRPr="00662EE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0" w:type="dxa"/>
            <w:vAlign w:val="bottom"/>
          </w:tcPr>
          <w:p w14:paraId="47CFBF8F" w14:textId="026BC3D0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dxa"/>
            <w:vAlign w:val="bottom"/>
          </w:tcPr>
          <w:p w14:paraId="07F4BF19" w14:textId="7B43A9F9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77</w:t>
            </w:r>
          </w:p>
        </w:tc>
        <w:tc>
          <w:tcPr>
            <w:tcW w:w="0" w:type="dxa"/>
            <w:hideMark/>
          </w:tcPr>
          <w:p w14:paraId="5353D602" w14:textId="77777777" w:rsidR="00D377B6" w:rsidRPr="00816A60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%</w:t>
            </w:r>
          </w:p>
        </w:tc>
        <w:tc>
          <w:tcPr>
            <w:tcW w:w="0" w:type="dxa"/>
            <w:vAlign w:val="bottom"/>
          </w:tcPr>
          <w:p w14:paraId="5245DFD8" w14:textId="6DDCA420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vAlign w:val="bottom"/>
          </w:tcPr>
          <w:p w14:paraId="5DA9487E" w14:textId="44915B55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0.00</w:t>
            </w:r>
          </w:p>
        </w:tc>
      </w:tr>
      <w:tr w:rsidR="00D377B6" w:rsidRPr="00816A60" w14:paraId="0EDB9566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D73DA8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3B653FD5" w14:textId="77777777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364E9423" w14:textId="77777777" w:rsidR="00D377B6" w:rsidRPr="00D377B6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dxa"/>
          </w:tcPr>
          <w:p w14:paraId="7F95E0AC" w14:textId="77777777" w:rsidR="00D377B6" w:rsidRPr="00816A60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33D91E25" w14:textId="77777777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dxa"/>
            <w:vAlign w:val="bottom"/>
          </w:tcPr>
          <w:p w14:paraId="2B664E6E" w14:textId="77777777" w:rsidR="00D377B6" w:rsidRPr="007757ED" w:rsidRDefault="00D377B6" w:rsidP="00D377B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377B6" w:rsidRPr="00816A60" w14:paraId="6C2D7015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8FF2FD1" w14:textId="77777777" w:rsidR="00D377B6" w:rsidRPr="00816A60" w:rsidRDefault="00D377B6" w:rsidP="00D377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costs </w:t>
            </w:r>
          </w:p>
        </w:tc>
        <w:tc>
          <w:tcPr>
            <w:tcW w:w="0" w:type="dxa"/>
            <w:vAlign w:val="bottom"/>
          </w:tcPr>
          <w:p w14:paraId="10DA1C87" w14:textId="1769A186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27.24</w:t>
            </w:r>
          </w:p>
        </w:tc>
        <w:tc>
          <w:tcPr>
            <w:tcW w:w="0" w:type="dxa"/>
            <w:vAlign w:val="bottom"/>
          </w:tcPr>
          <w:p w14:paraId="1A8511FB" w14:textId="4A665CC2" w:rsidR="00D377B6" w:rsidRPr="00D377B6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99.66</w:t>
            </w:r>
          </w:p>
        </w:tc>
        <w:tc>
          <w:tcPr>
            <w:tcW w:w="0" w:type="dxa"/>
            <w:hideMark/>
          </w:tcPr>
          <w:p w14:paraId="7E0F80BA" w14:textId="77777777" w:rsidR="00D377B6" w:rsidRPr="00F43693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 </w:t>
            </w:r>
          </w:p>
        </w:tc>
        <w:tc>
          <w:tcPr>
            <w:tcW w:w="0" w:type="dxa"/>
            <w:vAlign w:val="bottom"/>
          </w:tcPr>
          <w:p w14:paraId="33CA68C4" w14:textId="54015877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93.69</w:t>
            </w:r>
          </w:p>
        </w:tc>
        <w:tc>
          <w:tcPr>
            <w:tcW w:w="0" w:type="dxa"/>
            <w:vAlign w:val="bottom"/>
          </w:tcPr>
          <w:p w14:paraId="7721F128" w14:textId="52ABACD7" w:rsidR="00D377B6" w:rsidRPr="007757ED" w:rsidRDefault="00D377B6" w:rsidP="00D377B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8.95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49.15</w:t>
            </w:r>
          </w:p>
        </w:tc>
      </w:tr>
    </w:tbl>
    <w:p w14:paraId="2631CCD7" w14:textId="77777777" w:rsidR="008D0FA5" w:rsidRDefault="008D0FA5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6A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Other costs were unspecified in the questionnaire; no details about the nature of these costs were provided by the participants.</w:t>
      </w:r>
    </w:p>
    <w:p w14:paraId="148BDC19" w14:textId="77777777" w:rsidR="00E76D34" w:rsidRDefault="00E76D34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FBF6BA" w14:textId="77777777" w:rsidR="00A053D3" w:rsidRDefault="00A053D3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8AEB5E" w14:textId="77777777" w:rsidR="00E76D34" w:rsidRDefault="00E76D34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D165EF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B9B1BE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4039AE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2FB85F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DAA977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575D9C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8B7CC2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AED82A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E109A9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1F4C4D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4F6F70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6460A7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9E23B7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9CD253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1C45BB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3E5044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BA0434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284A75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32686E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F83134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3DF53D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D5AB33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458F3D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2198C5" w14:textId="77777777" w:rsidR="003354F8" w:rsidRDefault="003354F8" w:rsidP="008D0FA5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A11614" w14:textId="77777777" w:rsidR="003354F8" w:rsidRDefault="003354F8" w:rsidP="008D0FA5">
      <w:pPr>
        <w:spacing w:after="0"/>
        <w:jc w:val="both"/>
        <w:rPr>
          <w:rFonts w:ascii="Times New Roman" w:hAnsi="Times New Roman" w:cs="Times New Roman"/>
          <w:b/>
          <w:bCs/>
        </w:rPr>
        <w:sectPr w:rsidR="003354F8" w:rsidSect="003354F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C2F87C5" w14:textId="77777777" w:rsidR="008D0FA5" w:rsidRDefault="008D0FA5" w:rsidP="008D0FA5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2144A252" w14:textId="6BF95987" w:rsidR="008D0FA5" w:rsidRPr="00327846" w:rsidRDefault="008E7D13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208A6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="008D0FA5" w:rsidRPr="00327846">
        <w:rPr>
          <w:rFonts w:ascii="Times New Roman" w:hAnsi="Times New Roman" w:cs="Times New Roman"/>
          <w:b/>
          <w:bCs/>
          <w:sz w:val="24"/>
          <w:szCs w:val="24"/>
        </w:rPr>
        <w:t xml:space="preserve">: Total mean and median household costs for a single malaria episode by sex in </w:t>
      </w:r>
      <w:r w:rsidR="002515AA" w:rsidRPr="00327846">
        <w:rPr>
          <w:rFonts w:ascii="Times New Roman" w:hAnsi="Times New Roman" w:cs="Times New Roman"/>
          <w:b/>
          <w:bCs/>
          <w:sz w:val="24"/>
          <w:szCs w:val="24"/>
        </w:rPr>
        <w:t>202</w:t>
      </w:r>
      <w:r w:rsidR="002515A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515AA" w:rsidRPr="003278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0FA5" w:rsidRPr="00327846">
        <w:rPr>
          <w:rFonts w:ascii="Times New Roman" w:hAnsi="Times New Roman" w:cs="Times New Roman"/>
          <w:b/>
          <w:bCs/>
          <w:sz w:val="24"/>
          <w:szCs w:val="24"/>
        </w:rPr>
        <w:t>United States dollars (n=152)</w:t>
      </w:r>
    </w:p>
    <w:tbl>
      <w:tblPr>
        <w:tblStyle w:val="PlainTable2"/>
        <w:tblW w:w="14270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134"/>
        <w:gridCol w:w="992"/>
        <w:gridCol w:w="1839"/>
        <w:gridCol w:w="1123"/>
        <w:gridCol w:w="1131"/>
        <w:gridCol w:w="475"/>
        <w:gridCol w:w="535"/>
        <w:gridCol w:w="1701"/>
        <w:gridCol w:w="1418"/>
        <w:gridCol w:w="236"/>
      </w:tblGrid>
      <w:tr w:rsidR="008D0FA5" w:rsidRPr="00816A60" w14:paraId="015EEC92" w14:textId="77777777" w:rsidTr="005141A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hideMark/>
          </w:tcPr>
          <w:p w14:paraId="6113F084" w14:textId="77777777" w:rsidR="008D0FA5" w:rsidRPr="00816A60" w:rsidRDefault="008D0FA5" w:rsidP="008D0FA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16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957" w:type="dxa"/>
            <w:gridSpan w:val="4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FED1CB" w14:textId="77777777" w:rsidR="008D0FA5" w:rsidRPr="00A655F4" w:rsidRDefault="008D0FA5" w:rsidP="008D0FA5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ale (n=114) </w:t>
            </w:r>
          </w:p>
        </w:tc>
        <w:tc>
          <w:tcPr>
            <w:tcW w:w="2729" w:type="dxa"/>
            <w:gridSpan w:val="3"/>
            <w:tcBorders>
              <w:left w:val="single" w:sz="4" w:space="0" w:color="auto"/>
            </w:tcBorders>
            <w:hideMark/>
          </w:tcPr>
          <w:p w14:paraId="4EC32A6B" w14:textId="77777777" w:rsidR="008D0FA5" w:rsidRPr="00A655F4" w:rsidRDefault="008D0FA5" w:rsidP="008D0FA5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Females (n=38)</w:t>
            </w:r>
          </w:p>
        </w:tc>
        <w:tc>
          <w:tcPr>
            <w:tcW w:w="3654" w:type="dxa"/>
            <w:gridSpan w:val="3"/>
            <w:noWrap/>
            <w:hideMark/>
          </w:tcPr>
          <w:p w14:paraId="303F2443" w14:textId="77777777" w:rsidR="008D0FA5" w:rsidRPr="00816A60" w:rsidRDefault="008D0FA5" w:rsidP="008D0FA5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816A60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8D0FA5" w:rsidRPr="00816A60" w14:paraId="00EF88A1" w14:textId="77777777" w:rsidTr="0033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hideMark/>
          </w:tcPr>
          <w:p w14:paraId="31A6426E" w14:textId="77777777" w:rsidR="008D0FA5" w:rsidRPr="00A655F4" w:rsidRDefault="008D0FA5" w:rsidP="008D0FA5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14:paraId="524F41F0" w14:textId="77777777" w:rsidR="008D0FA5" w:rsidRPr="00257346" w:rsidRDefault="008D0FA5" w:rsidP="008D0FA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573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134" w:type="dxa"/>
            <w:hideMark/>
          </w:tcPr>
          <w:p w14:paraId="45A18092" w14:textId="77777777" w:rsidR="008D0FA5" w:rsidRPr="00257346" w:rsidRDefault="008D0FA5" w:rsidP="008D0FA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573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andard deviation</w:t>
            </w:r>
          </w:p>
        </w:tc>
        <w:tc>
          <w:tcPr>
            <w:tcW w:w="992" w:type="dxa"/>
            <w:hideMark/>
          </w:tcPr>
          <w:p w14:paraId="5FCE443E" w14:textId="77777777" w:rsidR="008D0FA5" w:rsidRPr="00257346" w:rsidRDefault="008D0FA5" w:rsidP="008D0FA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5734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hideMark/>
          </w:tcPr>
          <w:p w14:paraId="071CEB40" w14:textId="77777777" w:rsidR="008D0FA5" w:rsidRPr="00257346" w:rsidRDefault="008D0FA5" w:rsidP="008D0FA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5734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nter-quartile Range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hideMark/>
          </w:tcPr>
          <w:p w14:paraId="7B7998DD" w14:textId="77777777" w:rsidR="008D0FA5" w:rsidRPr="00257346" w:rsidRDefault="008D0FA5" w:rsidP="008D0FA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5734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ean</w:t>
            </w:r>
          </w:p>
        </w:tc>
        <w:tc>
          <w:tcPr>
            <w:tcW w:w="1131" w:type="dxa"/>
            <w:hideMark/>
          </w:tcPr>
          <w:p w14:paraId="02EA5358" w14:textId="77777777" w:rsidR="008D0FA5" w:rsidRPr="00257346" w:rsidRDefault="008D0FA5" w:rsidP="008D0FA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573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andard deviation</w:t>
            </w:r>
          </w:p>
        </w:tc>
        <w:tc>
          <w:tcPr>
            <w:tcW w:w="1010" w:type="dxa"/>
            <w:gridSpan w:val="2"/>
            <w:hideMark/>
          </w:tcPr>
          <w:p w14:paraId="728C1096" w14:textId="77777777" w:rsidR="008D0FA5" w:rsidRPr="00257346" w:rsidRDefault="008D0FA5" w:rsidP="008D0FA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5734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edia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hideMark/>
          </w:tcPr>
          <w:p w14:paraId="02653E7D" w14:textId="77777777" w:rsidR="008D0FA5" w:rsidRPr="00257346" w:rsidRDefault="008D0FA5" w:rsidP="008D0FA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5734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nter-quartile range</w:t>
            </w:r>
          </w:p>
        </w:tc>
        <w:tc>
          <w:tcPr>
            <w:tcW w:w="1654" w:type="dxa"/>
            <w:gridSpan w:val="2"/>
            <w:tcBorders>
              <w:left w:val="single" w:sz="4" w:space="0" w:color="auto"/>
            </w:tcBorders>
            <w:hideMark/>
          </w:tcPr>
          <w:p w14:paraId="011AEC80" w14:textId="77777777" w:rsidR="008D0FA5" w:rsidRPr="00A655F4" w:rsidRDefault="008D0FA5" w:rsidP="008D0FA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P-value (Mann Whitney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</w:t>
            </w:r>
            <w:r w:rsidRPr="00A655F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st)</w:t>
            </w:r>
          </w:p>
        </w:tc>
      </w:tr>
      <w:tr w:rsidR="00DA0294" w:rsidRPr="00816A60" w14:paraId="35C84194" w14:textId="77777777" w:rsidTr="00F4369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7F7F7F" w:themeColor="text1" w:themeTint="80"/>
              <w:right w:val="single" w:sz="4" w:space="0" w:color="auto"/>
            </w:tcBorders>
            <w:hideMark/>
          </w:tcPr>
          <w:p w14:paraId="00592D5A" w14:textId="77777777" w:rsidR="00DA0294" w:rsidRPr="00A655F4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Hospital admission 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  <w:hideMark/>
          </w:tcPr>
          <w:p w14:paraId="782D8421" w14:textId="248EDD97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3.51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</w:tcBorders>
            <w:vAlign w:val="bottom"/>
            <w:hideMark/>
          </w:tcPr>
          <w:p w14:paraId="0532DF5C" w14:textId="17D7AE91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2.71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</w:tcBorders>
            <w:vAlign w:val="bottom"/>
            <w:hideMark/>
          </w:tcPr>
          <w:p w14:paraId="0BAF79C2" w14:textId="4850B9CE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2.75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  <w:hideMark/>
          </w:tcPr>
          <w:p w14:paraId="65DEB6D4" w14:textId="194A72F7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09</w:t>
            </w:r>
            <w:r>
              <w:rPr>
                <w:rFonts w:ascii="Times New Roman" w:hAnsi="Times New Roman" w:cs="Times New Roman"/>
                <w:color w:val="000000"/>
              </w:rPr>
              <w:t xml:space="preserve"> – 25.49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bottom"/>
            <w:hideMark/>
          </w:tcPr>
          <w:p w14:paraId="2C18DB6D" w14:textId="5829252D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5.26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</w:tcBorders>
            <w:vAlign w:val="bottom"/>
            <w:hideMark/>
          </w:tcPr>
          <w:p w14:paraId="50A6BA77" w14:textId="3D841912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9.37</w:t>
            </w:r>
          </w:p>
        </w:tc>
        <w:tc>
          <w:tcPr>
            <w:tcW w:w="0" w:type="dxa"/>
            <w:gridSpan w:val="2"/>
            <w:tcBorders>
              <w:top w:val="single" w:sz="4" w:space="0" w:color="7F7F7F" w:themeColor="text1" w:themeTint="80"/>
            </w:tcBorders>
            <w:vAlign w:val="bottom"/>
            <w:hideMark/>
          </w:tcPr>
          <w:p w14:paraId="274C4737" w14:textId="0FC2ACB2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2.53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bottom"/>
            <w:hideMark/>
          </w:tcPr>
          <w:p w14:paraId="3454D69B" w14:textId="3404791D" w:rsidR="00DA0294" w:rsidRPr="00DA029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 w:rsidR="0052054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92C9E">
              <w:rPr>
                <w:rFonts w:ascii="Times New Roman" w:hAnsi="Times New Roman" w:cs="Times New Roman"/>
                <w:color w:val="000000"/>
              </w:rPr>
              <w:t>–</w:t>
            </w:r>
            <w:r w:rsidR="0052054A">
              <w:rPr>
                <w:rFonts w:ascii="Times New Roman" w:hAnsi="Times New Roman" w:cs="Times New Roman"/>
                <w:color w:val="000000"/>
              </w:rPr>
              <w:t xml:space="preserve"> 15</w:t>
            </w:r>
            <w:r w:rsidR="00D92C9E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35B9D90B" w14:textId="77777777" w:rsidR="00DA0294" w:rsidRPr="00A655F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841</w:t>
            </w:r>
          </w:p>
        </w:tc>
      </w:tr>
      <w:tr w:rsidR="00DA0294" w:rsidRPr="00816A60" w14:paraId="01578987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hideMark/>
          </w:tcPr>
          <w:p w14:paraId="5E88A8A6" w14:textId="77777777" w:rsidR="00DA0294" w:rsidRPr="00A655F4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Clinic visit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bottom"/>
            <w:hideMark/>
          </w:tcPr>
          <w:p w14:paraId="3BBAD8FF" w14:textId="2AA71E9C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3.02</w:t>
            </w:r>
          </w:p>
        </w:tc>
        <w:tc>
          <w:tcPr>
            <w:tcW w:w="0" w:type="dxa"/>
            <w:vAlign w:val="bottom"/>
            <w:hideMark/>
          </w:tcPr>
          <w:p w14:paraId="0A238FAC" w14:textId="684E0EAD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3.51</w:t>
            </w:r>
          </w:p>
        </w:tc>
        <w:tc>
          <w:tcPr>
            <w:tcW w:w="0" w:type="dxa"/>
            <w:vAlign w:val="bottom"/>
            <w:hideMark/>
          </w:tcPr>
          <w:p w14:paraId="114B7594" w14:textId="1595F20B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.5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bottom"/>
            <w:hideMark/>
          </w:tcPr>
          <w:p w14:paraId="16EA7C2B" w14:textId="278954D4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01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2.75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bottom"/>
            <w:hideMark/>
          </w:tcPr>
          <w:p w14:paraId="3CAA4973" w14:textId="5A880E8C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7.73</w:t>
            </w:r>
          </w:p>
        </w:tc>
        <w:tc>
          <w:tcPr>
            <w:tcW w:w="0" w:type="dxa"/>
            <w:vAlign w:val="bottom"/>
            <w:hideMark/>
          </w:tcPr>
          <w:p w14:paraId="6BD093B8" w14:textId="30A30047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6.94</w:t>
            </w:r>
          </w:p>
        </w:tc>
        <w:tc>
          <w:tcPr>
            <w:tcW w:w="0" w:type="dxa"/>
            <w:gridSpan w:val="2"/>
            <w:vAlign w:val="bottom"/>
            <w:hideMark/>
          </w:tcPr>
          <w:p w14:paraId="3BBFFCF8" w14:textId="784E8173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0.1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bottom"/>
            <w:hideMark/>
          </w:tcPr>
          <w:p w14:paraId="4F588B23" w14:textId="4E991A0D" w:rsidR="00DA0294" w:rsidRPr="00DA029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.19</w:t>
            </w:r>
            <w:r w:rsidR="00D67A57">
              <w:rPr>
                <w:rFonts w:ascii="Times New Roman" w:hAnsi="Times New Roman" w:cs="Times New Roman"/>
                <w:color w:val="000000"/>
              </w:rPr>
              <w:t xml:space="preserve"> – 15.29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2DE9DC7" w14:textId="77777777" w:rsidR="00DA0294" w:rsidRPr="00A655F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068</w:t>
            </w:r>
          </w:p>
        </w:tc>
      </w:tr>
      <w:tr w:rsidR="00DA0294" w:rsidRPr="00816A60" w14:paraId="4FAB4C52" w14:textId="77777777" w:rsidTr="00F4369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hideMark/>
          </w:tcPr>
          <w:p w14:paraId="1643B64B" w14:textId="77777777" w:rsidR="00DA0294" w:rsidRPr="00A655F4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Medicine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bottom"/>
            <w:hideMark/>
          </w:tcPr>
          <w:p w14:paraId="3EB52234" w14:textId="62893F89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0" w:type="dxa"/>
            <w:vAlign w:val="bottom"/>
            <w:hideMark/>
          </w:tcPr>
          <w:p w14:paraId="45EE0AC1" w14:textId="46574A4E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2.71</w:t>
            </w:r>
          </w:p>
        </w:tc>
        <w:tc>
          <w:tcPr>
            <w:tcW w:w="0" w:type="dxa"/>
            <w:vAlign w:val="bottom"/>
            <w:hideMark/>
          </w:tcPr>
          <w:p w14:paraId="581F78CF" w14:textId="1DCA5C84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bottom"/>
            <w:hideMark/>
          </w:tcPr>
          <w:p w14:paraId="4A6A9037" w14:textId="236E061A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.28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bottom"/>
            <w:hideMark/>
          </w:tcPr>
          <w:p w14:paraId="752B60D9" w14:textId="4EECE651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0" w:type="dxa"/>
            <w:vAlign w:val="bottom"/>
            <w:hideMark/>
          </w:tcPr>
          <w:p w14:paraId="1C2F60FE" w14:textId="714C8737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.17</w:t>
            </w:r>
          </w:p>
        </w:tc>
        <w:tc>
          <w:tcPr>
            <w:tcW w:w="0" w:type="dxa"/>
            <w:gridSpan w:val="2"/>
            <w:vAlign w:val="bottom"/>
            <w:hideMark/>
          </w:tcPr>
          <w:p w14:paraId="60A8A300" w14:textId="1FEC485C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bottom"/>
            <w:hideMark/>
          </w:tcPr>
          <w:p w14:paraId="40820FB7" w14:textId="706CEF49" w:rsidR="00DA0294" w:rsidRPr="00DA029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 w:rsidR="00CA7A98">
              <w:rPr>
                <w:rFonts w:ascii="Times New Roman" w:hAnsi="Times New Roman" w:cs="Times New Roman"/>
                <w:color w:val="000000"/>
              </w:rPr>
              <w:t xml:space="preserve"> – 0.00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8A1BBB7" w14:textId="77777777" w:rsidR="00DA0294" w:rsidRPr="00A655F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083</w:t>
            </w:r>
          </w:p>
        </w:tc>
      </w:tr>
      <w:tr w:rsidR="00DA0294" w:rsidRPr="00816A60" w14:paraId="2192C29B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6" w:space="0" w:color="000000" w:themeColor="text1"/>
              <w:right w:val="single" w:sz="4" w:space="0" w:color="auto"/>
            </w:tcBorders>
            <w:hideMark/>
          </w:tcPr>
          <w:p w14:paraId="799BD4C1" w14:textId="77777777" w:rsidR="00DA0294" w:rsidRPr="00A655F4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Travel to clinic and hospital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6" w:space="0" w:color="000000" w:themeColor="text1"/>
            </w:tcBorders>
            <w:vAlign w:val="bottom"/>
            <w:hideMark/>
          </w:tcPr>
          <w:p w14:paraId="6A3DF0B0" w14:textId="1E24B603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9.04</w:t>
            </w:r>
          </w:p>
        </w:tc>
        <w:tc>
          <w:tcPr>
            <w:tcW w:w="0" w:type="dxa"/>
            <w:tcBorders>
              <w:bottom w:val="single" w:sz="6" w:space="0" w:color="000000" w:themeColor="text1"/>
            </w:tcBorders>
            <w:vAlign w:val="bottom"/>
            <w:hideMark/>
          </w:tcPr>
          <w:p w14:paraId="65478473" w14:textId="0167598D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5.54</w:t>
            </w:r>
          </w:p>
        </w:tc>
        <w:tc>
          <w:tcPr>
            <w:tcW w:w="0" w:type="dxa"/>
            <w:tcBorders>
              <w:bottom w:val="single" w:sz="6" w:space="0" w:color="000000" w:themeColor="text1"/>
            </w:tcBorders>
            <w:vAlign w:val="bottom"/>
            <w:hideMark/>
          </w:tcPr>
          <w:p w14:paraId="03B11AEE" w14:textId="74E31C22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0" w:type="dxa"/>
            <w:tcBorders>
              <w:bottom w:val="single" w:sz="6" w:space="0" w:color="000000" w:themeColor="text1"/>
              <w:right w:val="single" w:sz="4" w:space="0" w:color="auto"/>
            </w:tcBorders>
            <w:vAlign w:val="bottom"/>
            <w:hideMark/>
          </w:tcPr>
          <w:p w14:paraId="3C62C632" w14:textId="0682BB5B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2.53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6" w:space="0" w:color="000000" w:themeColor="text1"/>
            </w:tcBorders>
            <w:vAlign w:val="bottom"/>
            <w:hideMark/>
          </w:tcPr>
          <w:p w14:paraId="345A4CAC" w14:textId="605A363F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5.26</w:t>
            </w:r>
          </w:p>
        </w:tc>
        <w:tc>
          <w:tcPr>
            <w:tcW w:w="0" w:type="dxa"/>
            <w:tcBorders>
              <w:bottom w:val="single" w:sz="6" w:space="0" w:color="000000" w:themeColor="text1"/>
            </w:tcBorders>
            <w:vAlign w:val="bottom"/>
            <w:hideMark/>
          </w:tcPr>
          <w:p w14:paraId="073C3A87" w14:textId="7FE004D2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2.95</w:t>
            </w:r>
          </w:p>
        </w:tc>
        <w:tc>
          <w:tcPr>
            <w:tcW w:w="0" w:type="dxa"/>
            <w:gridSpan w:val="2"/>
            <w:tcBorders>
              <w:bottom w:val="single" w:sz="6" w:space="0" w:color="000000" w:themeColor="text1"/>
            </w:tcBorders>
            <w:vAlign w:val="bottom"/>
            <w:hideMark/>
          </w:tcPr>
          <w:p w14:paraId="2C9E10EE" w14:textId="5025E8BF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0" w:type="dxa"/>
            <w:tcBorders>
              <w:bottom w:val="single" w:sz="6" w:space="0" w:color="000000" w:themeColor="text1"/>
              <w:right w:val="single" w:sz="4" w:space="0" w:color="auto"/>
            </w:tcBorders>
            <w:vAlign w:val="bottom"/>
            <w:hideMark/>
          </w:tcPr>
          <w:p w14:paraId="46FC43AA" w14:textId="24E609D1" w:rsidR="00DA0294" w:rsidRPr="00DA029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 w:rsidR="00CA7A98">
              <w:rPr>
                <w:rFonts w:ascii="Times New Roman" w:hAnsi="Times New Roman" w:cs="Times New Roman"/>
                <w:color w:val="000000"/>
              </w:rPr>
              <w:t xml:space="preserve"> – 12.90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  <w:bottom w:val="single" w:sz="6" w:space="0" w:color="000000" w:themeColor="text1"/>
            </w:tcBorders>
            <w:noWrap/>
            <w:hideMark/>
          </w:tcPr>
          <w:p w14:paraId="56BCBC5B" w14:textId="77777777" w:rsidR="00DA0294" w:rsidRPr="00A655F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455</w:t>
            </w:r>
          </w:p>
        </w:tc>
      </w:tr>
      <w:tr w:rsidR="00DA0294" w:rsidRPr="00816A60" w14:paraId="672E08ED" w14:textId="77777777" w:rsidTr="00F4369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hideMark/>
          </w:tcPr>
          <w:p w14:paraId="16407C18" w14:textId="77777777" w:rsidR="00DA0294" w:rsidRPr="00A655F4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direct costs</w:t>
            </w:r>
          </w:p>
        </w:tc>
        <w:tc>
          <w:tcPr>
            <w:tcW w:w="0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</w:tcBorders>
            <w:vAlign w:val="bottom"/>
            <w:hideMark/>
          </w:tcPr>
          <w:p w14:paraId="42E558A5" w14:textId="28135352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8.44</w:t>
            </w:r>
          </w:p>
        </w:tc>
        <w:tc>
          <w:tcPr>
            <w:tcW w:w="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  <w:hideMark/>
          </w:tcPr>
          <w:p w14:paraId="7386870F" w14:textId="087033B4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6.02</w:t>
            </w:r>
          </w:p>
        </w:tc>
        <w:tc>
          <w:tcPr>
            <w:tcW w:w="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  <w:hideMark/>
          </w:tcPr>
          <w:p w14:paraId="0AF8317B" w14:textId="537C3BBC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0.71</w:t>
            </w:r>
          </w:p>
        </w:tc>
        <w:tc>
          <w:tcPr>
            <w:tcW w:w="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bottom"/>
            <w:hideMark/>
          </w:tcPr>
          <w:p w14:paraId="6E8EE5DE" w14:textId="0266943B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0.39</w:t>
            </w:r>
            <w:r>
              <w:rPr>
                <w:rFonts w:ascii="Times New Roman" w:hAnsi="Times New Roman" w:cs="Times New Roman"/>
                <w:color w:val="000000"/>
              </w:rPr>
              <w:t xml:space="preserve"> – 51.24</w:t>
            </w:r>
          </w:p>
        </w:tc>
        <w:tc>
          <w:tcPr>
            <w:tcW w:w="0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</w:tcBorders>
            <w:vAlign w:val="bottom"/>
            <w:hideMark/>
          </w:tcPr>
          <w:p w14:paraId="7B155999" w14:textId="34514EB0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0.26</w:t>
            </w:r>
          </w:p>
        </w:tc>
        <w:tc>
          <w:tcPr>
            <w:tcW w:w="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  <w:hideMark/>
          </w:tcPr>
          <w:p w14:paraId="7D1B4EC5" w14:textId="2E4472B5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89.07</w:t>
            </w:r>
          </w:p>
        </w:tc>
        <w:tc>
          <w:tcPr>
            <w:tcW w:w="0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  <w:hideMark/>
          </w:tcPr>
          <w:p w14:paraId="1BA9D614" w14:textId="12F16026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0.17</w:t>
            </w:r>
          </w:p>
        </w:tc>
        <w:tc>
          <w:tcPr>
            <w:tcW w:w="0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bottom"/>
            <w:hideMark/>
          </w:tcPr>
          <w:p w14:paraId="5D867024" w14:textId="6944843D" w:rsidR="00DA0294" w:rsidRPr="00DA029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2.55</w:t>
            </w:r>
            <w:r w:rsidR="00CA7A98">
              <w:rPr>
                <w:rFonts w:ascii="Times New Roman" w:hAnsi="Times New Roman" w:cs="Times New Roman"/>
                <w:color w:val="000000"/>
              </w:rPr>
              <w:t xml:space="preserve"> – 84.12</w:t>
            </w:r>
          </w:p>
        </w:tc>
        <w:tc>
          <w:tcPr>
            <w:tcW w:w="0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</w:tcBorders>
            <w:noWrap/>
            <w:hideMark/>
          </w:tcPr>
          <w:p w14:paraId="0988FBBC" w14:textId="77777777" w:rsidR="00DA0294" w:rsidRPr="00A655F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018</w:t>
            </w:r>
          </w:p>
        </w:tc>
      </w:tr>
      <w:tr w:rsidR="00DA0294" w:rsidRPr="00816A60" w14:paraId="69D5E704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6" w:space="0" w:color="000000" w:themeColor="text1"/>
              <w:right w:val="single" w:sz="4" w:space="0" w:color="auto"/>
            </w:tcBorders>
            <w:hideMark/>
          </w:tcPr>
          <w:p w14:paraId="6C195DB0" w14:textId="77777777" w:rsidR="00DA0294" w:rsidRPr="00A655F4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ime off work</w:t>
            </w:r>
          </w:p>
        </w:tc>
        <w:tc>
          <w:tcPr>
            <w:tcW w:w="0" w:type="dxa"/>
            <w:tcBorders>
              <w:top w:val="single" w:sz="6" w:space="0" w:color="000000" w:themeColor="text1"/>
              <w:left w:val="single" w:sz="4" w:space="0" w:color="auto"/>
            </w:tcBorders>
            <w:vAlign w:val="bottom"/>
            <w:hideMark/>
          </w:tcPr>
          <w:p w14:paraId="242C10DD" w14:textId="049212D2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2.69</w:t>
            </w:r>
          </w:p>
        </w:tc>
        <w:tc>
          <w:tcPr>
            <w:tcW w:w="0" w:type="dxa"/>
            <w:tcBorders>
              <w:top w:val="single" w:sz="6" w:space="0" w:color="000000" w:themeColor="text1"/>
            </w:tcBorders>
            <w:vAlign w:val="bottom"/>
            <w:hideMark/>
          </w:tcPr>
          <w:p w14:paraId="498FC5BA" w14:textId="72E8C306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4.32</w:t>
            </w:r>
          </w:p>
        </w:tc>
        <w:tc>
          <w:tcPr>
            <w:tcW w:w="0" w:type="dxa"/>
            <w:tcBorders>
              <w:top w:val="single" w:sz="6" w:space="0" w:color="000000" w:themeColor="text1"/>
            </w:tcBorders>
            <w:vAlign w:val="bottom"/>
            <w:hideMark/>
          </w:tcPr>
          <w:p w14:paraId="2BA14970" w14:textId="668EBAFB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7.93</w:t>
            </w:r>
          </w:p>
        </w:tc>
        <w:tc>
          <w:tcPr>
            <w:tcW w:w="0" w:type="dxa"/>
            <w:tcBorders>
              <w:top w:val="single" w:sz="6" w:space="0" w:color="000000" w:themeColor="text1"/>
              <w:right w:val="single" w:sz="4" w:space="0" w:color="auto"/>
            </w:tcBorders>
            <w:vAlign w:val="bottom"/>
            <w:hideMark/>
          </w:tcPr>
          <w:p w14:paraId="658B117F" w14:textId="0F6DE1EB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8.88</w:t>
            </w:r>
            <w:r>
              <w:rPr>
                <w:rFonts w:ascii="Times New Roman" w:hAnsi="Times New Roman" w:cs="Times New Roman"/>
                <w:color w:val="000000"/>
              </w:rPr>
              <w:t xml:space="preserve"> – 88.21</w:t>
            </w:r>
          </w:p>
        </w:tc>
        <w:tc>
          <w:tcPr>
            <w:tcW w:w="0" w:type="dxa"/>
            <w:tcBorders>
              <w:top w:val="single" w:sz="6" w:space="0" w:color="000000" w:themeColor="text1"/>
              <w:left w:val="single" w:sz="4" w:space="0" w:color="auto"/>
            </w:tcBorders>
            <w:vAlign w:val="bottom"/>
            <w:hideMark/>
          </w:tcPr>
          <w:p w14:paraId="232B1DBD" w14:textId="0580BE1B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6.34</w:t>
            </w:r>
          </w:p>
        </w:tc>
        <w:tc>
          <w:tcPr>
            <w:tcW w:w="0" w:type="dxa"/>
            <w:tcBorders>
              <w:top w:val="single" w:sz="6" w:space="0" w:color="000000" w:themeColor="text1"/>
            </w:tcBorders>
            <w:vAlign w:val="bottom"/>
            <w:hideMark/>
          </w:tcPr>
          <w:p w14:paraId="4820A504" w14:textId="3709BB18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1.04</w:t>
            </w:r>
          </w:p>
        </w:tc>
        <w:tc>
          <w:tcPr>
            <w:tcW w:w="0" w:type="dxa"/>
            <w:gridSpan w:val="2"/>
            <w:tcBorders>
              <w:top w:val="single" w:sz="6" w:space="0" w:color="000000" w:themeColor="text1"/>
            </w:tcBorders>
            <w:vAlign w:val="bottom"/>
            <w:hideMark/>
          </w:tcPr>
          <w:p w14:paraId="27675DA0" w14:textId="0B5B64C9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9.41</w:t>
            </w:r>
          </w:p>
        </w:tc>
        <w:tc>
          <w:tcPr>
            <w:tcW w:w="0" w:type="dxa"/>
            <w:tcBorders>
              <w:top w:val="single" w:sz="6" w:space="0" w:color="000000" w:themeColor="text1"/>
              <w:right w:val="single" w:sz="4" w:space="0" w:color="auto"/>
            </w:tcBorders>
            <w:vAlign w:val="bottom"/>
            <w:hideMark/>
          </w:tcPr>
          <w:p w14:paraId="437F8E6E" w14:textId="1DDC541D" w:rsidR="00DA0294" w:rsidRPr="00DA029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 w:rsidR="00CA7A9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46E10">
              <w:rPr>
                <w:rFonts w:ascii="Times New Roman" w:hAnsi="Times New Roman" w:cs="Times New Roman"/>
                <w:color w:val="000000"/>
              </w:rPr>
              <w:t>–</w:t>
            </w:r>
            <w:r w:rsidR="00CA7A9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46E10">
              <w:rPr>
                <w:rFonts w:ascii="Times New Roman" w:hAnsi="Times New Roman" w:cs="Times New Roman"/>
                <w:color w:val="000000"/>
              </w:rPr>
              <w:t>36.76</w:t>
            </w:r>
          </w:p>
        </w:tc>
        <w:tc>
          <w:tcPr>
            <w:tcW w:w="0" w:type="dxa"/>
            <w:gridSpan w:val="2"/>
            <w:tcBorders>
              <w:top w:val="single" w:sz="6" w:space="0" w:color="000000" w:themeColor="text1"/>
              <w:left w:val="single" w:sz="4" w:space="0" w:color="auto"/>
            </w:tcBorders>
            <w:noWrap/>
            <w:hideMark/>
          </w:tcPr>
          <w:p w14:paraId="0F87DA7F" w14:textId="77777777" w:rsidR="00DA0294" w:rsidRPr="00A655F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018</w:t>
            </w:r>
          </w:p>
        </w:tc>
      </w:tr>
      <w:tr w:rsidR="00DA0294" w:rsidRPr="00816A60" w14:paraId="2CCFE57E" w14:textId="77777777" w:rsidTr="00F4369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7F7F7F" w:themeColor="text1" w:themeTint="80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4E0C7D16" w14:textId="77777777" w:rsidR="00DA0294" w:rsidRPr="00A655F4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Caregiver tim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000000" w:themeColor="text1"/>
            </w:tcBorders>
            <w:vAlign w:val="bottom"/>
            <w:hideMark/>
          </w:tcPr>
          <w:p w14:paraId="50279FC4" w14:textId="2893AA50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2.69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8" w:space="0" w:color="000000" w:themeColor="text1"/>
            </w:tcBorders>
            <w:vAlign w:val="bottom"/>
            <w:hideMark/>
          </w:tcPr>
          <w:p w14:paraId="1B28F5D3" w14:textId="43F9875E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1.03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8" w:space="0" w:color="000000" w:themeColor="text1"/>
            </w:tcBorders>
            <w:vAlign w:val="bottom"/>
            <w:hideMark/>
          </w:tcPr>
          <w:p w14:paraId="0D6B6E68" w14:textId="56CB05DA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7.26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8" w:space="0" w:color="000000" w:themeColor="text1"/>
              <w:right w:val="single" w:sz="4" w:space="0" w:color="auto"/>
            </w:tcBorders>
            <w:vAlign w:val="bottom"/>
            <w:hideMark/>
          </w:tcPr>
          <w:p w14:paraId="6D773B95" w14:textId="34FA37F2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31</w:t>
            </w:r>
            <w:r>
              <w:rPr>
                <w:rFonts w:ascii="Times New Roman" w:hAnsi="Times New Roman" w:cs="Times New Roman"/>
                <w:color w:val="000000"/>
              </w:rPr>
              <w:t xml:space="preserve"> – 24.71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000000" w:themeColor="text1"/>
            </w:tcBorders>
            <w:vAlign w:val="bottom"/>
            <w:hideMark/>
          </w:tcPr>
          <w:p w14:paraId="1235BEFD" w14:textId="7E40FEC0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0.87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8" w:space="0" w:color="000000" w:themeColor="text1"/>
            </w:tcBorders>
            <w:vAlign w:val="bottom"/>
            <w:hideMark/>
          </w:tcPr>
          <w:p w14:paraId="32ECAD21" w14:textId="1E7A110D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8.70</w:t>
            </w:r>
          </w:p>
        </w:tc>
        <w:tc>
          <w:tcPr>
            <w:tcW w:w="0" w:type="dxa"/>
            <w:gridSpan w:val="2"/>
            <w:tcBorders>
              <w:top w:val="single" w:sz="4" w:space="0" w:color="7F7F7F" w:themeColor="text1" w:themeTint="80"/>
              <w:bottom w:val="single" w:sz="8" w:space="0" w:color="000000" w:themeColor="text1"/>
            </w:tcBorders>
            <w:vAlign w:val="bottom"/>
            <w:hideMark/>
          </w:tcPr>
          <w:p w14:paraId="3CBA8DD3" w14:textId="4BECD898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8.97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bottom w:val="single" w:sz="8" w:space="0" w:color="000000" w:themeColor="text1"/>
              <w:right w:val="single" w:sz="4" w:space="0" w:color="auto"/>
            </w:tcBorders>
            <w:vAlign w:val="bottom"/>
            <w:hideMark/>
          </w:tcPr>
          <w:p w14:paraId="5BDFB264" w14:textId="3B4CC232" w:rsidR="00DA0294" w:rsidRPr="00DA029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9.43</w:t>
            </w:r>
            <w:r w:rsidR="00546E10">
              <w:rPr>
                <w:rFonts w:ascii="Times New Roman" w:hAnsi="Times New Roman" w:cs="Times New Roman"/>
                <w:color w:val="000000"/>
              </w:rPr>
              <w:t xml:space="preserve"> – 26.86</w:t>
            </w:r>
          </w:p>
        </w:tc>
        <w:tc>
          <w:tcPr>
            <w:tcW w:w="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8" w:space="0" w:color="000000" w:themeColor="text1"/>
            </w:tcBorders>
            <w:hideMark/>
          </w:tcPr>
          <w:p w14:paraId="2FCB7EE5" w14:textId="77777777" w:rsidR="00DA0294" w:rsidRPr="00A655F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856</w:t>
            </w:r>
          </w:p>
        </w:tc>
      </w:tr>
      <w:tr w:rsidR="00DA0294" w:rsidRPr="00816A60" w14:paraId="53A256A6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3EA3E57F" w14:textId="77777777" w:rsidR="00DA0294" w:rsidRPr="00A655F4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indirect costs 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bottom"/>
            <w:hideMark/>
          </w:tcPr>
          <w:p w14:paraId="30A800FF" w14:textId="0AC2D2E8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85.38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  <w:hideMark/>
          </w:tcPr>
          <w:p w14:paraId="383AF188" w14:textId="6F21C07B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6.18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  <w:hideMark/>
          </w:tcPr>
          <w:p w14:paraId="4850BF67" w14:textId="7CE22358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3.84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  <w:hideMark/>
          </w:tcPr>
          <w:p w14:paraId="5CCBB9D1" w14:textId="36B38892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2.62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3.13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bottom"/>
            <w:hideMark/>
          </w:tcPr>
          <w:p w14:paraId="0EA47A3E" w14:textId="208B164B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7.22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  <w:hideMark/>
          </w:tcPr>
          <w:p w14:paraId="56F264E7" w14:textId="12E2F924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0.98</w:t>
            </w:r>
          </w:p>
        </w:tc>
        <w:tc>
          <w:tcPr>
            <w:tcW w:w="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  <w:hideMark/>
          </w:tcPr>
          <w:p w14:paraId="2C15DD97" w14:textId="287C8EE8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1.28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  <w:hideMark/>
          </w:tcPr>
          <w:p w14:paraId="5DE2C45E" w14:textId="7E9A9305" w:rsidR="00DA0294" w:rsidRPr="00DA029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3.87</w:t>
            </w:r>
            <w:r w:rsidR="00CF69F6">
              <w:rPr>
                <w:rFonts w:ascii="Times New Roman" w:hAnsi="Times New Roman" w:cs="Times New Roman"/>
                <w:color w:val="000000"/>
              </w:rPr>
              <w:t xml:space="preserve"> – 58.81</w:t>
            </w:r>
          </w:p>
        </w:tc>
        <w:tc>
          <w:tcPr>
            <w:tcW w:w="0" w:type="dxa"/>
            <w:gridSpan w:val="2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hideMark/>
          </w:tcPr>
          <w:p w14:paraId="5F94342C" w14:textId="77777777" w:rsidR="00DA0294" w:rsidRPr="00A655F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010</w:t>
            </w:r>
          </w:p>
        </w:tc>
      </w:tr>
      <w:tr w:rsidR="00DA0294" w:rsidRPr="00816A60" w14:paraId="01943552" w14:textId="77777777" w:rsidTr="00F4369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15E2EFE8" w14:textId="77777777" w:rsidR="00DA0294" w:rsidRPr="002B2882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288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 costs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bottom"/>
            <w:hideMark/>
          </w:tcPr>
          <w:p w14:paraId="3E1A4357" w14:textId="0B072646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  <w:hideMark/>
          </w:tcPr>
          <w:p w14:paraId="109632F4" w14:textId="2C53FDDC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  <w:hideMark/>
          </w:tcPr>
          <w:p w14:paraId="6D2D8604" w14:textId="2D3E9DC4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  <w:hideMark/>
          </w:tcPr>
          <w:p w14:paraId="067B3D52" w14:textId="50AAFAF0" w:rsidR="00DA0294" w:rsidRPr="00743245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0.00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bottom"/>
            <w:hideMark/>
          </w:tcPr>
          <w:p w14:paraId="40EC1BA0" w14:textId="4A69A918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  <w:hideMark/>
          </w:tcPr>
          <w:p w14:paraId="3CECA2BD" w14:textId="5288EABD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8.51</w:t>
            </w:r>
          </w:p>
        </w:tc>
        <w:tc>
          <w:tcPr>
            <w:tcW w:w="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  <w:hideMark/>
          </w:tcPr>
          <w:p w14:paraId="5D2C0FCA" w14:textId="69A23983" w:rsidR="00DA0294" w:rsidRPr="003D63BA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  <w:hideMark/>
          </w:tcPr>
          <w:p w14:paraId="7E669E22" w14:textId="52FE31E8" w:rsidR="00DA0294" w:rsidRPr="00DA029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 w:rsidR="00CF69F6">
              <w:rPr>
                <w:rFonts w:ascii="Times New Roman" w:hAnsi="Times New Roman" w:cs="Times New Roman"/>
                <w:color w:val="000000"/>
              </w:rPr>
              <w:t xml:space="preserve"> - 0.00</w:t>
            </w:r>
          </w:p>
        </w:tc>
        <w:tc>
          <w:tcPr>
            <w:tcW w:w="0" w:type="dxa"/>
            <w:gridSpan w:val="2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hideMark/>
          </w:tcPr>
          <w:p w14:paraId="41CD71D1" w14:textId="77777777" w:rsidR="00DA0294" w:rsidRPr="00A655F4" w:rsidRDefault="00DA0294" w:rsidP="00DA029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020</w:t>
            </w:r>
          </w:p>
        </w:tc>
      </w:tr>
      <w:tr w:rsidR="00DA0294" w:rsidRPr="00816A60" w14:paraId="0D380A77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 w:themeColor="text1"/>
              <w:bottom w:val="single" w:sz="2" w:space="0" w:color="7F7F7F" w:themeColor="text1" w:themeTint="80"/>
              <w:right w:val="single" w:sz="4" w:space="0" w:color="auto"/>
            </w:tcBorders>
            <w:hideMark/>
          </w:tcPr>
          <w:p w14:paraId="2DCE4ED3" w14:textId="77777777" w:rsidR="00DA0294" w:rsidRPr="00A655F4" w:rsidRDefault="00DA0294" w:rsidP="00DA029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costs 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7F7F7F" w:themeColor="text1" w:themeTint="80"/>
            </w:tcBorders>
            <w:vAlign w:val="bottom"/>
            <w:hideMark/>
          </w:tcPr>
          <w:p w14:paraId="5EB2CBCB" w14:textId="7CCD7070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34.27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2" w:space="0" w:color="7F7F7F" w:themeColor="text1" w:themeTint="80"/>
            </w:tcBorders>
            <w:vAlign w:val="bottom"/>
            <w:hideMark/>
          </w:tcPr>
          <w:p w14:paraId="0C41199B" w14:textId="705F6CC0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03.18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2" w:space="0" w:color="7F7F7F" w:themeColor="text1" w:themeTint="80"/>
            </w:tcBorders>
            <w:vAlign w:val="bottom"/>
            <w:hideMark/>
          </w:tcPr>
          <w:p w14:paraId="38800BDA" w14:textId="17DBE987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96.77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2" w:space="0" w:color="7F7F7F" w:themeColor="text1" w:themeTint="80"/>
              <w:right w:val="single" w:sz="4" w:space="0" w:color="auto"/>
            </w:tcBorders>
            <w:vAlign w:val="bottom"/>
            <w:hideMark/>
          </w:tcPr>
          <w:p w14:paraId="23537B0C" w14:textId="76342D27" w:rsidR="00DA0294" w:rsidRPr="00743245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1.65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56.38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single" w:sz="4" w:space="0" w:color="auto"/>
              <w:bottom w:val="single" w:sz="2" w:space="0" w:color="7F7F7F" w:themeColor="text1" w:themeTint="80"/>
            </w:tcBorders>
            <w:vAlign w:val="bottom"/>
            <w:hideMark/>
          </w:tcPr>
          <w:p w14:paraId="54A42E76" w14:textId="4AB520D0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19.34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2" w:space="0" w:color="7F7F7F" w:themeColor="text1" w:themeTint="80"/>
            </w:tcBorders>
            <w:vAlign w:val="bottom"/>
            <w:hideMark/>
          </w:tcPr>
          <w:p w14:paraId="39973A10" w14:textId="21B897EB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99.86</w:t>
            </w:r>
          </w:p>
        </w:tc>
        <w:tc>
          <w:tcPr>
            <w:tcW w:w="0" w:type="dxa"/>
            <w:gridSpan w:val="2"/>
            <w:tcBorders>
              <w:top w:val="single" w:sz="8" w:space="0" w:color="000000" w:themeColor="text1"/>
              <w:bottom w:val="single" w:sz="2" w:space="0" w:color="7F7F7F" w:themeColor="text1" w:themeTint="80"/>
            </w:tcBorders>
            <w:vAlign w:val="bottom"/>
            <w:hideMark/>
          </w:tcPr>
          <w:p w14:paraId="799B3F71" w14:textId="41A8C95E" w:rsidR="00DA0294" w:rsidRPr="003D63BA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88.40</w:t>
            </w:r>
          </w:p>
        </w:tc>
        <w:tc>
          <w:tcPr>
            <w:tcW w:w="0" w:type="dxa"/>
            <w:tcBorders>
              <w:top w:val="single" w:sz="8" w:space="0" w:color="000000" w:themeColor="text1"/>
              <w:bottom w:val="single" w:sz="2" w:space="0" w:color="7F7F7F" w:themeColor="text1" w:themeTint="80"/>
              <w:right w:val="single" w:sz="4" w:space="0" w:color="auto"/>
            </w:tcBorders>
            <w:vAlign w:val="bottom"/>
            <w:hideMark/>
          </w:tcPr>
          <w:p w14:paraId="53DDC4C4" w14:textId="51E85A5F" w:rsidR="00DA0294" w:rsidRPr="00DA029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3.06</w:t>
            </w:r>
            <w:r w:rsidR="00552234">
              <w:rPr>
                <w:rFonts w:ascii="Times New Roman" w:hAnsi="Times New Roman" w:cs="Times New Roman"/>
                <w:color w:val="000000"/>
              </w:rPr>
              <w:t xml:space="preserve"> – 141.92</w:t>
            </w:r>
          </w:p>
        </w:tc>
        <w:tc>
          <w:tcPr>
            <w:tcW w:w="0" w:type="dxa"/>
            <w:gridSpan w:val="2"/>
            <w:tcBorders>
              <w:top w:val="single" w:sz="8" w:space="0" w:color="000000" w:themeColor="text1"/>
              <w:left w:val="single" w:sz="4" w:space="0" w:color="auto"/>
              <w:bottom w:val="single" w:sz="2" w:space="0" w:color="7F7F7F" w:themeColor="text1" w:themeTint="80"/>
            </w:tcBorders>
            <w:hideMark/>
          </w:tcPr>
          <w:p w14:paraId="7DD270A3" w14:textId="77777777" w:rsidR="00DA0294" w:rsidRPr="00A655F4" w:rsidRDefault="00DA0294" w:rsidP="00DA029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655F4">
              <w:rPr>
                <w:rFonts w:ascii="Times New Roman" w:eastAsia="Times New Roman" w:hAnsi="Times New Roman" w:cs="Times New Roman"/>
                <w:lang w:eastAsia="en-AU"/>
              </w:rPr>
              <w:t>0.329</w:t>
            </w:r>
          </w:p>
        </w:tc>
      </w:tr>
    </w:tbl>
    <w:p w14:paraId="61F17CB1" w14:textId="77777777" w:rsidR="008D0FA5" w:rsidRDefault="008D0FA5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76390B" w14:textId="77777777" w:rsidR="00A6653C" w:rsidRDefault="00A6653C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B42CE" w14:textId="77777777" w:rsidR="00A6653C" w:rsidRDefault="00A6653C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91BCC" w14:textId="77777777" w:rsidR="00A6653C" w:rsidRDefault="00A6653C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8FC75" w14:textId="77777777" w:rsidR="00A6653C" w:rsidRDefault="00A6653C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AF27C" w14:textId="77777777" w:rsidR="00A6653C" w:rsidRDefault="00A6653C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F67DE" w14:textId="77777777" w:rsidR="005B5C81" w:rsidRDefault="005B5C81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0EBC5" w14:textId="77777777" w:rsidR="003354F8" w:rsidRDefault="003354F8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CEE9C7" w14:textId="77777777" w:rsidR="003354F8" w:rsidRDefault="003354F8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6F24A" w14:textId="77777777" w:rsidR="003354F8" w:rsidRDefault="003354F8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91227" w14:textId="77777777" w:rsidR="003354F8" w:rsidRDefault="003354F8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AF936E" w14:textId="77777777" w:rsidR="003354F8" w:rsidRDefault="003354F8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79BA20" w14:textId="77777777" w:rsidR="003354F8" w:rsidRDefault="003354F8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0257C8" w14:textId="77777777" w:rsidR="003354F8" w:rsidRDefault="003354F8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F0575" w14:textId="77777777" w:rsidR="003354F8" w:rsidRDefault="003354F8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4ACDEB" w14:textId="1A913144" w:rsidR="00D82DE6" w:rsidRPr="00A71720" w:rsidRDefault="008D0FA5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7172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208A6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Pr="00A71720">
        <w:rPr>
          <w:rFonts w:ascii="Times New Roman" w:hAnsi="Times New Roman" w:cs="Times New Roman"/>
          <w:b/>
          <w:bCs/>
          <w:sz w:val="24"/>
          <w:szCs w:val="24"/>
        </w:rPr>
        <w:t>: Total mean</w:t>
      </w:r>
      <w:r w:rsidR="009B10CF">
        <w:rPr>
          <w:rFonts w:ascii="Times New Roman" w:hAnsi="Times New Roman" w:cs="Times New Roman"/>
          <w:b/>
          <w:bCs/>
          <w:sz w:val="24"/>
          <w:szCs w:val="24"/>
        </w:rPr>
        <w:t>, standard deviation</w:t>
      </w:r>
      <w:r w:rsidR="000A6C21">
        <w:rPr>
          <w:rFonts w:ascii="Times New Roman" w:hAnsi="Times New Roman" w:cs="Times New Roman"/>
          <w:b/>
          <w:bCs/>
          <w:sz w:val="24"/>
          <w:szCs w:val="24"/>
        </w:rPr>
        <w:t xml:space="preserve"> (SD)</w:t>
      </w:r>
      <w:r w:rsidR="009B10C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71720">
        <w:rPr>
          <w:rFonts w:ascii="Times New Roman" w:hAnsi="Times New Roman" w:cs="Times New Roman"/>
          <w:b/>
          <w:bCs/>
          <w:sz w:val="24"/>
          <w:szCs w:val="24"/>
        </w:rPr>
        <w:t xml:space="preserve"> median</w:t>
      </w:r>
      <w:r w:rsidR="00D431DB">
        <w:rPr>
          <w:rFonts w:ascii="Times New Roman" w:hAnsi="Times New Roman" w:cs="Times New Roman"/>
          <w:b/>
          <w:bCs/>
          <w:sz w:val="24"/>
          <w:szCs w:val="24"/>
        </w:rPr>
        <w:t>, and interquartile (IQR) ranges for</w:t>
      </w:r>
      <w:r w:rsidRPr="00A71720">
        <w:rPr>
          <w:rFonts w:ascii="Times New Roman" w:hAnsi="Times New Roman" w:cs="Times New Roman"/>
          <w:b/>
          <w:bCs/>
          <w:sz w:val="24"/>
          <w:szCs w:val="24"/>
        </w:rPr>
        <w:t xml:space="preserve"> household costs </w:t>
      </w:r>
      <w:r w:rsidR="00D431DB">
        <w:rPr>
          <w:rFonts w:ascii="Times New Roman" w:hAnsi="Times New Roman" w:cs="Times New Roman"/>
          <w:b/>
          <w:bCs/>
          <w:sz w:val="24"/>
          <w:szCs w:val="24"/>
        </w:rPr>
        <w:t>per</w:t>
      </w:r>
      <w:r w:rsidRPr="00A71720">
        <w:rPr>
          <w:rFonts w:ascii="Times New Roman" w:hAnsi="Times New Roman" w:cs="Times New Roman"/>
          <w:b/>
          <w:bCs/>
          <w:sz w:val="24"/>
          <w:szCs w:val="24"/>
        </w:rPr>
        <w:t xml:space="preserve"> malaria episode </w:t>
      </w:r>
      <w:r w:rsidR="00D431DB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A71720">
        <w:rPr>
          <w:rFonts w:ascii="Times New Roman" w:hAnsi="Times New Roman" w:cs="Times New Roman"/>
          <w:b/>
          <w:bCs/>
          <w:sz w:val="24"/>
          <w:szCs w:val="24"/>
        </w:rPr>
        <w:t xml:space="preserve"> working-age male adult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ged 16-65) as compared to the rest of the population </w:t>
      </w:r>
      <w:r w:rsidRPr="00A71720">
        <w:rPr>
          <w:rFonts w:ascii="Times New Roman" w:hAnsi="Times New Roman" w:cs="Times New Roman"/>
          <w:b/>
          <w:bCs/>
          <w:sz w:val="24"/>
          <w:szCs w:val="24"/>
        </w:rPr>
        <w:t>in 202</w:t>
      </w:r>
      <w:r w:rsidR="00D431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71720">
        <w:rPr>
          <w:rFonts w:ascii="Times New Roman" w:hAnsi="Times New Roman" w:cs="Times New Roman"/>
          <w:b/>
          <w:bCs/>
          <w:sz w:val="24"/>
          <w:szCs w:val="24"/>
        </w:rPr>
        <w:t xml:space="preserve"> United States dollars (n=152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C39DE">
        <w:rPr>
          <w:rFonts w:ascii="Times New Roman" w:hAnsi="Times New Roman" w:cs="Times New Roman"/>
          <w:b/>
          <w:bCs/>
          <w:sz w:val="24"/>
          <w:szCs w:val="24"/>
        </w:rPr>
        <w:t xml:space="preserve"> P-values </w:t>
      </w:r>
      <w:r w:rsidR="00F448AB">
        <w:rPr>
          <w:rFonts w:ascii="Times New Roman" w:hAnsi="Times New Roman" w:cs="Times New Roman"/>
          <w:b/>
          <w:bCs/>
          <w:sz w:val="24"/>
          <w:szCs w:val="24"/>
        </w:rPr>
        <w:t xml:space="preserve">were </w:t>
      </w:r>
      <w:r w:rsidR="007C39DE">
        <w:rPr>
          <w:rFonts w:ascii="Times New Roman" w:hAnsi="Times New Roman" w:cs="Times New Roman"/>
          <w:b/>
          <w:bCs/>
          <w:sz w:val="24"/>
          <w:szCs w:val="24"/>
        </w:rPr>
        <w:t xml:space="preserve">calculated </w:t>
      </w:r>
      <w:r w:rsidR="00F448AB">
        <w:rPr>
          <w:rFonts w:ascii="Times New Roman" w:hAnsi="Times New Roman" w:cs="Times New Roman"/>
          <w:b/>
          <w:bCs/>
          <w:sz w:val="24"/>
          <w:szCs w:val="24"/>
        </w:rPr>
        <w:t>using</w:t>
      </w:r>
      <w:r w:rsidR="007C39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39DE" w:rsidRPr="00A655F4">
        <w:rPr>
          <w:rFonts w:ascii="Times New Roman" w:eastAsia="Times New Roman" w:hAnsi="Times New Roman" w:cs="Times New Roman"/>
          <w:b/>
          <w:bCs/>
          <w:lang w:eastAsia="en-AU"/>
        </w:rPr>
        <w:t xml:space="preserve">Mann Whitney </w:t>
      </w:r>
      <w:r w:rsidR="007C39DE">
        <w:rPr>
          <w:rFonts w:ascii="Times New Roman" w:eastAsia="Times New Roman" w:hAnsi="Times New Roman" w:cs="Times New Roman"/>
          <w:b/>
          <w:bCs/>
          <w:lang w:eastAsia="en-AU"/>
        </w:rPr>
        <w:t>t</w:t>
      </w:r>
      <w:r w:rsidR="007C39DE" w:rsidRPr="00A655F4">
        <w:rPr>
          <w:rFonts w:ascii="Times New Roman" w:eastAsia="Times New Roman" w:hAnsi="Times New Roman" w:cs="Times New Roman"/>
          <w:b/>
          <w:bCs/>
          <w:lang w:eastAsia="en-AU"/>
        </w:rPr>
        <w:t>est</w:t>
      </w:r>
      <w:r w:rsidR="007C39DE">
        <w:rPr>
          <w:rFonts w:ascii="Times New Roman" w:eastAsia="Times New Roman" w:hAnsi="Times New Roman" w:cs="Times New Roman"/>
          <w:b/>
          <w:bCs/>
          <w:lang w:eastAsia="en-AU"/>
        </w:rPr>
        <w:t>s.</w:t>
      </w:r>
    </w:p>
    <w:tbl>
      <w:tblPr>
        <w:tblStyle w:val="PlainTable2"/>
        <w:tblW w:w="13088" w:type="dxa"/>
        <w:tblLayout w:type="fixed"/>
        <w:tblLook w:val="04A0" w:firstRow="1" w:lastRow="0" w:firstColumn="1" w:lastColumn="0" w:noHBand="0" w:noVBand="1"/>
      </w:tblPr>
      <w:tblGrid>
        <w:gridCol w:w="2891"/>
        <w:gridCol w:w="859"/>
        <w:gridCol w:w="980"/>
        <w:gridCol w:w="1044"/>
        <w:gridCol w:w="1887"/>
        <w:gridCol w:w="1001"/>
        <w:gridCol w:w="799"/>
        <w:gridCol w:w="973"/>
        <w:gridCol w:w="1619"/>
        <w:gridCol w:w="1035"/>
      </w:tblGrid>
      <w:tr w:rsidR="00234DDA" w:rsidRPr="00816A60" w14:paraId="3B4324CF" w14:textId="77777777" w:rsidTr="00F43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  <w:right w:val="single" w:sz="4" w:space="0" w:color="auto"/>
            </w:tcBorders>
            <w:vAlign w:val="center"/>
          </w:tcPr>
          <w:p w14:paraId="57B505D3" w14:textId="77777777" w:rsidR="00234DDA" w:rsidRPr="00A71720" w:rsidRDefault="00234DDA" w:rsidP="00D4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3C884" w14:textId="333E6B04" w:rsidR="00234DDA" w:rsidRPr="00D82DE6" w:rsidRDefault="00234DDA" w:rsidP="00D82D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0117F">
              <w:rPr>
                <w:rFonts w:ascii="Times New Roman" w:eastAsia="Times New Roman" w:hAnsi="Times New Roman" w:cs="Times New Roman"/>
                <w:lang w:eastAsia="en-AU"/>
              </w:rPr>
              <w:t>Working aged males (n=82)</w:t>
            </w:r>
          </w:p>
        </w:tc>
        <w:tc>
          <w:tcPr>
            <w:tcW w:w="0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5E391F5E" w14:textId="4BAA9ED2" w:rsidR="00234DDA" w:rsidRPr="00D82DE6" w:rsidRDefault="00234DDA" w:rsidP="00D82DE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40117F">
              <w:rPr>
                <w:rFonts w:ascii="Times New Roman" w:eastAsia="Times New Roman" w:hAnsi="Times New Roman" w:cs="Times New Roman"/>
                <w:lang w:eastAsia="en-AU"/>
              </w:rPr>
              <w:t>Everyone else (n=70)</w:t>
            </w:r>
          </w:p>
        </w:tc>
        <w:tc>
          <w:tcPr>
            <w:tcW w:w="0" w:type="dxa"/>
            <w:tcBorders>
              <w:left w:val="single" w:sz="4" w:space="0" w:color="7F7F7F" w:themeColor="text1" w:themeTint="80"/>
              <w:bottom w:val="nil"/>
            </w:tcBorders>
            <w:vAlign w:val="center"/>
          </w:tcPr>
          <w:p w14:paraId="50753370" w14:textId="77777777" w:rsidR="00234DDA" w:rsidRPr="0040117F" w:rsidRDefault="00234DDA" w:rsidP="00D431D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AU"/>
              </w:rPr>
            </w:pPr>
          </w:p>
        </w:tc>
      </w:tr>
      <w:tr w:rsidR="003E310D" w:rsidRPr="00816A60" w14:paraId="3C664843" w14:textId="77777777" w:rsidTr="0023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right w:val="single" w:sz="4" w:space="0" w:color="auto"/>
            </w:tcBorders>
            <w:vAlign w:val="center"/>
          </w:tcPr>
          <w:p w14:paraId="417324CA" w14:textId="77777777" w:rsidR="004923D8" w:rsidRPr="00A71720" w:rsidRDefault="004923D8" w:rsidP="00D43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5721AF" w14:textId="59899278" w:rsidR="004923D8" w:rsidRPr="00F43693" w:rsidRDefault="004923D8" w:rsidP="00F436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3693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EB441A5" w14:textId="01B66711" w:rsidR="004923D8" w:rsidRPr="00F43693" w:rsidRDefault="004923D8" w:rsidP="00F436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3693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4470F37" w14:textId="5D053400" w:rsidR="004923D8" w:rsidRPr="00F43693" w:rsidRDefault="004923D8" w:rsidP="00F436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3693">
              <w:rPr>
                <w:rFonts w:ascii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7444" w14:textId="10FF45D5" w:rsidR="004923D8" w:rsidRPr="00F43693" w:rsidRDefault="004923D8" w:rsidP="00F436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3693">
              <w:rPr>
                <w:rFonts w:ascii="Times New Roman" w:hAnsi="Times New Roman" w:cs="Times New Roman"/>
                <w:b/>
                <w:bCs/>
                <w:color w:val="000000"/>
              </w:rPr>
              <w:t>IQR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BC32E4" w14:textId="55912431" w:rsidR="004923D8" w:rsidRPr="00F43693" w:rsidRDefault="004923D8" w:rsidP="00F436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3693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8F914AA" w14:textId="3CA56D6C" w:rsidR="004923D8" w:rsidRPr="00F43693" w:rsidRDefault="004923D8" w:rsidP="00F436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3693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669AB4AB" w14:textId="31C25516" w:rsidR="004923D8" w:rsidRPr="00F43693" w:rsidRDefault="004923D8" w:rsidP="00F436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3693">
              <w:rPr>
                <w:rFonts w:ascii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11E813" w14:textId="3C762952" w:rsidR="004923D8" w:rsidRPr="00F43693" w:rsidRDefault="004923D8" w:rsidP="00F436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3693">
              <w:rPr>
                <w:rFonts w:ascii="Times New Roman" w:hAnsi="Times New Roman" w:cs="Times New Roman"/>
                <w:b/>
                <w:bCs/>
                <w:color w:val="000000"/>
              </w:rPr>
              <w:t>IQR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</w:tcBorders>
            <w:vAlign w:val="center"/>
          </w:tcPr>
          <w:p w14:paraId="42010695" w14:textId="17291388" w:rsidR="004923D8" w:rsidRPr="00F43693" w:rsidRDefault="00D82DE6" w:rsidP="00D431D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0117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value</w:t>
            </w:r>
          </w:p>
        </w:tc>
      </w:tr>
      <w:tr w:rsidR="003E310D" w:rsidRPr="00816A60" w14:paraId="61C704F1" w14:textId="77777777" w:rsidTr="00234DD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A75B9E" w14:textId="77777777" w:rsidR="00B62541" w:rsidRPr="00A71720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71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Hospital admission 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72B794" w14:textId="6AC628E3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2.04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6F99A49" w14:textId="4F1B7FA1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4.26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0A09D31" w14:textId="6CFC245E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2.53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BB1CE5" w14:textId="4044E14D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09</w:t>
            </w:r>
            <w:r>
              <w:rPr>
                <w:rFonts w:ascii="Times New Roman" w:hAnsi="Times New Roman" w:cs="Times New Roman"/>
                <w:color w:val="000000"/>
              </w:rPr>
              <w:t xml:space="preserve"> – 25.49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51504A97" w14:textId="2D8420F7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1.64</w:t>
            </w:r>
          </w:p>
        </w:tc>
        <w:tc>
          <w:tcPr>
            <w:tcW w:w="0" w:type="dxa"/>
            <w:vAlign w:val="center"/>
          </w:tcPr>
          <w:p w14:paraId="104A750D" w14:textId="40F15CFA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7.65</w:t>
            </w:r>
          </w:p>
        </w:tc>
        <w:tc>
          <w:tcPr>
            <w:tcW w:w="0" w:type="dxa"/>
            <w:vAlign w:val="center"/>
          </w:tcPr>
          <w:p w14:paraId="1379204F" w14:textId="0688B3F9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2.7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vAlign w:val="center"/>
          </w:tcPr>
          <w:p w14:paraId="28D92D19" w14:textId="36F39B62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01</w:t>
            </w:r>
            <w:r w:rsidR="007975E1">
              <w:rPr>
                <w:rFonts w:ascii="Times New Roman" w:hAnsi="Times New Roman" w:cs="Times New Roman"/>
                <w:color w:val="000000"/>
              </w:rPr>
              <w:t xml:space="preserve"> – 53.88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EA3ECFA" w14:textId="77777777" w:rsidR="00B62541" w:rsidRPr="00A71720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404</w:t>
            </w:r>
          </w:p>
        </w:tc>
      </w:tr>
      <w:tr w:rsidR="00234DDA" w:rsidRPr="00816A60" w14:paraId="10303B59" w14:textId="77777777" w:rsidTr="0023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right w:val="single" w:sz="4" w:space="0" w:color="auto"/>
            </w:tcBorders>
            <w:vAlign w:val="center"/>
          </w:tcPr>
          <w:p w14:paraId="2B156E63" w14:textId="77777777" w:rsidR="00B62541" w:rsidRPr="00A71720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71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Clinic visit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14:paraId="7038A7D3" w14:textId="3A9CBCDE" w:rsidR="00B62541" w:rsidRPr="000D377F" w:rsidRDefault="00B62541" w:rsidP="00F43693">
            <w:pPr>
              <w:spacing w:after="0" w:line="240" w:lineRule="auto"/>
              <w:ind w:right="-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4.59</w:t>
            </w:r>
          </w:p>
        </w:tc>
        <w:tc>
          <w:tcPr>
            <w:tcW w:w="980" w:type="dxa"/>
            <w:vAlign w:val="center"/>
          </w:tcPr>
          <w:p w14:paraId="488B3E04" w14:textId="2A0673C8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7.32</w:t>
            </w:r>
          </w:p>
        </w:tc>
        <w:tc>
          <w:tcPr>
            <w:tcW w:w="1044" w:type="dxa"/>
            <w:vAlign w:val="center"/>
          </w:tcPr>
          <w:p w14:paraId="20D6FCBE" w14:textId="54947F0B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.65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vAlign w:val="center"/>
          </w:tcPr>
          <w:p w14:paraId="72AABDF7" w14:textId="0071DB82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.13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2.75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vAlign w:val="center"/>
          </w:tcPr>
          <w:p w14:paraId="1B46AEBC" w14:textId="2AFEBF21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3.73</w:t>
            </w:r>
          </w:p>
        </w:tc>
        <w:tc>
          <w:tcPr>
            <w:tcW w:w="799" w:type="dxa"/>
            <w:vAlign w:val="center"/>
          </w:tcPr>
          <w:p w14:paraId="01AA1B79" w14:textId="09F7119C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0.67</w:t>
            </w:r>
          </w:p>
        </w:tc>
        <w:tc>
          <w:tcPr>
            <w:tcW w:w="973" w:type="dxa"/>
            <w:vAlign w:val="center"/>
          </w:tcPr>
          <w:p w14:paraId="75EC94C5" w14:textId="666B4AA0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8.38</w:t>
            </w:r>
          </w:p>
        </w:tc>
        <w:tc>
          <w:tcPr>
            <w:tcW w:w="1619" w:type="dxa"/>
            <w:tcBorders>
              <w:right w:val="single" w:sz="4" w:space="0" w:color="7F7F7F" w:themeColor="text1" w:themeTint="80"/>
            </w:tcBorders>
            <w:vAlign w:val="center"/>
          </w:tcPr>
          <w:p w14:paraId="10144308" w14:textId="7CB442ED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09</w:t>
            </w:r>
            <w:r w:rsidR="007975E1">
              <w:rPr>
                <w:rFonts w:ascii="Times New Roman" w:hAnsi="Times New Roman" w:cs="Times New Roman"/>
                <w:color w:val="000000"/>
              </w:rPr>
              <w:t xml:space="preserve"> – 13.47</w:t>
            </w:r>
          </w:p>
        </w:tc>
        <w:tc>
          <w:tcPr>
            <w:tcW w:w="1035" w:type="dxa"/>
            <w:tcBorders>
              <w:left w:val="single" w:sz="4" w:space="0" w:color="7F7F7F" w:themeColor="text1" w:themeTint="80"/>
            </w:tcBorders>
            <w:vAlign w:val="center"/>
          </w:tcPr>
          <w:p w14:paraId="745C337D" w14:textId="77777777" w:rsidR="00B62541" w:rsidRPr="00A71720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331</w:t>
            </w:r>
          </w:p>
        </w:tc>
      </w:tr>
      <w:tr w:rsidR="00234DDA" w:rsidRPr="00816A60" w14:paraId="64D8ED47" w14:textId="77777777" w:rsidTr="00234DD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right w:val="single" w:sz="4" w:space="0" w:color="auto"/>
            </w:tcBorders>
            <w:vAlign w:val="center"/>
          </w:tcPr>
          <w:p w14:paraId="25617F67" w14:textId="77777777" w:rsidR="00B62541" w:rsidRPr="00A71720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71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Medicine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14:paraId="2861637E" w14:textId="2A7869D9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980" w:type="dxa"/>
            <w:vAlign w:val="center"/>
          </w:tcPr>
          <w:p w14:paraId="3B32A0C8" w14:textId="68816519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4.79</w:t>
            </w:r>
          </w:p>
        </w:tc>
        <w:tc>
          <w:tcPr>
            <w:tcW w:w="1044" w:type="dxa"/>
            <w:vAlign w:val="center"/>
          </w:tcPr>
          <w:p w14:paraId="204EE17D" w14:textId="471063EC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vAlign w:val="center"/>
          </w:tcPr>
          <w:p w14:paraId="0D2D412B" w14:textId="6933C391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.29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vAlign w:val="center"/>
          </w:tcPr>
          <w:p w14:paraId="1C29D069" w14:textId="01E2896A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799" w:type="dxa"/>
            <w:vAlign w:val="center"/>
          </w:tcPr>
          <w:p w14:paraId="0B2D120E" w14:textId="6ABE6506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973" w:type="dxa"/>
            <w:vAlign w:val="center"/>
          </w:tcPr>
          <w:p w14:paraId="5B1A689E" w14:textId="253675E5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619" w:type="dxa"/>
            <w:tcBorders>
              <w:right w:val="single" w:sz="4" w:space="0" w:color="7F7F7F" w:themeColor="text1" w:themeTint="80"/>
            </w:tcBorders>
            <w:vAlign w:val="center"/>
          </w:tcPr>
          <w:p w14:paraId="1F2C64D2" w14:textId="1079B250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 w:rsidR="007975E1">
              <w:rPr>
                <w:rFonts w:ascii="Times New Roman" w:hAnsi="Times New Roman" w:cs="Times New Roman"/>
                <w:color w:val="000000"/>
              </w:rPr>
              <w:t xml:space="preserve"> – 0.00</w:t>
            </w:r>
          </w:p>
        </w:tc>
        <w:tc>
          <w:tcPr>
            <w:tcW w:w="103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5248397" w14:textId="77777777" w:rsidR="00B62541" w:rsidRPr="00A71720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06</w:t>
            </w:r>
          </w:p>
        </w:tc>
      </w:tr>
      <w:tr w:rsidR="00234DDA" w:rsidRPr="00816A60" w14:paraId="5A3B2A7A" w14:textId="77777777" w:rsidTr="0023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right w:val="single" w:sz="4" w:space="0" w:color="auto"/>
            </w:tcBorders>
            <w:vAlign w:val="center"/>
          </w:tcPr>
          <w:p w14:paraId="7113AA30" w14:textId="77777777" w:rsidR="00B62541" w:rsidRPr="00A71720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71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Travel to clinic and hospital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14:paraId="1A74D4C6" w14:textId="27BA7404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0.02</w:t>
            </w:r>
          </w:p>
        </w:tc>
        <w:tc>
          <w:tcPr>
            <w:tcW w:w="980" w:type="dxa"/>
            <w:vAlign w:val="center"/>
          </w:tcPr>
          <w:p w14:paraId="0F13619C" w14:textId="370185D6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7.70</w:t>
            </w:r>
          </w:p>
        </w:tc>
        <w:tc>
          <w:tcPr>
            <w:tcW w:w="1044" w:type="dxa"/>
            <w:vAlign w:val="center"/>
          </w:tcPr>
          <w:p w14:paraId="7594618E" w14:textId="5078280D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vAlign w:val="center"/>
          </w:tcPr>
          <w:p w14:paraId="586F7427" w14:textId="3AFBFAF4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2.53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vAlign w:val="center"/>
          </w:tcPr>
          <w:p w14:paraId="46C7E7D7" w14:textId="6FD7343C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1.27</w:t>
            </w:r>
          </w:p>
        </w:tc>
        <w:tc>
          <w:tcPr>
            <w:tcW w:w="799" w:type="dxa"/>
            <w:vAlign w:val="center"/>
          </w:tcPr>
          <w:p w14:paraId="7E15FD9E" w14:textId="2DFBDA95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8.03</w:t>
            </w:r>
          </w:p>
        </w:tc>
        <w:tc>
          <w:tcPr>
            <w:tcW w:w="973" w:type="dxa"/>
            <w:vAlign w:val="center"/>
          </w:tcPr>
          <w:p w14:paraId="2CAF806C" w14:textId="31FD587A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619" w:type="dxa"/>
            <w:tcBorders>
              <w:right w:val="single" w:sz="4" w:space="0" w:color="7F7F7F" w:themeColor="text1" w:themeTint="80"/>
            </w:tcBorders>
            <w:vAlign w:val="center"/>
          </w:tcPr>
          <w:p w14:paraId="63DE89F8" w14:textId="32B2872B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 w:rsidR="0017684B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="00A21E9A">
              <w:rPr>
                <w:rFonts w:ascii="Times New Roman" w:hAnsi="Times New Roman" w:cs="Times New Roman"/>
                <w:color w:val="000000"/>
              </w:rPr>
              <w:t>12.75</w:t>
            </w:r>
          </w:p>
        </w:tc>
        <w:tc>
          <w:tcPr>
            <w:tcW w:w="1035" w:type="dxa"/>
            <w:tcBorders>
              <w:left w:val="single" w:sz="4" w:space="0" w:color="7F7F7F" w:themeColor="text1" w:themeTint="80"/>
            </w:tcBorders>
            <w:vAlign w:val="center"/>
          </w:tcPr>
          <w:p w14:paraId="6B5FEE05" w14:textId="77777777" w:rsidR="00B62541" w:rsidRPr="00A71720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865</w:t>
            </w:r>
          </w:p>
        </w:tc>
      </w:tr>
      <w:tr w:rsidR="00234DDA" w:rsidRPr="00816A60" w14:paraId="5E1F4C24" w14:textId="77777777" w:rsidTr="00234DD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right w:val="single" w:sz="4" w:space="0" w:color="auto"/>
            </w:tcBorders>
            <w:vAlign w:val="center"/>
          </w:tcPr>
          <w:p w14:paraId="2AD9837B" w14:textId="77777777" w:rsidR="00B62541" w:rsidRPr="00A77940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779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direct costs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14:paraId="7595D481" w14:textId="05F84F45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0.06</w:t>
            </w:r>
          </w:p>
        </w:tc>
        <w:tc>
          <w:tcPr>
            <w:tcW w:w="980" w:type="dxa"/>
            <w:vAlign w:val="center"/>
          </w:tcPr>
          <w:p w14:paraId="10065C5E" w14:textId="2205CAF5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2.89</w:t>
            </w:r>
          </w:p>
        </w:tc>
        <w:tc>
          <w:tcPr>
            <w:tcW w:w="1044" w:type="dxa"/>
            <w:vAlign w:val="center"/>
          </w:tcPr>
          <w:p w14:paraId="5F122D3B" w14:textId="5347D805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9.82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vAlign w:val="center"/>
          </w:tcPr>
          <w:p w14:paraId="575E1B48" w14:textId="579D913A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0.39</w:t>
            </w:r>
            <w:r>
              <w:rPr>
                <w:rFonts w:ascii="Times New Roman" w:hAnsi="Times New Roman" w:cs="Times New Roman"/>
                <w:color w:val="000000"/>
              </w:rPr>
              <w:t xml:space="preserve"> – 50.98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vAlign w:val="center"/>
          </w:tcPr>
          <w:p w14:paraId="504973BE" w14:textId="52D94AF1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8.38</w:t>
            </w:r>
          </w:p>
        </w:tc>
        <w:tc>
          <w:tcPr>
            <w:tcW w:w="799" w:type="dxa"/>
            <w:vAlign w:val="center"/>
          </w:tcPr>
          <w:p w14:paraId="2CEA3104" w14:textId="751CD677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0.06</w:t>
            </w:r>
          </w:p>
        </w:tc>
        <w:tc>
          <w:tcPr>
            <w:tcW w:w="973" w:type="dxa"/>
            <w:vAlign w:val="center"/>
          </w:tcPr>
          <w:p w14:paraId="2F673CFF" w14:textId="6E5C880B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0.17</w:t>
            </w:r>
          </w:p>
        </w:tc>
        <w:tc>
          <w:tcPr>
            <w:tcW w:w="1619" w:type="dxa"/>
            <w:tcBorders>
              <w:right w:val="single" w:sz="4" w:space="0" w:color="7F7F7F" w:themeColor="text1" w:themeTint="80"/>
            </w:tcBorders>
            <w:vAlign w:val="center"/>
          </w:tcPr>
          <w:p w14:paraId="269BD49C" w14:textId="02A17FCA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0.64</w:t>
            </w:r>
            <w:r w:rsidR="00A21E9A">
              <w:rPr>
                <w:rFonts w:ascii="Times New Roman" w:hAnsi="Times New Roman" w:cs="Times New Roman"/>
                <w:color w:val="000000"/>
              </w:rPr>
              <w:t xml:space="preserve"> – 73.92</w:t>
            </w:r>
          </w:p>
        </w:tc>
        <w:tc>
          <w:tcPr>
            <w:tcW w:w="103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383392" w14:textId="77777777" w:rsidR="00B62541" w:rsidRPr="00F43693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eastAsia="Times New Roman" w:hAnsi="Times New Roman" w:cs="Times New Roman"/>
                <w:lang w:eastAsia="en-AU"/>
              </w:rPr>
              <w:t>0.204</w:t>
            </w:r>
          </w:p>
        </w:tc>
      </w:tr>
      <w:tr w:rsidR="00234DDA" w:rsidRPr="00816A60" w14:paraId="4F838BEE" w14:textId="77777777" w:rsidTr="0023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right w:val="single" w:sz="4" w:space="0" w:color="auto"/>
            </w:tcBorders>
            <w:vAlign w:val="center"/>
          </w:tcPr>
          <w:p w14:paraId="71B8F4B1" w14:textId="77777777" w:rsidR="00B62541" w:rsidRPr="00A71720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717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ime off work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14:paraId="5F900E8E" w14:textId="08B00F33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6.27</w:t>
            </w:r>
          </w:p>
        </w:tc>
        <w:tc>
          <w:tcPr>
            <w:tcW w:w="980" w:type="dxa"/>
            <w:vAlign w:val="center"/>
          </w:tcPr>
          <w:p w14:paraId="348B38ED" w14:textId="6543CE73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9.68</w:t>
            </w:r>
          </w:p>
        </w:tc>
        <w:tc>
          <w:tcPr>
            <w:tcW w:w="1044" w:type="dxa"/>
            <w:vAlign w:val="center"/>
          </w:tcPr>
          <w:p w14:paraId="5C139FAE" w14:textId="75540814" w:rsidR="00B62541" w:rsidRPr="000D377F" w:rsidRDefault="00B62541" w:rsidP="00F43693">
            <w:pPr>
              <w:spacing w:after="0" w:line="240" w:lineRule="auto"/>
              <w:ind w:right="-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1.62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vAlign w:val="center"/>
          </w:tcPr>
          <w:p w14:paraId="77E1D044" w14:textId="37A720BF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9.41</w:t>
            </w:r>
            <w:r>
              <w:rPr>
                <w:rFonts w:ascii="Times New Roman" w:hAnsi="Times New Roman" w:cs="Times New Roman"/>
                <w:color w:val="000000"/>
              </w:rPr>
              <w:t xml:space="preserve"> – 99.68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vAlign w:val="center"/>
          </w:tcPr>
          <w:p w14:paraId="2CFFBCC9" w14:textId="21A007D8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7.04</w:t>
            </w:r>
          </w:p>
        </w:tc>
        <w:tc>
          <w:tcPr>
            <w:tcW w:w="799" w:type="dxa"/>
            <w:vAlign w:val="center"/>
          </w:tcPr>
          <w:p w14:paraId="69FA3D10" w14:textId="1359B5C0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5.29</w:t>
            </w:r>
          </w:p>
        </w:tc>
        <w:tc>
          <w:tcPr>
            <w:tcW w:w="973" w:type="dxa"/>
            <w:vAlign w:val="center"/>
          </w:tcPr>
          <w:p w14:paraId="40058B0B" w14:textId="739E36C7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9.01</w:t>
            </w:r>
          </w:p>
        </w:tc>
        <w:tc>
          <w:tcPr>
            <w:tcW w:w="1619" w:type="dxa"/>
            <w:tcBorders>
              <w:right w:val="single" w:sz="4" w:space="0" w:color="7F7F7F" w:themeColor="text1" w:themeTint="80"/>
            </w:tcBorders>
            <w:vAlign w:val="center"/>
          </w:tcPr>
          <w:p w14:paraId="2FB404FB" w14:textId="53D94568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 w:rsidR="00BA5E1A">
              <w:rPr>
                <w:rFonts w:ascii="Times New Roman" w:hAnsi="Times New Roman" w:cs="Times New Roman"/>
                <w:color w:val="000000"/>
              </w:rPr>
              <w:t xml:space="preserve"> - </w:t>
            </w:r>
            <w:r w:rsidR="00A21E9A">
              <w:rPr>
                <w:rFonts w:ascii="Times New Roman" w:hAnsi="Times New Roman" w:cs="Times New Roman"/>
                <w:color w:val="000000"/>
              </w:rPr>
              <w:t>36.76</w:t>
            </w:r>
          </w:p>
        </w:tc>
        <w:tc>
          <w:tcPr>
            <w:tcW w:w="1035" w:type="dxa"/>
            <w:tcBorders>
              <w:left w:val="single" w:sz="4" w:space="0" w:color="7F7F7F" w:themeColor="text1" w:themeTint="80"/>
            </w:tcBorders>
            <w:vAlign w:val="center"/>
          </w:tcPr>
          <w:p w14:paraId="282FDED0" w14:textId="51487B13" w:rsidR="00B62541" w:rsidRPr="002B2882" w:rsidRDefault="00EC41B0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B2882">
              <w:rPr>
                <w:rFonts w:ascii="Times New Roman" w:eastAsia="Times New Roman" w:hAnsi="Times New Roman" w:cs="Times New Roman"/>
                <w:lang w:eastAsia="en-AU"/>
              </w:rPr>
              <w:t>&lt;</w:t>
            </w:r>
            <w:r w:rsidR="00B62541" w:rsidRPr="002B2882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  <w:r w:rsidRPr="002B2882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234DDA" w:rsidRPr="00816A60" w14:paraId="1661D1F0" w14:textId="77777777" w:rsidTr="00234DD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right w:val="single" w:sz="4" w:space="0" w:color="auto"/>
            </w:tcBorders>
            <w:vAlign w:val="center"/>
          </w:tcPr>
          <w:p w14:paraId="049C1669" w14:textId="77777777" w:rsidR="00B62541" w:rsidRPr="00A71720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717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Caregiver time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14:paraId="731471AA" w14:textId="64A66F00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9.39</w:t>
            </w:r>
          </w:p>
        </w:tc>
        <w:tc>
          <w:tcPr>
            <w:tcW w:w="980" w:type="dxa"/>
            <w:vAlign w:val="center"/>
          </w:tcPr>
          <w:p w14:paraId="72597772" w14:textId="5FFD50CE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7.93</w:t>
            </w:r>
          </w:p>
        </w:tc>
        <w:tc>
          <w:tcPr>
            <w:tcW w:w="1044" w:type="dxa"/>
            <w:vAlign w:val="center"/>
          </w:tcPr>
          <w:p w14:paraId="6D4857CF" w14:textId="1411C7B4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4.70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vAlign w:val="center"/>
          </w:tcPr>
          <w:p w14:paraId="0B5D82BC" w14:textId="77043C57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22.06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vAlign w:val="center"/>
          </w:tcPr>
          <w:p w14:paraId="1D6D1461" w14:textId="788BCF23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5.58</w:t>
            </w:r>
          </w:p>
        </w:tc>
        <w:tc>
          <w:tcPr>
            <w:tcW w:w="799" w:type="dxa"/>
            <w:vAlign w:val="center"/>
          </w:tcPr>
          <w:p w14:paraId="7CB39BE9" w14:textId="26966388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8.78</w:t>
            </w:r>
          </w:p>
        </w:tc>
        <w:tc>
          <w:tcPr>
            <w:tcW w:w="973" w:type="dxa"/>
            <w:vAlign w:val="center"/>
          </w:tcPr>
          <w:p w14:paraId="11712F36" w14:textId="72752EF2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0.25</w:t>
            </w:r>
          </w:p>
        </w:tc>
        <w:tc>
          <w:tcPr>
            <w:tcW w:w="1619" w:type="dxa"/>
            <w:tcBorders>
              <w:right w:val="single" w:sz="4" w:space="0" w:color="7F7F7F" w:themeColor="text1" w:themeTint="80"/>
            </w:tcBorders>
            <w:vAlign w:val="center"/>
          </w:tcPr>
          <w:p w14:paraId="3E2CDDF2" w14:textId="6E8D65A6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4.02</w:t>
            </w:r>
            <w:r w:rsidR="00BA5E1A">
              <w:rPr>
                <w:rFonts w:ascii="Times New Roman" w:hAnsi="Times New Roman" w:cs="Times New Roman"/>
                <w:color w:val="000000"/>
              </w:rPr>
              <w:t xml:space="preserve"> – 29.41</w:t>
            </w:r>
          </w:p>
        </w:tc>
        <w:tc>
          <w:tcPr>
            <w:tcW w:w="103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A4B50A6" w14:textId="77777777" w:rsidR="00B62541" w:rsidRPr="002B2882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B2882">
              <w:rPr>
                <w:rFonts w:ascii="Times New Roman" w:eastAsia="Times New Roman" w:hAnsi="Times New Roman" w:cs="Times New Roman"/>
                <w:lang w:eastAsia="en-AU"/>
              </w:rPr>
              <w:t>0.003</w:t>
            </w:r>
          </w:p>
        </w:tc>
      </w:tr>
      <w:tr w:rsidR="00234DDA" w:rsidRPr="00816A60" w14:paraId="66B882B1" w14:textId="77777777" w:rsidTr="0023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right w:val="single" w:sz="4" w:space="0" w:color="auto"/>
            </w:tcBorders>
            <w:vAlign w:val="center"/>
          </w:tcPr>
          <w:p w14:paraId="41BFB1AA" w14:textId="77777777" w:rsidR="00B62541" w:rsidRPr="00A77940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779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indirect costs 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14:paraId="720F998D" w14:textId="41817CD4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95.66</w:t>
            </w:r>
          </w:p>
        </w:tc>
        <w:tc>
          <w:tcPr>
            <w:tcW w:w="980" w:type="dxa"/>
            <w:vAlign w:val="center"/>
          </w:tcPr>
          <w:p w14:paraId="5B82AB69" w14:textId="1F9E9DAB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3.94</w:t>
            </w:r>
          </w:p>
        </w:tc>
        <w:tc>
          <w:tcPr>
            <w:tcW w:w="1044" w:type="dxa"/>
            <w:vAlign w:val="center"/>
          </w:tcPr>
          <w:p w14:paraId="3EF6B848" w14:textId="23137BFE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3.51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vAlign w:val="center"/>
          </w:tcPr>
          <w:p w14:paraId="1A087388" w14:textId="09E7D78D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44.23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17.95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vAlign w:val="center"/>
          </w:tcPr>
          <w:p w14:paraId="5144E5EC" w14:textId="1E44F638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2.62</w:t>
            </w:r>
          </w:p>
        </w:tc>
        <w:tc>
          <w:tcPr>
            <w:tcW w:w="799" w:type="dxa"/>
            <w:vAlign w:val="center"/>
          </w:tcPr>
          <w:p w14:paraId="5B356D71" w14:textId="56A68C72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6.47</w:t>
            </w:r>
          </w:p>
        </w:tc>
        <w:tc>
          <w:tcPr>
            <w:tcW w:w="973" w:type="dxa"/>
            <w:vAlign w:val="center"/>
          </w:tcPr>
          <w:p w14:paraId="2BB478AB" w14:textId="4E66E3E7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37.85</w:t>
            </w:r>
          </w:p>
        </w:tc>
        <w:tc>
          <w:tcPr>
            <w:tcW w:w="1619" w:type="dxa"/>
            <w:tcBorders>
              <w:right w:val="single" w:sz="4" w:space="0" w:color="7F7F7F" w:themeColor="text1" w:themeTint="80"/>
            </w:tcBorders>
            <w:vAlign w:val="center"/>
          </w:tcPr>
          <w:p w14:paraId="4586122F" w14:textId="7CA00E94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20.91</w:t>
            </w:r>
            <w:r w:rsidR="00BA5E1A">
              <w:rPr>
                <w:rFonts w:ascii="Times New Roman" w:hAnsi="Times New Roman" w:cs="Times New Roman"/>
                <w:color w:val="000000"/>
              </w:rPr>
              <w:t xml:space="preserve"> – 58.81</w:t>
            </w:r>
          </w:p>
        </w:tc>
        <w:tc>
          <w:tcPr>
            <w:tcW w:w="1035" w:type="dxa"/>
            <w:tcBorders>
              <w:left w:val="single" w:sz="4" w:space="0" w:color="7F7F7F" w:themeColor="text1" w:themeTint="80"/>
            </w:tcBorders>
            <w:vAlign w:val="center"/>
          </w:tcPr>
          <w:p w14:paraId="43747BA7" w14:textId="77777777" w:rsidR="00B62541" w:rsidRPr="00F43693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eastAsia="Times New Roman" w:hAnsi="Times New Roman" w:cs="Times New Roman"/>
                <w:lang w:eastAsia="en-AU"/>
              </w:rPr>
              <w:t>0.000</w:t>
            </w:r>
          </w:p>
        </w:tc>
      </w:tr>
      <w:tr w:rsidR="00234DDA" w:rsidRPr="00816A60" w14:paraId="0E3A05E4" w14:textId="77777777" w:rsidTr="00234DD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right w:val="single" w:sz="4" w:space="0" w:color="auto"/>
            </w:tcBorders>
            <w:vAlign w:val="center"/>
          </w:tcPr>
          <w:p w14:paraId="4F7AB603" w14:textId="77777777" w:rsidR="00B62541" w:rsidRPr="002B2882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B288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 costs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14:paraId="31A578A4" w14:textId="235C2E3E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80" w:type="dxa"/>
            <w:vAlign w:val="center"/>
          </w:tcPr>
          <w:p w14:paraId="34120678" w14:textId="2266B859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1044" w:type="dxa"/>
            <w:vAlign w:val="center"/>
          </w:tcPr>
          <w:p w14:paraId="328EE9BC" w14:textId="59BAEE2B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vAlign w:val="center"/>
          </w:tcPr>
          <w:p w14:paraId="2FA9975B" w14:textId="090A0E41" w:rsidR="00B62541" w:rsidRPr="000D377F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0.00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vAlign w:val="center"/>
          </w:tcPr>
          <w:p w14:paraId="18205188" w14:textId="61D18151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99" w:type="dxa"/>
            <w:vAlign w:val="center"/>
          </w:tcPr>
          <w:p w14:paraId="2AE48F39" w14:textId="3D5AF8FC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973" w:type="dxa"/>
            <w:vAlign w:val="center"/>
          </w:tcPr>
          <w:p w14:paraId="1D5735C1" w14:textId="660EBF59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619" w:type="dxa"/>
            <w:tcBorders>
              <w:right w:val="single" w:sz="4" w:space="0" w:color="7F7F7F" w:themeColor="text1" w:themeTint="80"/>
            </w:tcBorders>
            <w:vAlign w:val="center"/>
          </w:tcPr>
          <w:p w14:paraId="35B601DC" w14:textId="2D6AC981" w:rsidR="00B62541" w:rsidRPr="00B62541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0.00</w:t>
            </w:r>
            <w:r w:rsidR="00BA5E1A">
              <w:rPr>
                <w:rFonts w:ascii="Times New Roman" w:hAnsi="Times New Roman" w:cs="Times New Roman"/>
                <w:color w:val="000000"/>
              </w:rPr>
              <w:t xml:space="preserve"> – 0.00</w:t>
            </w:r>
          </w:p>
        </w:tc>
        <w:tc>
          <w:tcPr>
            <w:tcW w:w="1035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72191C" w14:textId="77777777" w:rsidR="00B62541" w:rsidRPr="002B2882" w:rsidRDefault="00B62541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B2882">
              <w:rPr>
                <w:rFonts w:ascii="Times New Roman" w:eastAsia="Times New Roman" w:hAnsi="Times New Roman" w:cs="Times New Roman"/>
                <w:lang w:eastAsia="en-AU"/>
              </w:rPr>
              <w:t>0.243</w:t>
            </w:r>
          </w:p>
        </w:tc>
      </w:tr>
      <w:tr w:rsidR="00234DDA" w:rsidRPr="00816A60" w14:paraId="110B24F0" w14:textId="77777777" w:rsidTr="0023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right w:val="single" w:sz="4" w:space="0" w:color="auto"/>
            </w:tcBorders>
            <w:vAlign w:val="center"/>
          </w:tcPr>
          <w:p w14:paraId="6300B093" w14:textId="77777777" w:rsidR="00B62541" w:rsidRPr="00A77940" w:rsidRDefault="00B62541" w:rsidP="00F436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779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costs </w:t>
            </w:r>
          </w:p>
        </w:tc>
        <w:tc>
          <w:tcPr>
            <w:tcW w:w="859" w:type="dxa"/>
            <w:tcBorders>
              <w:left w:val="single" w:sz="4" w:space="0" w:color="auto"/>
            </w:tcBorders>
            <w:vAlign w:val="center"/>
          </w:tcPr>
          <w:p w14:paraId="2C82F2D0" w14:textId="74C11D98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46.34</w:t>
            </w:r>
          </w:p>
        </w:tc>
        <w:tc>
          <w:tcPr>
            <w:tcW w:w="980" w:type="dxa"/>
            <w:vAlign w:val="center"/>
          </w:tcPr>
          <w:p w14:paraId="36A9CF42" w14:textId="2F995837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06.90</w:t>
            </w:r>
          </w:p>
        </w:tc>
        <w:tc>
          <w:tcPr>
            <w:tcW w:w="1044" w:type="dxa"/>
            <w:vAlign w:val="center"/>
          </w:tcPr>
          <w:p w14:paraId="2B80EB92" w14:textId="28DA0388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09.65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vAlign w:val="center"/>
          </w:tcPr>
          <w:p w14:paraId="0BDA1CA7" w14:textId="43FE3973" w:rsidR="00B62541" w:rsidRPr="000D377F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77.40</w:t>
            </w:r>
            <w:r>
              <w:rPr>
                <w:rFonts w:ascii="Times New Roman" w:hAnsi="Times New Roman" w:cs="Times New Roman"/>
                <w:color w:val="000000"/>
              </w:rPr>
              <w:t xml:space="preserve"> – 161.23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vAlign w:val="center"/>
          </w:tcPr>
          <w:p w14:paraId="4989F9A0" w14:textId="0AEEBEA2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112.01</w:t>
            </w:r>
          </w:p>
        </w:tc>
        <w:tc>
          <w:tcPr>
            <w:tcW w:w="799" w:type="dxa"/>
            <w:vAlign w:val="center"/>
          </w:tcPr>
          <w:p w14:paraId="4D3A497D" w14:textId="0413F5C4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93.88</w:t>
            </w:r>
          </w:p>
        </w:tc>
        <w:tc>
          <w:tcPr>
            <w:tcW w:w="973" w:type="dxa"/>
            <w:vAlign w:val="center"/>
          </w:tcPr>
          <w:p w14:paraId="50221C7F" w14:textId="0CC81A6D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82.74</w:t>
            </w:r>
          </w:p>
        </w:tc>
        <w:tc>
          <w:tcPr>
            <w:tcW w:w="1619" w:type="dxa"/>
            <w:tcBorders>
              <w:right w:val="single" w:sz="4" w:space="0" w:color="7F7F7F" w:themeColor="text1" w:themeTint="80"/>
            </w:tcBorders>
            <w:vAlign w:val="center"/>
          </w:tcPr>
          <w:p w14:paraId="47AC170B" w14:textId="6EB3C052" w:rsidR="00B62541" w:rsidRPr="00B62541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43693">
              <w:rPr>
                <w:rFonts w:ascii="Times New Roman" w:hAnsi="Times New Roman" w:cs="Times New Roman"/>
                <w:color w:val="000000"/>
              </w:rPr>
              <w:t>60.85</w:t>
            </w:r>
            <w:r w:rsidR="009A074C">
              <w:rPr>
                <w:rFonts w:ascii="Times New Roman" w:hAnsi="Times New Roman" w:cs="Times New Roman"/>
                <w:color w:val="000000"/>
              </w:rPr>
              <w:t xml:space="preserve"> – 131.25</w:t>
            </w:r>
          </w:p>
        </w:tc>
        <w:tc>
          <w:tcPr>
            <w:tcW w:w="1035" w:type="dxa"/>
            <w:tcBorders>
              <w:left w:val="single" w:sz="4" w:space="0" w:color="7F7F7F" w:themeColor="text1" w:themeTint="80"/>
            </w:tcBorders>
            <w:vAlign w:val="center"/>
          </w:tcPr>
          <w:p w14:paraId="2FFCD1D8" w14:textId="77777777" w:rsidR="00B62541" w:rsidRPr="00F43693" w:rsidRDefault="00B62541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F43693">
              <w:rPr>
                <w:rFonts w:ascii="Times New Roman" w:eastAsia="Times New Roman" w:hAnsi="Times New Roman" w:cs="Times New Roman"/>
                <w:lang w:eastAsia="en-AU"/>
              </w:rPr>
              <w:t>0.006</w:t>
            </w:r>
          </w:p>
        </w:tc>
      </w:tr>
    </w:tbl>
    <w:p w14:paraId="7394BA04" w14:textId="77777777" w:rsidR="008D0FA5" w:rsidRDefault="008D0FA5" w:rsidP="008D0FA5">
      <w:pPr>
        <w:jc w:val="both"/>
        <w:rPr>
          <w:rFonts w:ascii="Times New Roman" w:hAnsi="Times New Roman" w:cs="Times New Roman"/>
        </w:rPr>
      </w:pPr>
    </w:p>
    <w:p w14:paraId="0EF0A0F3" w14:textId="77777777" w:rsidR="005B5C81" w:rsidRDefault="005B5C81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C41EA0" w14:textId="77777777" w:rsidR="005B5C81" w:rsidRDefault="005B5C81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3C908" w14:textId="77777777" w:rsidR="005B5C81" w:rsidRDefault="005B5C81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BC7E7" w14:textId="77777777" w:rsidR="005B5C81" w:rsidRDefault="005B5C81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A2B89" w14:textId="77777777" w:rsidR="00234DDA" w:rsidRDefault="00234DDA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1B349" w14:textId="77777777" w:rsidR="00234DDA" w:rsidRDefault="00234DDA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0C848" w14:textId="77777777" w:rsidR="00234DDA" w:rsidRDefault="00234DDA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00AE0C" w14:textId="77777777" w:rsidR="00234DDA" w:rsidRDefault="00234DDA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15C063" w14:textId="77777777" w:rsidR="00234DDA" w:rsidRDefault="00234DDA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270A9" w14:textId="77777777" w:rsidR="005B5C81" w:rsidRDefault="005B5C81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EB807" w14:textId="77777777" w:rsidR="005B5C81" w:rsidRDefault="005B5C81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BE6CC" w14:textId="77777777" w:rsidR="005B5C81" w:rsidRDefault="005B5C81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02AF5F" w14:textId="55DD1B48" w:rsidR="00EA011A" w:rsidRPr="005B72F9" w:rsidRDefault="00EA011A" w:rsidP="00EA011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B72F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208A6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Pr="005B72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C77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72F9">
        <w:rPr>
          <w:rFonts w:ascii="Times New Roman" w:hAnsi="Times New Roman" w:cs="Times New Roman"/>
          <w:b/>
          <w:bCs/>
          <w:sz w:val="24"/>
          <w:szCs w:val="24"/>
        </w:rPr>
        <w:t xml:space="preserve">Total mean household costs </w:t>
      </w:r>
      <w:r w:rsidR="00C968EC">
        <w:rPr>
          <w:rFonts w:ascii="Times New Roman" w:hAnsi="Times New Roman" w:cs="Times New Roman"/>
          <w:b/>
          <w:bCs/>
          <w:sz w:val="24"/>
          <w:szCs w:val="24"/>
        </w:rPr>
        <w:t>per</w:t>
      </w:r>
      <w:r w:rsidRPr="005B72F9">
        <w:rPr>
          <w:rFonts w:ascii="Times New Roman" w:hAnsi="Times New Roman" w:cs="Times New Roman"/>
          <w:b/>
          <w:bCs/>
          <w:sz w:val="24"/>
          <w:szCs w:val="24"/>
        </w:rPr>
        <w:t xml:space="preserve"> malaria episode by species in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B72F9">
        <w:rPr>
          <w:rFonts w:ascii="Times New Roman" w:hAnsi="Times New Roman" w:cs="Times New Roman"/>
          <w:b/>
          <w:bCs/>
          <w:sz w:val="24"/>
          <w:szCs w:val="24"/>
        </w:rPr>
        <w:t xml:space="preserve"> United States dollars (n=152)</w:t>
      </w:r>
      <w:r w:rsidR="00C968E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2"/>
        <w:tblW w:w="12053" w:type="dxa"/>
        <w:tblLayout w:type="fixed"/>
        <w:tblLook w:val="04A0" w:firstRow="1" w:lastRow="0" w:firstColumn="1" w:lastColumn="0" w:noHBand="0" w:noVBand="1"/>
      </w:tblPr>
      <w:tblGrid>
        <w:gridCol w:w="2694"/>
        <w:gridCol w:w="879"/>
        <w:gridCol w:w="1211"/>
        <w:gridCol w:w="1212"/>
        <w:gridCol w:w="1211"/>
        <w:gridCol w:w="1211"/>
        <w:gridCol w:w="1212"/>
        <w:gridCol w:w="1211"/>
        <w:gridCol w:w="1212"/>
      </w:tblGrid>
      <w:tr w:rsidR="00C12A91" w:rsidRPr="005B72F9" w14:paraId="672335A5" w14:textId="77777777" w:rsidTr="00457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hideMark/>
          </w:tcPr>
          <w:p w14:paraId="28D0CAB6" w14:textId="77777777" w:rsidR="00C12A91" w:rsidRPr="005B72F9" w:rsidRDefault="00C12A91" w:rsidP="00057516">
            <w:pPr>
              <w:spacing w:after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  <w:p w14:paraId="070EA04A" w14:textId="6CFD5E5D" w:rsidR="00C12A91" w:rsidRPr="005B72F9" w:rsidRDefault="00C12A91" w:rsidP="00C12A91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09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5727E304" w14:textId="77777777" w:rsidR="00C12A91" w:rsidRPr="005B72F9" w:rsidRDefault="00C12A91" w:rsidP="00057516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369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. knowlesi</w:t>
            </w:r>
            <w:r w:rsidRPr="005B72F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n=108)</w:t>
            </w:r>
          </w:p>
        </w:tc>
        <w:tc>
          <w:tcPr>
            <w:tcW w:w="2423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656BF326" w14:textId="29FE1695" w:rsidR="00C12A91" w:rsidRPr="005B72F9" w:rsidRDefault="00C12A91" w:rsidP="00057516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. vivax </w:t>
            </w:r>
            <w:r w:rsidRPr="005B72F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22)</w:t>
            </w:r>
          </w:p>
        </w:tc>
        <w:tc>
          <w:tcPr>
            <w:tcW w:w="2423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</w:tcPr>
          <w:p w14:paraId="303CE9C5" w14:textId="454439D8" w:rsidR="00C12A91" w:rsidRPr="005B72F9" w:rsidRDefault="00C12A91" w:rsidP="00057516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. falciparum </w:t>
            </w:r>
            <w:r w:rsidRPr="005B72F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16)</w:t>
            </w:r>
          </w:p>
        </w:tc>
        <w:tc>
          <w:tcPr>
            <w:tcW w:w="2423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hideMark/>
          </w:tcPr>
          <w:p w14:paraId="6FA9FB86" w14:textId="77777777" w:rsidR="00C12A91" w:rsidRPr="005B72F9" w:rsidRDefault="00C12A91" w:rsidP="00057516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B72F9">
              <w:rPr>
                <w:rFonts w:ascii="Calibri" w:eastAsia="Times New Roman" w:hAnsi="Calibri" w:cs="Calibri"/>
                <w:lang w:eastAsia="en-AU"/>
              </w:rPr>
              <w:t> </w:t>
            </w:r>
            <w:r w:rsidRPr="005B72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. malariae </w:t>
            </w:r>
            <w:r w:rsidRPr="005B72F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6)</w:t>
            </w:r>
          </w:p>
        </w:tc>
      </w:tr>
      <w:tr w:rsidR="00C12A91" w:rsidRPr="005B72F9" w14:paraId="1C45EBA8" w14:textId="77777777" w:rsidTr="0045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right w:val="single" w:sz="4" w:space="0" w:color="auto"/>
            </w:tcBorders>
            <w:hideMark/>
          </w:tcPr>
          <w:p w14:paraId="4CCDDF6B" w14:textId="1EB02B9B" w:rsidR="00C12A91" w:rsidRPr="005B72F9" w:rsidRDefault="00C12A91" w:rsidP="00C12A91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79" w:type="dxa"/>
            <w:tcBorders>
              <w:left w:val="single" w:sz="4" w:space="0" w:color="auto"/>
            </w:tcBorders>
            <w:hideMark/>
          </w:tcPr>
          <w:p w14:paraId="1100FBF8" w14:textId="77777777" w:rsidR="00C12A91" w:rsidRPr="005B72F9" w:rsidRDefault="00C12A91" w:rsidP="00C12A91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211" w:type="dxa"/>
            <w:tcBorders>
              <w:right w:val="single" w:sz="4" w:space="0" w:color="7F7F7F" w:themeColor="text1" w:themeTint="80"/>
            </w:tcBorders>
            <w:hideMark/>
          </w:tcPr>
          <w:p w14:paraId="6DCF0260" w14:textId="77777777" w:rsidR="00C12A91" w:rsidRPr="005B72F9" w:rsidRDefault="00C12A91" w:rsidP="00C12A91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andard deviation</w:t>
            </w:r>
          </w:p>
        </w:tc>
        <w:tc>
          <w:tcPr>
            <w:tcW w:w="1212" w:type="dxa"/>
          </w:tcPr>
          <w:p w14:paraId="5F8FD5E4" w14:textId="59B0EC68" w:rsidR="00C12A91" w:rsidRPr="005B72F9" w:rsidRDefault="00C12A91" w:rsidP="00C12A91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211" w:type="dxa"/>
            <w:tcBorders>
              <w:right w:val="single" w:sz="4" w:space="0" w:color="7F7F7F" w:themeColor="text1" w:themeTint="80"/>
            </w:tcBorders>
          </w:tcPr>
          <w:p w14:paraId="185053D9" w14:textId="736A30DD" w:rsidR="00C12A91" w:rsidRPr="005B72F9" w:rsidRDefault="00C12A91" w:rsidP="00C12A91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andard deviation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</w:tcBorders>
            <w:hideMark/>
          </w:tcPr>
          <w:p w14:paraId="399B204D" w14:textId="700C0608" w:rsidR="00C12A91" w:rsidRPr="005B72F9" w:rsidRDefault="00C12A91" w:rsidP="00C12A91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hideMark/>
          </w:tcPr>
          <w:p w14:paraId="0F32F488" w14:textId="77777777" w:rsidR="00C12A91" w:rsidRPr="005B72F9" w:rsidRDefault="00C12A91" w:rsidP="00C12A9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andard deviation</w:t>
            </w:r>
          </w:p>
        </w:tc>
        <w:tc>
          <w:tcPr>
            <w:tcW w:w="1211" w:type="dxa"/>
            <w:tcBorders>
              <w:left w:val="single" w:sz="4" w:space="0" w:color="000000" w:themeColor="text1"/>
            </w:tcBorders>
            <w:hideMark/>
          </w:tcPr>
          <w:p w14:paraId="40C6E54C" w14:textId="77777777" w:rsidR="00C12A91" w:rsidRPr="005B72F9" w:rsidRDefault="00C12A91" w:rsidP="00C12A91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hideMark/>
          </w:tcPr>
          <w:p w14:paraId="29577C3D" w14:textId="77777777" w:rsidR="00C12A91" w:rsidRPr="005B72F9" w:rsidRDefault="00C12A91" w:rsidP="00C12A9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andard deviation</w:t>
            </w:r>
          </w:p>
        </w:tc>
      </w:tr>
      <w:tr w:rsidR="003E310D" w:rsidRPr="005B72F9" w14:paraId="5C9F9559" w14:textId="77777777" w:rsidTr="00C12A9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hideMark/>
          </w:tcPr>
          <w:p w14:paraId="416E480D" w14:textId="77777777" w:rsidR="00C12A91" w:rsidRPr="005B72F9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Hospital admission </w:t>
            </w:r>
          </w:p>
        </w:tc>
        <w:tc>
          <w:tcPr>
            <w:tcW w:w="879" w:type="dxa"/>
            <w:tcBorders>
              <w:left w:val="single" w:sz="4" w:space="0" w:color="auto"/>
            </w:tcBorders>
            <w:vAlign w:val="bottom"/>
          </w:tcPr>
          <w:p w14:paraId="3ECEE128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21.87</w:t>
            </w:r>
          </w:p>
        </w:tc>
        <w:tc>
          <w:tcPr>
            <w:tcW w:w="1211" w:type="dxa"/>
            <w:tcBorders>
              <w:right w:val="single" w:sz="4" w:space="0" w:color="7F7F7F" w:themeColor="text1" w:themeTint="80"/>
            </w:tcBorders>
            <w:vAlign w:val="bottom"/>
          </w:tcPr>
          <w:p w14:paraId="21A08B7B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26.37</w:t>
            </w:r>
          </w:p>
        </w:tc>
        <w:tc>
          <w:tcPr>
            <w:tcW w:w="1212" w:type="dxa"/>
            <w:vAlign w:val="bottom"/>
          </w:tcPr>
          <w:p w14:paraId="5284D416" w14:textId="4BE19262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56.04</w:t>
            </w:r>
          </w:p>
        </w:tc>
        <w:tc>
          <w:tcPr>
            <w:tcW w:w="1211" w:type="dxa"/>
            <w:tcBorders>
              <w:right w:val="single" w:sz="4" w:space="0" w:color="7F7F7F" w:themeColor="text1" w:themeTint="80"/>
            </w:tcBorders>
            <w:vAlign w:val="bottom"/>
          </w:tcPr>
          <w:p w14:paraId="13E992A7" w14:textId="27B99C6F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84.16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</w:tcBorders>
            <w:vAlign w:val="bottom"/>
          </w:tcPr>
          <w:p w14:paraId="2713C042" w14:textId="0A7A610B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21.25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bottom"/>
          </w:tcPr>
          <w:p w14:paraId="3BC35DE6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22.56</w:t>
            </w:r>
          </w:p>
        </w:tc>
        <w:tc>
          <w:tcPr>
            <w:tcW w:w="121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3D8F824E" w14:textId="77777777" w:rsidR="00C12A91" w:rsidRPr="00235700" w:rsidRDefault="00C12A91" w:rsidP="00C12A9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4.38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bottom"/>
          </w:tcPr>
          <w:p w14:paraId="4586BA22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8.17</w:t>
            </w:r>
          </w:p>
        </w:tc>
      </w:tr>
      <w:tr w:rsidR="003E310D" w:rsidRPr="005B72F9" w14:paraId="644CE8A0" w14:textId="77777777" w:rsidTr="00C12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hideMark/>
          </w:tcPr>
          <w:p w14:paraId="71315FDB" w14:textId="77777777" w:rsidR="00C12A91" w:rsidRPr="005B72F9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Clinic visit</w:t>
            </w:r>
          </w:p>
        </w:tc>
        <w:tc>
          <w:tcPr>
            <w:tcW w:w="879" w:type="dxa"/>
            <w:tcBorders>
              <w:left w:val="single" w:sz="4" w:space="0" w:color="auto"/>
            </w:tcBorders>
            <w:vAlign w:val="bottom"/>
          </w:tcPr>
          <w:p w14:paraId="0E373D50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9.85</w:t>
            </w:r>
          </w:p>
        </w:tc>
        <w:tc>
          <w:tcPr>
            <w:tcW w:w="1211" w:type="dxa"/>
            <w:tcBorders>
              <w:right w:val="single" w:sz="4" w:space="0" w:color="7F7F7F" w:themeColor="text1" w:themeTint="80"/>
            </w:tcBorders>
            <w:vAlign w:val="bottom"/>
          </w:tcPr>
          <w:p w14:paraId="7837D723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9.12</w:t>
            </w:r>
          </w:p>
        </w:tc>
        <w:tc>
          <w:tcPr>
            <w:tcW w:w="1212" w:type="dxa"/>
            <w:vAlign w:val="bottom"/>
          </w:tcPr>
          <w:p w14:paraId="00529C86" w14:textId="16B31835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36.42</w:t>
            </w:r>
          </w:p>
        </w:tc>
        <w:tc>
          <w:tcPr>
            <w:tcW w:w="1211" w:type="dxa"/>
            <w:tcBorders>
              <w:right w:val="single" w:sz="4" w:space="0" w:color="7F7F7F" w:themeColor="text1" w:themeTint="80"/>
            </w:tcBorders>
            <w:vAlign w:val="bottom"/>
          </w:tcPr>
          <w:p w14:paraId="6F2805AA" w14:textId="6FB46079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52.50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</w:tcBorders>
            <w:vAlign w:val="bottom"/>
          </w:tcPr>
          <w:p w14:paraId="114558F2" w14:textId="40D2B9A0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5.34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bottom"/>
          </w:tcPr>
          <w:p w14:paraId="2C71FFE0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25.59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</w:tcBorders>
            <w:vAlign w:val="bottom"/>
          </w:tcPr>
          <w:p w14:paraId="0C6DF52A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7.80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bottom"/>
          </w:tcPr>
          <w:p w14:paraId="71631084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6.14</w:t>
            </w:r>
          </w:p>
        </w:tc>
      </w:tr>
      <w:tr w:rsidR="003E310D" w:rsidRPr="005B72F9" w14:paraId="30BE3FA9" w14:textId="77777777" w:rsidTr="00C12A9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hideMark/>
          </w:tcPr>
          <w:p w14:paraId="6A3DCB24" w14:textId="77777777" w:rsidR="00C12A91" w:rsidRPr="005B72F9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Medicine</w:t>
            </w:r>
          </w:p>
        </w:tc>
        <w:tc>
          <w:tcPr>
            <w:tcW w:w="879" w:type="dxa"/>
            <w:tcBorders>
              <w:left w:val="single" w:sz="4" w:space="0" w:color="auto"/>
            </w:tcBorders>
            <w:vAlign w:val="bottom"/>
          </w:tcPr>
          <w:p w14:paraId="5FA7076F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1211" w:type="dxa"/>
            <w:tcBorders>
              <w:right w:val="single" w:sz="4" w:space="0" w:color="7F7F7F" w:themeColor="text1" w:themeTint="80"/>
            </w:tcBorders>
            <w:vAlign w:val="bottom"/>
          </w:tcPr>
          <w:p w14:paraId="25D50D16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3.35</w:t>
            </w:r>
          </w:p>
        </w:tc>
        <w:tc>
          <w:tcPr>
            <w:tcW w:w="1212" w:type="dxa"/>
            <w:vAlign w:val="bottom"/>
          </w:tcPr>
          <w:p w14:paraId="6924502D" w14:textId="75E5FD23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211" w:type="dxa"/>
            <w:tcBorders>
              <w:right w:val="single" w:sz="4" w:space="0" w:color="7F7F7F" w:themeColor="text1" w:themeTint="80"/>
            </w:tcBorders>
            <w:vAlign w:val="bottom"/>
          </w:tcPr>
          <w:p w14:paraId="76E9B0C3" w14:textId="132D193C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</w:tcBorders>
            <w:vAlign w:val="bottom"/>
          </w:tcPr>
          <w:p w14:paraId="7963BDB6" w14:textId="2F735752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bottom"/>
          </w:tcPr>
          <w:p w14:paraId="0271DC38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</w:tcBorders>
            <w:vAlign w:val="bottom"/>
          </w:tcPr>
          <w:p w14:paraId="34F12B80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bottom"/>
          </w:tcPr>
          <w:p w14:paraId="231E9FD9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3E310D" w:rsidRPr="005B72F9" w14:paraId="33711B91" w14:textId="77777777" w:rsidTr="00C12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6" w:space="0" w:color="000000" w:themeColor="text1"/>
              <w:right w:val="single" w:sz="4" w:space="0" w:color="auto"/>
            </w:tcBorders>
            <w:hideMark/>
          </w:tcPr>
          <w:p w14:paraId="03D8CE1F" w14:textId="77777777" w:rsidR="00C12A91" w:rsidRPr="005B72F9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Travel to clinic and hospital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6" w:space="0" w:color="000000" w:themeColor="text1"/>
            </w:tcBorders>
            <w:vAlign w:val="bottom"/>
          </w:tcPr>
          <w:p w14:paraId="2F682406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  <w:tc>
          <w:tcPr>
            <w:tcW w:w="1211" w:type="dxa"/>
            <w:tcBorders>
              <w:bottom w:val="single" w:sz="6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493ACCD3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9.34</w:t>
            </w:r>
          </w:p>
        </w:tc>
        <w:tc>
          <w:tcPr>
            <w:tcW w:w="1212" w:type="dxa"/>
            <w:tcBorders>
              <w:bottom w:val="single" w:sz="6" w:space="0" w:color="000000" w:themeColor="text1"/>
            </w:tcBorders>
            <w:vAlign w:val="bottom"/>
          </w:tcPr>
          <w:p w14:paraId="488B2ADD" w14:textId="442DCD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5.77</w:t>
            </w:r>
          </w:p>
        </w:tc>
        <w:tc>
          <w:tcPr>
            <w:tcW w:w="1211" w:type="dxa"/>
            <w:tcBorders>
              <w:bottom w:val="single" w:sz="6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21895DB7" w14:textId="2C3030B0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24.96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  <w:bottom w:val="single" w:sz="6" w:space="0" w:color="000000" w:themeColor="text1"/>
            </w:tcBorders>
            <w:vAlign w:val="bottom"/>
          </w:tcPr>
          <w:p w14:paraId="6FD0A1E7" w14:textId="0E3BA72F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5.36</w:t>
            </w:r>
          </w:p>
        </w:tc>
        <w:tc>
          <w:tcPr>
            <w:tcW w:w="1212" w:type="dxa"/>
            <w:tcBorders>
              <w:bottom w:val="single" w:sz="6" w:space="0" w:color="000000" w:themeColor="text1"/>
              <w:right w:val="single" w:sz="4" w:space="0" w:color="auto"/>
            </w:tcBorders>
            <w:vAlign w:val="bottom"/>
          </w:tcPr>
          <w:p w14:paraId="31E0004C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  <w:bottom w:val="single" w:sz="6" w:space="0" w:color="000000" w:themeColor="text1"/>
            </w:tcBorders>
            <w:vAlign w:val="bottom"/>
          </w:tcPr>
          <w:p w14:paraId="04D93C83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2.63</w:t>
            </w:r>
          </w:p>
        </w:tc>
        <w:tc>
          <w:tcPr>
            <w:tcW w:w="1212" w:type="dxa"/>
            <w:tcBorders>
              <w:bottom w:val="single" w:sz="6" w:space="0" w:color="000000" w:themeColor="text1"/>
              <w:right w:val="single" w:sz="4" w:space="0" w:color="auto"/>
            </w:tcBorders>
            <w:vAlign w:val="bottom"/>
          </w:tcPr>
          <w:p w14:paraId="1CF30E1C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9.34</w:t>
            </w:r>
          </w:p>
        </w:tc>
      </w:tr>
      <w:tr w:rsidR="003E310D" w:rsidRPr="005B72F9" w14:paraId="04DB308B" w14:textId="77777777" w:rsidTr="00C12A9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hideMark/>
          </w:tcPr>
          <w:p w14:paraId="153B69E3" w14:textId="77777777" w:rsidR="00C12A91" w:rsidRPr="005B72F9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direct costs</w:t>
            </w:r>
          </w:p>
        </w:tc>
        <w:tc>
          <w:tcPr>
            <w:tcW w:w="879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</w:tcBorders>
            <w:vAlign w:val="bottom"/>
          </w:tcPr>
          <w:p w14:paraId="2359E5A2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45.38</w:t>
            </w:r>
          </w:p>
        </w:tc>
        <w:tc>
          <w:tcPr>
            <w:tcW w:w="121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4ACB4C38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44.54</w:t>
            </w:r>
          </w:p>
        </w:tc>
        <w:tc>
          <w:tcPr>
            <w:tcW w:w="121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</w:tcPr>
          <w:p w14:paraId="276CDC9B" w14:textId="4FC89D56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09.33</w:t>
            </w:r>
          </w:p>
        </w:tc>
        <w:tc>
          <w:tcPr>
            <w:tcW w:w="1211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63D64982" w14:textId="5E48DE6E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27.98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4" w:space="0" w:color="7F7F7F" w:themeColor="text1" w:themeTint="80"/>
              <w:bottom w:val="single" w:sz="6" w:space="0" w:color="000000" w:themeColor="text1"/>
            </w:tcBorders>
            <w:vAlign w:val="bottom"/>
          </w:tcPr>
          <w:p w14:paraId="7437EE69" w14:textId="6A6FF351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42.04</w:t>
            </w:r>
          </w:p>
        </w:tc>
        <w:tc>
          <w:tcPr>
            <w:tcW w:w="1212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bottom"/>
          </w:tcPr>
          <w:p w14:paraId="20C22BD5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37.01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4" w:space="0" w:color="7F7F7F" w:themeColor="text1" w:themeTint="80"/>
              <w:bottom w:val="single" w:sz="6" w:space="0" w:color="000000" w:themeColor="text1"/>
            </w:tcBorders>
            <w:vAlign w:val="bottom"/>
          </w:tcPr>
          <w:p w14:paraId="3DB97DB3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35.45</w:t>
            </w:r>
          </w:p>
        </w:tc>
        <w:tc>
          <w:tcPr>
            <w:tcW w:w="1212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vAlign w:val="bottom"/>
          </w:tcPr>
          <w:p w14:paraId="10180742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32.08</w:t>
            </w:r>
          </w:p>
        </w:tc>
      </w:tr>
      <w:tr w:rsidR="003E310D" w:rsidRPr="005B72F9" w14:paraId="06CDE593" w14:textId="77777777" w:rsidTr="00C12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6" w:space="0" w:color="000000" w:themeColor="text1"/>
              <w:right w:val="single" w:sz="4" w:space="0" w:color="auto"/>
            </w:tcBorders>
            <w:hideMark/>
          </w:tcPr>
          <w:p w14:paraId="67E1F57F" w14:textId="77777777" w:rsidR="00C12A91" w:rsidRPr="005B72F9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Time off work</w:t>
            </w:r>
          </w:p>
        </w:tc>
        <w:tc>
          <w:tcPr>
            <w:tcW w:w="879" w:type="dxa"/>
            <w:tcBorders>
              <w:top w:val="single" w:sz="6" w:space="0" w:color="000000" w:themeColor="text1"/>
              <w:left w:val="single" w:sz="4" w:space="0" w:color="auto"/>
            </w:tcBorders>
            <w:vAlign w:val="bottom"/>
          </w:tcPr>
          <w:p w14:paraId="62940165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52.59</w:t>
            </w:r>
          </w:p>
        </w:tc>
        <w:tc>
          <w:tcPr>
            <w:tcW w:w="1211" w:type="dxa"/>
            <w:tcBorders>
              <w:top w:val="single" w:sz="6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63066DFC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55.33</w:t>
            </w:r>
          </w:p>
        </w:tc>
        <w:tc>
          <w:tcPr>
            <w:tcW w:w="1212" w:type="dxa"/>
            <w:tcBorders>
              <w:top w:val="single" w:sz="6" w:space="0" w:color="000000" w:themeColor="text1"/>
            </w:tcBorders>
            <w:vAlign w:val="bottom"/>
          </w:tcPr>
          <w:p w14:paraId="40BF6AA5" w14:textId="2C8A1B45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56.73</w:t>
            </w:r>
          </w:p>
        </w:tc>
        <w:tc>
          <w:tcPr>
            <w:tcW w:w="1211" w:type="dxa"/>
            <w:tcBorders>
              <w:top w:val="single" w:sz="6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32344A0B" w14:textId="494502D4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80.47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4" w:space="0" w:color="7F7F7F" w:themeColor="text1" w:themeTint="80"/>
            </w:tcBorders>
            <w:vAlign w:val="bottom"/>
          </w:tcPr>
          <w:p w14:paraId="08B644C7" w14:textId="099B9F20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57.75</w:t>
            </w:r>
          </w:p>
        </w:tc>
        <w:tc>
          <w:tcPr>
            <w:tcW w:w="1212" w:type="dxa"/>
            <w:tcBorders>
              <w:top w:val="single" w:sz="6" w:space="0" w:color="000000" w:themeColor="text1"/>
              <w:right w:val="single" w:sz="4" w:space="0" w:color="auto"/>
            </w:tcBorders>
            <w:vAlign w:val="bottom"/>
          </w:tcPr>
          <w:p w14:paraId="53792CCE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57.06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4" w:space="0" w:color="7F7F7F" w:themeColor="text1" w:themeTint="80"/>
            </w:tcBorders>
            <w:vAlign w:val="bottom"/>
          </w:tcPr>
          <w:p w14:paraId="4B7A115E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49.32</w:t>
            </w:r>
          </w:p>
        </w:tc>
        <w:tc>
          <w:tcPr>
            <w:tcW w:w="1212" w:type="dxa"/>
            <w:tcBorders>
              <w:top w:val="single" w:sz="6" w:space="0" w:color="000000" w:themeColor="text1"/>
              <w:right w:val="single" w:sz="4" w:space="0" w:color="auto"/>
            </w:tcBorders>
            <w:vAlign w:val="bottom"/>
          </w:tcPr>
          <w:p w14:paraId="24F930B2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41.02</w:t>
            </w:r>
          </w:p>
        </w:tc>
      </w:tr>
      <w:tr w:rsidR="003E310D" w:rsidRPr="005B72F9" w14:paraId="205D455C" w14:textId="77777777" w:rsidTr="00C12A9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8" w:space="0" w:color="000000" w:themeColor="text1"/>
              <w:right w:val="single" w:sz="4" w:space="0" w:color="auto"/>
            </w:tcBorders>
            <w:hideMark/>
          </w:tcPr>
          <w:p w14:paraId="23ECE1C4" w14:textId="77777777" w:rsidR="00C12A91" w:rsidRPr="005B72F9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en-AU"/>
              </w:rPr>
              <w:t>Caregiver time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519DD9DE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20.84</w:t>
            </w:r>
          </w:p>
        </w:tc>
        <w:tc>
          <w:tcPr>
            <w:tcW w:w="1211" w:type="dxa"/>
            <w:tcBorders>
              <w:bottom w:val="single" w:sz="8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2FBC064C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24.13</w:t>
            </w:r>
          </w:p>
        </w:tc>
        <w:tc>
          <w:tcPr>
            <w:tcW w:w="1212" w:type="dxa"/>
            <w:tcBorders>
              <w:bottom w:val="single" w:sz="8" w:space="0" w:color="000000" w:themeColor="text1"/>
            </w:tcBorders>
            <w:vAlign w:val="bottom"/>
          </w:tcPr>
          <w:p w14:paraId="005D0F71" w14:textId="778A53E8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32.98</w:t>
            </w:r>
          </w:p>
        </w:tc>
        <w:tc>
          <w:tcPr>
            <w:tcW w:w="1211" w:type="dxa"/>
            <w:tcBorders>
              <w:bottom w:val="single" w:sz="8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226FE90A" w14:textId="10C1E3C5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43.97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  <w:bottom w:val="single" w:sz="8" w:space="0" w:color="000000" w:themeColor="text1"/>
            </w:tcBorders>
            <w:vAlign w:val="bottom"/>
          </w:tcPr>
          <w:p w14:paraId="5B4A539F" w14:textId="35DE0B9A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9.90</w:t>
            </w:r>
          </w:p>
        </w:tc>
        <w:tc>
          <w:tcPr>
            <w:tcW w:w="1212" w:type="dxa"/>
            <w:tcBorders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4D76D593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31.64</w:t>
            </w:r>
          </w:p>
        </w:tc>
        <w:tc>
          <w:tcPr>
            <w:tcW w:w="1211" w:type="dxa"/>
            <w:tcBorders>
              <w:left w:val="single" w:sz="4" w:space="0" w:color="7F7F7F" w:themeColor="text1" w:themeTint="80"/>
              <w:bottom w:val="single" w:sz="8" w:space="0" w:color="000000" w:themeColor="text1"/>
            </w:tcBorders>
            <w:vAlign w:val="bottom"/>
          </w:tcPr>
          <w:p w14:paraId="4D65C53E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4.20</w:t>
            </w:r>
          </w:p>
        </w:tc>
        <w:tc>
          <w:tcPr>
            <w:tcW w:w="1212" w:type="dxa"/>
            <w:tcBorders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544CC638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1.32</w:t>
            </w:r>
          </w:p>
        </w:tc>
      </w:tr>
      <w:tr w:rsidR="003E310D" w:rsidRPr="005B72F9" w14:paraId="5C17D953" w14:textId="77777777" w:rsidTr="00C12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353AAD4B" w14:textId="77777777" w:rsidR="00C12A91" w:rsidRPr="005B72F9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indirect costs </w:t>
            </w:r>
          </w:p>
        </w:tc>
        <w:tc>
          <w:tcPr>
            <w:tcW w:w="87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2716EC0A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73.43</w:t>
            </w:r>
          </w:p>
        </w:tc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356A14A6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65.50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7A5AEB3B" w14:textId="794BB309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89.72</w:t>
            </w:r>
          </w:p>
        </w:tc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502F6D58" w14:textId="6820627E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88.20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single" w:sz="4" w:space="0" w:color="7F7F7F" w:themeColor="text1" w:themeTint="80"/>
              <w:bottom w:val="single" w:sz="8" w:space="0" w:color="000000" w:themeColor="text1"/>
            </w:tcBorders>
            <w:vAlign w:val="bottom"/>
          </w:tcPr>
          <w:p w14:paraId="41A6F60D" w14:textId="641D3963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77.65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3D3A3115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79.65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single" w:sz="4" w:space="0" w:color="7F7F7F" w:themeColor="text1" w:themeTint="80"/>
              <w:bottom w:val="single" w:sz="8" w:space="0" w:color="000000" w:themeColor="text1"/>
            </w:tcBorders>
            <w:vAlign w:val="bottom"/>
          </w:tcPr>
          <w:p w14:paraId="6D2FD20D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63.53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5E9A2F5D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43.44</w:t>
            </w:r>
          </w:p>
        </w:tc>
      </w:tr>
      <w:tr w:rsidR="003E310D" w:rsidRPr="005B72F9" w14:paraId="6B055C30" w14:textId="77777777" w:rsidTr="00C12A9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19F93D7D" w14:textId="77777777" w:rsidR="00C12A91" w:rsidRPr="00C12A91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12A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 costs</w:t>
            </w:r>
          </w:p>
        </w:tc>
        <w:tc>
          <w:tcPr>
            <w:tcW w:w="87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09B8B350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0DC3C1CF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0E0F11A8" w14:textId="3D6F704A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6CF464F1" w14:textId="77338BAA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single" w:sz="4" w:space="0" w:color="7F7F7F" w:themeColor="text1" w:themeTint="80"/>
              <w:bottom w:val="single" w:sz="8" w:space="0" w:color="000000" w:themeColor="text1"/>
            </w:tcBorders>
            <w:vAlign w:val="bottom"/>
          </w:tcPr>
          <w:p w14:paraId="29EEC917" w14:textId="23A0DABE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48A5353F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single" w:sz="4" w:space="0" w:color="7F7F7F" w:themeColor="text1" w:themeTint="80"/>
              <w:bottom w:val="single" w:sz="8" w:space="0" w:color="000000" w:themeColor="text1"/>
            </w:tcBorders>
            <w:vAlign w:val="bottom"/>
          </w:tcPr>
          <w:p w14:paraId="5EDC05F1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39DCE9E2" w14:textId="77777777" w:rsidR="00C12A91" w:rsidRPr="00235700" w:rsidRDefault="00C12A91" w:rsidP="00C12A9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E310D" w:rsidRPr="00816A60" w14:paraId="22747D8E" w14:textId="77777777" w:rsidTr="00C12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47AE9C84" w14:textId="77777777" w:rsidR="00C12A91" w:rsidRPr="005B72F9" w:rsidRDefault="00C12A91" w:rsidP="00C12A9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B72F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costs </w:t>
            </w:r>
          </w:p>
        </w:tc>
        <w:tc>
          <w:tcPr>
            <w:tcW w:w="87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bottom"/>
          </w:tcPr>
          <w:p w14:paraId="10B75031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19.93</w:t>
            </w:r>
          </w:p>
        </w:tc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638C3247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81.39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14:paraId="6D7D01B8" w14:textId="0F81EF39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99.05</w:t>
            </w:r>
          </w:p>
        </w:tc>
        <w:tc>
          <w:tcPr>
            <w:tcW w:w="12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7F7F7F" w:themeColor="text1" w:themeTint="80"/>
            </w:tcBorders>
            <w:vAlign w:val="bottom"/>
          </w:tcPr>
          <w:p w14:paraId="2FE62ECE" w14:textId="06C317EE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73.87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single" w:sz="4" w:space="0" w:color="7F7F7F" w:themeColor="text1" w:themeTint="80"/>
              <w:bottom w:val="single" w:sz="8" w:space="0" w:color="000000" w:themeColor="text1"/>
            </w:tcBorders>
            <w:vAlign w:val="bottom"/>
          </w:tcPr>
          <w:p w14:paraId="1471BCC4" w14:textId="5FEA059D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119.68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A635F0D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82.68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single" w:sz="4" w:space="0" w:color="7F7F7F" w:themeColor="text1" w:themeTint="80"/>
              <w:bottom w:val="single" w:sz="8" w:space="0" w:color="000000" w:themeColor="text1"/>
            </w:tcBorders>
            <w:vAlign w:val="bottom"/>
          </w:tcPr>
          <w:p w14:paraId="4DFD9603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98.98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1470DD37" w14:textId="77777777" w:rsidR="00C12A91" w:rsidRPr="00235700" w:rsidRDefault="00C12A91" w:rsidP="00C12A9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>41.85</w:t>
            </w:r>
          </w:p>
        </w:tc>
      </w:tr>
    </w:tbl>
    <w:p w14:paraId="391B8270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E2243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B27A4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0A9E26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DEA75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397982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73406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093904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D9324A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4D75C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6F9B0A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9FC33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0A6D7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35B8B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2E7B7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51401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1B870A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6B2BF1" w14:textId="77777777" w:rsidR="00152150" w:rsidRDefault="00152150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152150" w:rsidSect="003354F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1D030A" w14:textId="63EE3F56" w:rsidR="00EA011A" w:rsidRPr="00816A60" w:rsidRDefault="00EA011A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6A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208A6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816A60">
        <w:rPr>
          <w:rFonts w:ascii="Times New Roman" w:hAnsi="Times New Roman" w:cs="Times New Roman"/>
          <w:b/>
          <w:bCs/>
          <w:sz w:val="24"/>
          <w:szCs w:val="24"/>
        </w:rPr>
        <w:t xml:space="preserve">: Marginal costs, standard errors and 95% confidence intervals of factors associated with variability with total household costs from the </w:t>
      </w:r>
      <w:r w:rsidR="00B871A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816A60">
        <w:rPr>
          <w:rFonts w:ascii="Times New Roman" w:hAnsi="Times New Roman" w:cs="Times New Roman"/>
          <w:b/>
          <w:bCs/>
          <w:sz w:val="24"/>
          <w:szCs w:val="24"/>
        </w:rPr>
        <w:t xml:space="preserve">eneralized </w:t>
      </w:r>
      <w:r w:rsidR="00B871A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16A60">
        <w:rPr>
          <w:rFonts w:ascii="Times New Roman" w:hAnsi="Times New Roman" w:cs="Times New Roman"/>
          <w:b/>
          <w:bCs/>
          <w:sz w:val="24"/>
          <w:szCs w:val="24"/>
        </w:rPr>
        <w:t xml:space="preserve">inear </w:t>
      </w:r>
      <w:r w:rsidR="00B871A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16A60">
        <w:rPr>
          <w:rFonts w:ascii="Times New Roman" w:hAnsi="Times New Roman" w:cs="Times New Roman"/>
          <w:b/>
          <w:bCs/>
          <w:sz w:val="24"/>
          <w:szCs w:val="24"/>
        </w:rPr>
        <w:t>od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at only </w:t>
      </w:r>
      <w:r w:rsidR="00BE5F89">
        <w:rPr>
          <w:rFonts w:ascii="Times New Roman" w:hAnsi="Times New Roman" w:cs="Times New Roman"/>
          <w:b/>
          <w:bCs/>
          <w:sz w:val="24"/>
          <w:szCs w:val="24"/>
        </w:rPr>
        <w:t>includ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5F89" w:rsidRPr="00F43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</w:t>
      </w:r>
      <w:r w:rsidRPr="00F43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knowlesi</w:t>
      </w:r>
      <w:r w:rsidRPr="00816A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atients (N=108).</w:t>
      </w:r>
      <w:r w:rsidR="004F5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516D" w:rsidRPr="00F43693">
        <w:rPr>
          <w:rFonts w:ascii="Times New Roman" w:hAnsi="Times New Roman" w:cs="Times New Roman"/>
          <w:sz w:val="24"/>
          <w:szCs w:val="24"/>
        </w:rPr>
        <w:t>All costs are in 2023 United States dollars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2371"/>
        <w:gridCol w:w="1666"/>
        <w:gridCol w:w="1667"/>
        <w:gridCol w:w="1091"/>
        <w:gridCol w:w="1852"/>
      </w:tblGrid>
      <w:tr w:rsidR="00EA011A" w:rsidRPr="00816A60" w14:paraId="4F139628" w14:textId="77777777" w:rsidTr="00F43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C0A6082" w14:textId="54178503" w:rsidR="00EA011A" w:rsidRPr="006F63F6" w:rsidRDefault="00EA011A" w:rsidP="0005751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5255F2D" w14:textId="77777777" w:rsidR="00EA011A" w:rsidRPr="006F63F6" w:rsidRDefault="00EA011A" w:rsidP="00F4369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63F6">
              <w:rPr>
                <w:rFonts w:ascii="Times New Roman" w:hAnsi="Times New Roman" w:cs="Times New Roman"/>
              </w:rPr>
              <w:t xml:space="preserve">Marginal </w:t>
            </w:r>
            <w:r>
              <w:rPr>
                <w:rFonts w:ascii="Times New Roman" w:hAnsi="Times New Roman" w:cs="Times New Roman"/>
              </w:rPr>
              <w:t>c</w:t>
            </w:r>
            <w:r w:rsidRPr="006F63F6">
              <w:rPr>
                <w:rFonts w:ascii="Times New Roman" w:hAnsi="Times New Roman" w:cs="Times New Roman"/>
              </w:rPr>
              <w:t>ost from base case (dy/dx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C1163D" w14:textId="77777777" w:rsidR="00EA011A" w:rsidRPr="006F63F6" w:rsidRDefault="00EA011A" w:rsidP="00F4369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63F6">
              <w:rPr>
                <w:rFonts w:ascii="Times New Roman" w:hAnsi="Times New Roman" w:cs="Times New Roman"/>
              </w:rPr>
              <w:t xml:space="preserve">Standard </w:t>
            </w:r>
            <w:r>
              <w:rPr>
                <w:rFonts w:ascii="Times New Roman" w:hAnsi="Times New Roman" w:cs="Times New Roman"/>
              </w:rPr>
              <w:t>e</w:t>
            </w:r>
            <w:r w:rsidRPr="006F63F6">
              <w:rPr>
                <w:rFonts w:ascii="Times New Roman" w:hAnsi="Times New Roman" w:cs="Times New Roman"/>
              </w:rPr>
              <w:t>rror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B7F1AA6" w14:textId="77777777" w:rsidR="00EA011A" w:rsidRPr="006F63F6" w:rsidRDefault="00EA011A" w:rsidP="00F4369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63F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62E08C8" w14:textId="77777777" w:rsidR="00EA011A" w:rsidRPr="006F63F6" w:rsidRDefault="00EA011A" w:rsidP="00F4369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63F6">
              <w:rPr>
                <w:rFonts w:ascii="Times New Roman" w:hAnsi="Times New Roman" w:cs="Times New Roman"/>
              </w:rPr>
              <w:t xml:space="preserve">95% </w:t>
            </w:r>
            <w:r>
              <w:rPr>
                <w:rFonts w:ascii="Times New Roman" w:hAnsi="Times New Roman" w:cs="Times New Roman"/>
              </w:rPr>
              <w:t>c</w:t>
            </w:r>
            <w:r w:rsidRPr="006F63F6">
              <w:rPr>
                <w:rFonts w:ascii="Times New Roman" w:hAnsi="Times New Roman" w:cs="Times New Roman"/>
              </w:rPr>
              <w:t xml:space="preserve">onfidence </w:t>
            </w:r>
            <w:r>
              <w:rPr>
                <w:rFonts w:ascii="Times New Roman" w:hAnsi="Times New Roman" w:cs="Times New Roman"/>
              </w:rPr>
              <w:t>i</w:t>
            </w:r>
            <w:r w:rsidRPr="006F63F6">
              <w:rPr>
                <w:rFonts w:ascii="Times New Roman" w:hAnsi="Times New Roman" w:cs="Times New Roman"/>
              </w:rPr>
              <w:t xml:space="preserve">nterval </w:t>
            </w:r>
          </w:p>
        </w:tc>
      </w:tr>
      <w:tr w:rsidR="00EA011A" w:rsidRPr="00816A60" w14:paraId="55F263BC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nil"/>
              <w:right w:val="nil"/>
            </w:tcBorders>
          </w:tcPr>
          <w:p w14:paraId="3D744A88" w14:textId="77777777" w:rsidR="00EA011A" w:rsidRPr="00A201B7" w:rsidRDefault="00EA011A" w:rsidP="00057516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201B7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bottom"/>
          </w:tcPr>
          <w:p w14:paraId="315C209E" w14:textId="255698D6" w:rsidR="00EA011A" w:rsidRPr="00235700" w:rsidRDefault="00EA011A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25.68 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bottom"/>
          </w:tcPr>
          <w:p w14:paraId="365C25BD" w14:textId="77777777" w:rsidR="00EA011A" w:rsidRPr="00235700" w:rsidRDefault="00EA011A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18.41 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bottom"/>
          </w:tcPr>
          <w:p w14:paraId="0820A36C" w14:textId="77777777" w:rsidR="00EA011A" w:rsidRPr="00235700" w:rsidRDefault="00EA011A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bottom"/>
          </w:tcPr>
          <w:p w14:paraId="672A1EF4" w14:textId="2F24F376" w:rsidR="00EA011A" w:rsidRPr="00235700" w:rsidRDefault="00EA011A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700">
              <w:rPr>
                <w:rFonts w:ascii="Times New Roman" w:hAnsi="Times New Roman" w:cs="Times New Roman"/>
                <w:color w:val="000000" w:themeColor="text1"/>
              </w:rPr>
              <w:t>-10.41</w:t>
            </w:r>
            <w:r>
              <w:rPr>
                <w:rFonts w:ascii="Times New Roman" w:hAnsi="Times New Roman" w:cs="Times New Roman"/>
                <w:color w:val="000000" w:themeColor="text1"/>
              </w:rPr>
              <w:t>, 61.76</w:t>
            </w:r>
          </w:p>
        </w:tc>
      </w:tr>
      <w:tr w:rsidR="00EA011A" w:rsidRPr="00816A60" w14:paraId="559CBBF4" w14:textId="77777777" w:rsidTr="00F43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90F1E" w14:textId="77777777" w:rsidR="00EA011A" w:rsidRPr="00A201B7" w:rsidRDefault="00EA011A" w:rsidP="00057516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201B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F5DA59" w14:textId="379CCAE9" w:rsidR="00EA011A" w:rsidRPr="00235700" w:rsidRDefault="00EA011A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C66A1D" w14:textId="77777777" w:rsidR="00EA011A" w:rsidRPr="00235700" w:rsidRDefault="00EA011A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E1B5F3" w14:textId="77777777" w:rsidR="00EA011A" w:rsidRPr="00235700" w:rsidRDefault="00EA011A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0.019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0DF5D4" w14:textId="499DA528" w:rsidR="00EA011A" w:rsidRPr="00235700" w:rsidRDefault="00EA011A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700">
              <w:rPr>
                <w:rFonts w:ascii="Times New Roman" w:hAnsi="Times New Roman" w:cs="Times New Roman"/>
                <w:color w:val="000000" w:themeColor="text1"/>
              </w:rPr>
              <w:t>0.18</w:t>
            </w:r>
            <w:r>
              <w:rPr>
                <w:rFonts w:ascii="Times New Roman" w:hAnsi="Times New Roman" w:cs="Times New Roman"/>
                <w:color w:val="000000" w:themeColor="text1"/>
              </w:rPr>
              <w:t>, 2.03</w:t>
            </w:r>
          </w:p>
        </w:tc>
      </w:tr>
      <w:tr w:rsidR="00EA011A" w:rsidRPr="00816A60" w14:paraId="3D9234C6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355E1" w14:textId="77777777" w:rsidR="00EA011A" w:rsidRPr="00F43693" w:rsidRDefault="00EA011A" w:rsidP="00057516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201B7">
              <w:rPr>
                <w:rFonts w:ascii="Times New Roman" w:hAnsi="Times New Roman" w:cs="Times New Roman"/>
              </w:rPr>
              <w:t>Severe malari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629B90" w14:textId="3FD5DCDA" w:rsidR="00EA011A" w:rsidRPr="00235700" w:rsidRDefault="00EA011A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61.39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F6C2D9" w14:textId="77777777" w:rsidR="00EA011A" w:rsidRPr="00235700" w:rsidRDefault="00EA011A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33.53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9DC903" w14:textId="77777777" w:rsidR="00EA011A" w:rsidRPr="00235700" w:rsidRDefault="00EA011A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0.067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354B2F" w14:textId="617AD72C" w:rsidR="00EA011A" w:rsidRPr="00235700" w:rsidRDefault="00EA011A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700">
              <w:rPr>
                <w:rFonts w:ascii="Times New Roman" w:hAnsi="Times New Roman" w:cs="Times New Roman"/>
                <w:color w:val="000000" w:themeColor="text1"/>
              </w:rPr>
              <w:t>-4.34</w:t>
            </w:r>
            <w:r>
              <w:rPr>
                <w:rFonts w:ascii="Times New Roman" w:hAnsi="Times New Roman" w:cs="Times New Roman"/>
                <w:color w:val="000000" w:themeColor="text1"/>
              </w:rPr>
              <w:t>, 127.11</w:t>
            </w:r>
          </w:p>
        </w:tc>
      </w:tr>
      <w:tr w:rsidR="00EA011A" w:rsidRPr="00816A60" w14:paraId="3A158CDA" w14:textId="77777777" w:rsidTr="00F43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F5C95" w14:textId="77777777" w:rsidR="00EA011A" w:rsidRPr="00F43693" w:rsidRDefault="00EA011A" w:rsidP="00057516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201B7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8F9300" w14:textId="409DAA32" w:rsidR="00EA011A" w:rsidRPr="00235700" w:rsidRDefault="00EA011A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6.25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073CCB" w14:textId="77777777" w:rsidR="00EA011A" w:rsidRPr="00235700" w:rsidRDefault="00EA011A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17.79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B410C2" w14:textId="77777777" w:rsidR="00EA011A" w:rsidRPr="00235700" w:rsidRDefault="00EA011A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5700">
              <w:rPr>
                <w:rFonts w:ascii="Times New Roman" w:hAnsi="Times New Roman" w:cs="Times New Roman"/>
                <w:color w:val="000000"/>
              </w:rPr>
              <w:t xml:space="preserve">0.725 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F3DA97" w14:textId="6EBF0AAE" w:rsidR="00EA011A" w:rsidRPr="00235700" w:rsidRDefault="00EA011A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35700">
              <w:rPr>
                <w:rFonts w:ascii="Times New Roman" w:hAnsi="Times New Roman" w:cs="Times New Roman"/>
                <w:color w:val="000000" w:themeColor="text1"/>
              </w:rPr>
              <w:t>-28.60</w:t>
            </w:r>
            <w:r>
              <w:rPr>
                <w:rFonts w:ascii="Times New Roman" w:hAnsi="Times New Roman" w:cs="Times New Roman"/>
                <w:color w:val="000000" w:themeColor="text1"/>
              </w:rPr>
              <w:t>, 41.12</w:t>
            </w:r>
          </w:p>
        </w:tc>
      </w:tr>
    </w:tbl>
    <w:p w14:paraId="67C9514C" w14:textId="77777777" w:rsidR="00EA011A" w:rsidRDefault="00EA011A" w:rsidP="00EA011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808F9" w14:textId="77777777" w:rsidR="008D0FA5" w:rsidRDefault="008D0FA5" w:rsidP="008D0F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</w:p>
    <w:p w14:paraId="47DD17B1" w14:textId="77777777" w:rsidR="008D0FA5" w:rsidRDefault="008D0FA5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7B71D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09454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EF5A12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25E53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E7F8E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BE5E40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941BCF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C8702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D6AFF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2ED9B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2E4508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984E2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0F296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469D2E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2170AA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400AC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CB48BF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DFFB73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331F8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63F3C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E7F79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2AF4E2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B4963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150E7F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C477C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76191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FC97DE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1824B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A7F99D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111F24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E5D54A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F4433" w14:textId="77777777" w:rsidR="00D656C1" w:rsidRDefault="00D656C1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40E815" w14:textId="77777777" w:rsidR="009613D2" w:rsidRDefault="009613D2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E2B5F9" w14:textId="015B2393" w:rsidR="008D0FA5" w:rsidRPr="00A97D6C" w:rsidRDefault="008D0FA5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97D6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208A6"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  <w:r w:rsidRPr="00A97D6C">
        <w:rPr>
          <w:rFonts w:ascii="Times New Roman" w:hAnsi="Times New Roman" w:cs="Times New Roman"/>
          <w:b/>
          <w:bCs/>
          <w:sz w:val="24"/>
          <w:szCs w:val="24"/>
        </w:rPr>
        <w:t xml:space="preserve">: Generalized </w:t>
      </w:r>
      <w:r w:rsidR="00824A44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A97D6C">
        <w:rPr>
          <w:rFonts w:ascii="Times New Roman" w:hAnsi="Times New Roman" w:cs="Times New Roman"/>
          <w:b/>
          <w:bCs/>
          <w:sz w:val="24"/>
          <w:szCs w:val="24"/>
        </w:rPr>
        <w:t xml:space="preserve">inear </w:t>
      </w:r>
      <w:r w:rsidR="00824A4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97D6C">
        <w:rPr>
          <w:rFonts w:ascii="Times New Roman" w:hAnsi="Times New Roman" w:cs="Times New Roman"/>
          <w:b/>
          <w:bCs/>
          <w:sz w:val="24"/>
          <w:szCs w:val="24"/>
        </w:rPr>
        <w:t xml:space="preserve">ode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all malaria patients </w:t>
      </w:r>
      <w:r w:rsidRPr="00A97D6C">
        <w:rPr>
          <w:rFonts w:ascii="Times New Roman" w:hAnsi="Times New Roman" w:cs="Times New Roman"/>
          <w:b/>
          <w:bCs/>
          <w:sz w:val="24"/>
          <w:szCs w:val="24"/>
        </w:rPr>
        <w:t>with log link outpu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coefficients</w:t>
      </w:r>
      <w:r w:rsidRPr="00A97D6C">
        <w:rPr>
          <w:rFonts w:ascii="Times New Roman" w:hAnsi="Times New Roman" w:cs="Times New Roman"/>
          <w:b/>
          <w:bCs/>
          <w:sz w:val="24"/>
          <w:szCs w:val="24"/>
        </w:rPr>
        <w:t>, standard errors and 95% confidence intervals of covariates associated with total household costs</w:t>
      </w:r>
      <w:r w:rsidR="00656F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909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0998" w:rsidRPr="0040117F">
        <w:rPr>
          <w:rFonts w:ascii="Times New Roman" w:hAnsi="Times New Roman" w:cs="Times New Roman"/>
          <w:sz w:val="24"/>
          <w:szCs w:val="24"/>
        </w:rPr>
        <w:t>All costs are in 2023 United States dollar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39"/>
        <w:gridCol w:w="1370"/>
        <w:gridCol w:w="1643"/>
        <w:gridCol w:w="1054"/>
        <w:gridCol w:w="2314"/>
      </w:tblGrid>
      <w:tr w:rsidR="008D0FA5" w:rsidRPr="00816A60" w14:paraId="6620C41A" w14:textId="77777777" w:rsidTr="00514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F6BCEAD" w14:textId="3582BA16" w:rsidR="008D0FA5" w:rsidRPr="00A97D6C" w:rsidRDefault="008D0FA5" w:rsidP="00F4369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5E485B0" w14:textId="77777777" w:rsidR="008D0FA5" w:rsidRPr="00A97D6C" w:rsidRDefault="008D0FA5" w:rsidP="00F4369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AE96550" w14:textId="77777777" w:rsidR="008D0FA5" w:rsidRPr="00A97D6C" w:rsidRDefault="008D0FA5" w:rsidP="00F4369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6E086A0" w14:textId="77777777" w:rsidR="008D0FA5" w:rsidRPr="00A97D6C" w:rsidRDefault="008D0FA5" w:rsidP="00F4369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E999CC9" w14:textId="77777777" w:rsidR="008D0FA5" w:rsidRPr="00A97D6C" w:rsidRDefault="008D0FA5" w:rsidP="00F4369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 xml:space="preserve">95% Confidence Interval </w:t>
            </w:r>
          </w:p>
        </w:tc>
      </w:tr>
      <w:tr w:rsidR="008D0FA5" w:rsidRPr="00816A60" w14:paraId="1E0EE224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hideMark/>
          </w:tcPr>
          <w:p w14:paraId="121007AB" w14:textId="77777777" w:rsidR="008D0FA5" w:rsidRPr="00A97D6C" w:rsidRDefault="008D0FA5" w:rsidP="00F4369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97D6C">
              <w:rPr>
                <w:rFonts w:ascii="Times New Roman" w:hAnsi="Times New Roman" w:cs="Times New Roman"/>
                <w:b w:val="0"/>
                <w:bCs w:val="0"/>
              </w:rPr>
              <w:t>Severe malaria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0C02E605" w14:textId="77777777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663EF873" w14:textId="77777777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18CE3B2E" w14:textId="77777777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  <w:hideMark/>
          </w:tcPr>
          <w:p w14:paraId="3AC120AA" w14:textId="219282A8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-0.14</w:t>
            </w:r>
            <w:r w:rsidR="00B871AA">
              <w:rPr>
                <w:rFonts w:ascii="Times New Roman" w:hAnsi="Times New Roman" w:cs="Times New Roman"/>
              </w:rPr>
              <w:t>,</w:t>
            </w:r>
            <w:r w:rsidRPr="00A97D6C">
              <w:rPr>
                <w:rFonts w:ascii="Times New Roman" w:hAnsi="Times New Roman" w:cs="Times New Roman"/>
              </w:rPr>
              <w:t xml:space="preserve"> 1.04</w:t>
            </w:r>
          </w:p>
        </w:tc>
      </w:tr>
      <w:tr w:rsidR="008D0FA5" w:rsidRPr="00816A60" w14:paraId="35CF3E33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64463" w14:textId="77777777" w:rsidR="008D0FA5" w:rsidRPr="00A97D6C" w:rsidRDefault="008D0FA5" w:rsidP="00F4369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97D6C">
              <w:rPr>
                <w:rFonts w:ascii="Times New Roman" w:hAnsi="Times New Roman" w:cs="Times New Roman"/>
                <w:b w:val="0"/>
                <w:bCs w:val="0"/>
              </w:rPr>
              <w:t>Sex (male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A647A" w14:textId="77777777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D8659" w14:textId="77777777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7B8A2" w14:textId="0CAB3915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</w:t>
            </w:r>
            <w:r w:rsidR="0064400B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2F073" w14:textId="2BF51A56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-0.14</w:t>
            </w:r>
            <w:r w:rsidR="00B871AA">
              <w:rPr>
                <w:rFonts w:ascii="Times New Roman" w:hAnsi="Times New Roman" w:cs="Times New Roman"/>
              </w:rPr>
              <w:t>,</w:t>
            </w:r>
            <w:r w:rsidRPr="00A97D6C">
              <w:rPr>
                <w:rFonts w:ascii="Times New Roman" w:hAnsi="Times New Roman" w:cs="Times New Roman"/>
              </w:rPr>
              <w:t xml:space="preserve"> 0.40</w:t>
            </w:r>
          </w:p>
        </w:tc>
      </w:tr>
      <w:tr w:rsidR="008D0FA5" w:rsidRPr="00816A60" w14:paraId="3DF74F46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1FCDF" w14:textId="77777777" w:rsidR="008D0FA5" w:rsidRPr="00A97D6C" w:rsidRDefault="008D0FA5" w:rsidP="00F4369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97D6C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EE8C0" w14:textId="77777777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4039C" w14:textId="77777777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B6D3C" w14:textId="77777777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A7069" w14:textId="21467F62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00</w:t>
            </w:r>
            <w:r w:rsidR="00824A44">
              <w:rPr>
                <w:rFonts w:ascii="Times New Roman" w:hAnsi="Times New Roman" w:cs="Times New Roman"/>
              </w:rPr>
              <w:t>,</w:t>
            </w:r>
            <w:r w:rsidRPr="00A97D6C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8D0FA5" w:rsidRPr="00816A60" w14:paraId="6BCEB101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9162E" w14:textId="77777777" w:rsidR="008D0FA5" w:rsidRPr="00A97D6C" w:rsidRDefault="008D0FA5" w:rsidP="00F4369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97D6C">
              <w:rPr>
                <w:rFonts w:ascii="Times New Roman" w:hAnsi="Times New Roman" w:cs="Times New Roman"/>
                <w:b w:val="0"/>
                <w:bCs w:val="0"/>
              </w:rPr>
              <w:t>Anemi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4D62E" w14:textId="77777777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952AA" w14:textId="77777777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52730" w14:textId="77777777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D37B3" w14:textId="28919943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-0.16</w:t>
            </w:r>
            <w:r w:rsidR="00824A44">
              <w:rPr>
                <w:rFonts w:ascii="Times New Roman" w:hAnsi="Times New Roman" w:cs="Times New Roman"/>
              </w:rPr>
              <w:t>,</w:t>
            </w:r>
            <w:r w:rsidRPr="00A97D6C">
              <w:rPr>
                <w:rFonts w:ascii="Times New Roman" w:hAnsi="Times New Roman" w:cs="Times New Roman"/>
              </w:rPr>
              <w:t xml:space="preserve"> 0.40</w:t>
            </w:r>
          </w:p>
        </w:tc>
      </w:tr>
      <w:tr w:rsidR="008D0FA5" w:rsidRPr="00816A60" w14:paraId="33F2CA40" w14:textId="77777777" w:rsidTr="00F43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9719D" w14:textId="77777777" w:rsidR="008D0FA5" w:rsidRPr="00A97D6C" w:rsidRDefault="008D0FA5" w:rsidP="00F4369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97D6C">
              <w:rPr>
                <w:rFonts w:ascii="Times New Roman" w:hAnsi="Times New Roman" w:cs="Times New Roman"/>
                <w:b w:val="0"/>
                <w:bCs w:val="0"/>
              </w:rPr>
              <w:t>Human-only malari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896C9" w14:textId="77777777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D7583" w14:textId="77777777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1E9ED" w14:textId="77777777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7D993" w14:textId="74B15DD4" w:rsidR="008D0FA5" w:rsidRPr="00A97D6C" w:rsidRDefault="008D0FA5" w:rsidP="00F4369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12</w:t>
            </w:r>
            <w:r w:rsidR="00824A44">
              <w:rPr>
                <w:rFonts w:ascii="Times New Roman" w:hAnsi="Times New Roman" w:cs="Times New Roman"/>
              </w:rPr>
              <w:t>,</w:t>
            </w:r>
            <w:r w:rsidRPr="00A97D6C">
              <w:rPr>
                <w:rFonts w:ascii="Times New Roman" w:hAnsi="Times New Roman" w:cs="Times New Roman"/>
              </w:rPr>
              <w:t xml:space="preserve"> 0.64</w:t>
            </w:r>
          </w:p>
        </w:tc>
      </w:tr>
      <w:tr w:rsidR="008D0FA5" w:rsidRPr="00816A60" w14:paraId="692CABB8" w14:textId="77777777" w:rsidTr="00F436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5B7AB" w14:textId="77777777" w:rsidR="008D0FA5" w:rsidRPr="00A97D6C" w:rsidRDefault="008D0FA5" w:rsidP="00F4369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97D6C">
              <w:rPr>
                <w:rFonts w:ascii="Times New Roman" w:hAnsi="Times New Roman" w:cs="Times New Roman"/>
                <w:b w:val="0"/>
                <w:bCs w:val="0"/>
              </w:rPr>
              <w:t>Cons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3DA5D" w14:textId="53697A96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4.</w:t>
            </w:r>
            <w:r w:rsidR="009B2D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CE0F4" w14:textId="77777777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EA8D6" w14:textId="1090ADFA" w:rsidR="008D0FA5" w:rsidRPr="00A97D6C" w:rsidRDefault="003A337B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D0FA5" w:rsidRPr="00A97D6C">
              <w:rPr>
                <w:rFonts w:ascii="Times New Roman" w:hAnsi="Times New Roman" w:cs="Times New Roman"/>
              </w:rPr>
              <w:t>0.00</w:t>
            </w:r>
            <w:r w:rsidR="002867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007EB" w14:textId="6A8E1CBA" w:rsidR="008D0FA5" w:rsidRPr="00A97D6C" w:rsidRDefault="008D0FA5" w:rsidP="00F4369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7D6C">
              <w:rPr>
                <w:rFonts w:ascii="Times New Roman" w:hAnsi="Times New Roman" w:cs="Times New Roman"/>
              </w:rPr>
              <w:t>3.</w:t>
            </w:r>
            <w:r w:rsidR="009B2DD7" w:rsidRPr="00A97D6C">
              <w:rPr>
                <w:rFonts w:ascii="Times New Roman" w:hAnsi="Times New Roman" w:cs="Times New Roman"/>
              </w:rPr>
              <w:t>7</w:t>
            </w:r>
            <w:r w:rsidR="009B2DD7">
              <w:rPr>
                <w:rFonts w:ascii="Times New Roman" w:hAnsi="Times New Roman" w:cs="Times New Roman"/>
              </w:rPr>
              <w:t>0</w:t>
            </w:r>
            <w:r w:rsidR="00824A44">
              <w:rPr>
                <w:rFonts w:ascii="Times New Roman" w:hAnsi="Times New Roman" w:cs="Times New Roman"/>
              </w:rPr>
              <w:t>,</w:t>
            </w:r>
            <w:r w:rsidRPr="00A97D6C">
              <w:rPr>
                <w:rFonts w:ascii="Times New Roman" w:hAnsi="Times New Roman" w:cs="Times New Roman"/>
              </w:rPr>
              <w:t xml:space="preserve"> 4.</w:t>
            </w:r>
            <w:r w:rsidR="009B2DD7" w:rsidRPr="00A97D6C">
              <w:rPr>
                <w:rFonts w:ascii="Times New Roman" w:hAnsi="Times New Roman" w:cs="Times New Roman"/>
              </w:rPr>
              <w:t>6</w:t>
            </w:r>
            <w:r w:rsidR="009B2DD7">
              <w:rPr>
                <w:rFonts w:ascii="Times New Roman" w:hAnsi="Times New Roman" w:cs="Times New Roman"/>
              </w:rPr>
              <w:t>0</w:t>
            </w:r>
          </w:p>
        </w:tc>
      </w:tr>
    </w:tbl>
    <w:p w14:paraId="71C49A84" w14:textId="08E0F38A" w:rsidR="008D0FA5" w:rsidRPr="00F43693" w:rsidRDefault="008D0FA5" w:rsidP="008D0FA5">
      <w:pPr>
        <w:jc w:val="both"/>
        <w:rPr>
          <w:rFonts w:ascii="Times New Roman" w:hAnsi="Times New Roman" w:cs="Times New Roman"/>
        </w:rPr>
      </w:pPr>
      <w:r w:rsidRPr="00F43693">
        <w:rPr>
          <w:rFonts w:ascii="Times New Roman" w:hAnsi="Times New Roman" w:cs="Times New Roman"/>
        </w:rPr>
        <w:t>Log likelihood</w:t>
      </w:r>
      <w:r w:rsidR="00400B8B">
        <w:rPr>
          <w:rFonts w:ascii="Times New Roman" w:hAnsi="Times New Roman" w:cs="Times New Roman"/>
        </w:rPr>
        <w:t xml:space="preserve"> </w:t>
      </w:r>
      <w:r w:rsidRPr="00F43693">
        <w:rPr>
          <w:rFonts w:ascii="Times New Roman" w:hAnsi="Times New Roman" w:cs="Times New Roman"/>
        </w:rPr>
        <w:t>=</w:t>
      </w:r>
      <w:r w:rsidR="00400B8B">
        <w:rPr>
          <w:rFonts w:ascii="Times New Roman" w:hAnsi="Times New Roman" w:cs="Times New Roman"/>
        </w:rPr>
        <w:t xml:space="preserve"> </w:t>
      </w:r>
      <w:r w:rsidRPr="00400B8B">
        <w:rPr>
          <w:rFonts w:ascii="Times New Roman" w:hAnsi="Times New Roman" w:cs="Times New Roman"/>
          <w:b/>
          <w:bCs/>
        </w:rPr>
        <w:t>-</w:t>
      </w:r>
      <w:r w:rsidR="00AF6B7F" w:rsidRPr="00F43693">
        <w:rPr>
          <w:rFonts w:ascii="Times New Roman" w:hAnsi="Times New Roman" w:cs="Times New Roman"/>
        </w:rPr>
        <w:t>880</w:t>
      </w:r>
      <w:r w:rsidRPr="00F43693">
        <w:rPr>
          <w:rFonts w:ascii="Times New Roman" w:hAnsi="Times New Roman" w:cs="Times New Roman"/>
        </w:rPr>
        <w:t>.</w:t>
      </w:r>
      <w:r w:rsidR="00AF6B7F" w:rsidRPr="00F43693">
        <w:rPr>
          <w:rFonts w:ascii="Times New Roman" w:hAnsi="Times New Roman" w:cs="Times New Roman"/>
        </w:rPr>
        <w:t>74</w:t>
      </w:r>
      <w:r w:rsidRPr="00F43693">
        <w:rPr>
          <w:rFonts w:ascii="Times New Roman" w:hAnsi="Times New Roman" w:cs="Times New Roman"/>
        </w:rPr>
        <w:t>; Akaike Information Criterion</w:t>
      </w:r>
      <w:r w:rsidR="00400B8B">
        <w:rPr>
          <w:rFonts w:ascii="Times New Roman" w:hAnsi="Times New Roman" w:cs="Times New Roman"/>
        </w:rPr>
        <w:t xml:space="preserve"> </w:t>
      </w:r>
      <w:r w:rsidRPr="00F43693">
        <w:rPr>
          <w:rFonts w:ascii="Times New Roman" w:hAnsi="Times New Roman" w:cs="Times New Roman"/>
        </w:rPr>
        <w:t>= 11.</w:t>
      </w:r>
      <w:r w:rsidR="0069754A" w:rsidRPr="00F43693">
        <w:rPr>
          <w:rFonts w:ascii="Times New Roman" w:hAnsi="Times New Roman" w:cs="Times New Roman"/>
        </w:rPr>
        <w:t>74</w:t>
      </w:r>
      <w:r w:rsidR="00AF6B7F" w:rsidRPr="00F43693">
        <w:rPr>
          <w:rFonts w:ascii="Times New Roman" w:hAnsi="Times New Roman" w:cs="Times New Roman"/>
        </w:rPr>
        <w:t>5</w:t>
      </w:r>
      <w:proofErr w:type="gramStart"/>
      <w:r w:rsidRPr="00F43693">
        <w:rPr>
          <w:rFonts w:ascii="Times New Roman" w:hAnsi="Times New Roman" w:cs="Times New Roman"/>
        </w:rPr>
        <w:t>;  Bayesian</w:t>
      </w:r>
      <w:proofErr w:type="gramEnd"/>
      <w:r w:rsidRPr="00F43693">
        <w:rPr>
          <w:rFonts w:ascii="Times New Roman" w:hAnsi="Times New Roman" w:cs="Times New Roman"/>
        </w:rPr>
        <w:t xml:space="preserve"> Information Criterion</w:t>
      </w:r>
      <w:r w:rsidR="00400B8B">
        <w:rPr>
          <w:rFonts w:ascii="Times New Roman" w:hAnsi="Times New Roman" w:cs="Times New Roman"/>
        </w:rPr>
        <w:t xml:space="preserve"> </w:t>
      </w:r>
      <w:r w:rsidRPr="00F43693">
        <w:rPr>
          <w:rFonts w:ascii="Times New Roman" w:hAnsi="Times New Roman" w:cs="Times New Roman"/>
        </w:rPr>
        <w:t xml:space="preserve">= </w:t>
      </w:r>
      <w:r w:rsidR="00400B8B">
        <w:rPr>
          <w:rFonts w:ascii="Times New Roman" w:hAnsi="Times New Roman" w:cs="Times New Roman"/>
        </w:rPr>
        <w:t xml:space="preserve">   </w:t>
      </w:r>
      <w:r w:rsidRPr="00400B8B">
        <w:rPr>
          <w:rFonts w:ascii="Times New Roman" w:hAnsi="Times New Roman" w:cs="Times New Roman"/>
          <w:b/>
          <w:bCs/>
        </w:rPr>
        <w:t>-</w:t>
      </w:r>
      <w:r w:rsidRPr="00F43693">
        <w:rPr>
          <w:rFonts w:ascii="Times New Roman" w:hAnsi="Times New Roman" w:cs="Times New Roman"/>
        </w:rPr>
        <w:t xml:space="preserve">663.277 </w:t>
      </w:r>
    </w:p>
    <w:p w14:paraId="1E68B0A4" w14:textId="77777777" w:rsidR="008D0FA5" w:rsidRDefault="008D0FA5" w:rsidP="008D0FA5">
      <w:pPr>
        <w:jc w:val="both"/>
        <w:rPr>
          <w:rFonts w:ascii="Times New Roman" w:hAnsi="Times New Roman" w:cs="Times New Roman"/>
          <w:b/>
          <w:bCs/>
        </w:rPr>
      </w:pPr>
    </w:p>
    <w:p w14:paraId="078FD12F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172BCF35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255DCAC4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029211D7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610780F0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30FAF44F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7B650605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50933072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4D01D2CD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1195066C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1949CE24" w14:textId="77777777" w:rsidR="00A90998" w:rsidRDefault="00A90998" w:rsidP="008D0FA5">
      <w:pPr>
        <w:jc w:val="both"/>
        <w:rPr>
          <w:rFonts w:ascii="Times New Roman" w:hAnsi="Times New Roman" w:cs="Times New Roman"/>
          <w:b/>
          <w:bCs/>
        </w:rPr>
      </w:pPr>
    </w:p>
    <w:p w14:paraId="3EBB74DA" w14:textId="77777777" w:rsidR="008D0FA5" w:rsidRDefault="008D0FA5" w:rsidP="008D0FA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69C047" w14:textId="4822FB5D" w:rsidR="000161F3" w:rsidRDefault="008D0FA5" w:rsidP="008D0FA5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FF0B7C5" wp14:editId="3CFD11A4">
            <wp:extent cx="5737860" cy="3429000"/>
            <wp:effectExtent l="0" t="0" r="15240" b="0"/>
            <wp:docPr id="20535262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AB04763-0541-064A-C7F0-05B9750946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End w:id="0"/>
    </w:p>
    <w:p w14:paraId="3AE3DF2C" w14:textId="0A83D72C" w:rsidR="007B07A7" w:rsidRPr="008712DE" w:rsidRDefault="007B07A7" w:rsidP="007B07A7">
      <w:pPr>
        <w:jc w:val="both"/>
        <w:rPr>
          <w:rFonts w:ascii="Times New Roman" w:hAnsi="Times New Roman" w:cs="Times New Roman"/>
          <w:sz w:val="24"/>
          <w:szCs w:val="24"/>
        </w:rPr>
      </w:pPr>
      <w:r w:rsidRPr="00FF1C1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208A6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FF1C1E">
        <w:rPr>
          <w:rFonts w:ascii="Times New Roman" w:hAnsi="Times New Roman" w:cs="Times New Roman"/>
          <w:b/>
          <w:bCs/>
          <w:sz w:val="24"/>
          <w:szCs w:val="24"/>
        </w:rPr>
        <w:t>: Total household costs per malaria episo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F1C1E">
        <w:rPr>
          <w:rFonts w:ascii="Times New Roman" w:hAnsi="Times New Roman" w:cs="Times New Roman"/>
          <w:b/>
          <w:bCs/>
          <w:sz w:val="24"/>
          <w:szCs w:val="24"/>
        </w:rPr>
        <w:t xml:space="preserve">by age </w:t>
      </w:r>
      <w:r>
        <w:rPr>
          <w:rFonts w:ascii="Times New Roman" w:hAnsi="Times New Roman" w:cs="Times New Roman"/>
          <w:b/>
          <w:bCs/>
          <w:sz w:val="24"/>
          <w:szCs w:val="24"/>
        </w:rPr>
        <w:t>for the</w:t>
      </w:r>
      <w:r w:rsidRPr="00FF1C1E">
        <w:rPr>
          <w:rFonts w:ascii="Times New Roman" w:hAnsi="Times New Roman" w:cs="Times New Roman"/>
          <w:b/>
          <w:bCs/>
          <w:sz w:val="24"/>
          <w:szCs w:val="24"/>
        </w:rPr>
        <w:t xml:space="preserve"> scenario analys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FF1C1E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FF1C1E">
        <w:rPr>
          <w:rFonts w:ascii="Times New Roman" w:hAnsi="Times New Roman" w:cs="Times New Roman"/>
          <w:b/>
          <w:bCs/>
          <w:sz w:val="24"/>
          <w:szCs w:val="24"/>
        </w:rPr>
        <w:t>202</w:t>
      </w:r>
      <w:r w:rsidR="003B5DC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F1C1E">
        <w:rPr>
          <w:rFonts w:ascii="Times New Roman" w:hAnsi="Times New Roman" w:cs="Times New Roman"/>
          <w:b/>
          <w:bCs/>
          <w:sz w:val="24"/>
          <w:szCs w:val="24"/>
        </w:rPr>
        <w:t xml:space="preserve"> United States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F1C1E">
        <w:rPr>
          <w:rFonts w:ascii="Times New Roman" w:hAnsi="Times New Roman" w:cs="Times New Roman"/>
          <w:b/>
          <w:bCs/>
          <w:sz w:val="24"/>
          <w:szCs w:val="24"/>
        </w:rPr>
        <w:t>olla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712DE">
        <w:rPr>
          <w:rFonts w:ascii="Times New Roman" w:hAnsi="Times New Roman" w:cs="Times New Roman"/>
          <w:sz w:val="24"/>
          <w:szCs w:val="24"/>
        </w:rPr>
        <w:t xml:space="preserve">The base case uses reported incomes with mean income applied to all adults who did not report income. Scenario 1 uses only reported incomes to value productivity losses. Scenario 2 applies the Malaysian Household Income Survey wage </w:t>
      </w:r>
      <w:r w:rsidR="00F43693">
        <w:rPr>
          <w:rFonts w:ascii="Times New Roman" w:hAnsi="Times New Roman" w:cs="Times New Roman"/>
          <w:sz w:val="24"/>
          <w:szCs w:val="24"/>
        </w:rPr>
        <w:fldChar w:fldCharType="begin"/>
      </w:r>
      <w:r w:rsidR="00F436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partment of Statistics Malaysia&lt;/Author&gt;&lt;Year&gt;2012&lt;/Year&gt;&lt;RecNum&gt;72&lt;/RecNum&gt;&lt;DisplayText&gt;[1]&lt;/DisplayText&gt;&lt;record&gt;&lt;rec-number&gt;72&lt;/rec-number&gt;&lt;foreign-keys&gt;&lt;key app="EN" db-id="d5pp0z22kpsv9sewt26p9w5lefwpvxe0ztp5" timestamp="1714450702"&gt;72&lt;/key&gt;&lt;/foreign-keys&gt;&lt;ref-type name="Government Document"&gt;46&lt;/ref-type&gt;&lt;contributors&gt;&lt;authors&gt;&lt;author&gt;Department of Statistics Malaysia,&lt;/author&gt;&lt;/authors&gt;&lt;/contributors&gt;&lt;titles&gt;&lt;title&gt;Household Income Survey Putrajaya, Malaysia: Department of Statistics Malaysia&lt;/title&gt;&lt;/titles&gt;&lt;dates&gt;&lt;year&gt;2012&lt;/year&gt;&lt;/dates&gt;&lt;urls&gt;&lt;related-urls&gt;&lt;url&gt; https://www.dosm.gov.my/v1/index.php?r=column/cthemeByCat&amp;amp;cat=120&amp;amp;bul_id=d1FLak9XZklSMlVqZkhoZUloZytYQT09&amp;amp;menu_id=amVoWU54UTl0a21NWmdhMjFMMWcyZz09.&lt;/url&gt;&lt;/related-urls&gt;&lt;/urls&gt;&lt;access-date&gt;July 15th 2022&lt;/access-date&gt;&lt;/record&gt;&lt;/Cite&gt;&lt;/EndNote&gt;</w:instrText>
      </w:r>
      <w:r w:rsidR="00F43693">
        <w:rPr>
          <w:rFonts w:ascii="Times New Roman" w:hAnsi="Times New Roman" w:cs="Times New Roman"/>
          <w:sz w:val="24"/>
          <w:szCs w:val="24"/>
        </w:rPr>
        <w:fldChar w:fldCharType="separate"/>
      </w:r>
      <w:r w:rsidR="00F43693">
        <w:rPr>
          <w:rFonts w:ascii="Times New Roman" w:hAnsi="Times New Roman" w:cs="Times New Roman"/>
          <w:noProof/>
          <w:sz w:val="24"/>
          <w:szCs w:val="24"/>
        </w:rPr>
        <w:t>[1]</w:t>
      </w:r>
      <w:r w:rsidR="00F43693">
        <w:rPr>
          <w:rFonts w:ascii="Times New Roman" w:hAnsi="Times New Roman" w:cs="Times New Roman"/>
          <w:sz w:val="24"/>
          <w:szCs w:val="24"/>
        </w:rPr>
        <w:fldChar w:fldCharType="end"/>
      </w:r>
      <w:r w:rsidRPr="008712DE">
        <w:rPr>
          <w:rFonts w:ascii="Times New Roman" w:hAnsi="Times New Roman" w:cs="Times New Roman"/>
          <w:sz w:val="24"/>
          <w:szCs w:val="24"/>
        </w:rPr>
        <w:t xml:space="preserve"> to adults. Scenario 3 applies the Malaysian Household Income Survey wage </w:t>
      </w:r>
      <w:r w:rsidR="00F43693">
        <w:rPr>
          <w:rFonts w:ascii="Times New Roman" w:hAnsi="Times New Roman" w:cs="Times New Roman"/>
          <w:sz w:val="24"/>
          <w:szCs w:val="24"/>
        </w:rPr>
        <w:fldChar w:fldCharType="begin"/>
      </w:r>
      <w:r w:rsidR="00F436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partment of Statistics Malaysia&lt;/Author&gt;&lt;Year&gt;2012&lt;/Year&gt;&lt;RecNum&gt;72&lt;/RecNum&gt;&lt;DisplayText&gt;[1]&lt;/DisplayText&gt;&lt;record&gt;&lt;rec-number&gt;72&lt;/rec-number&gt;&lt;foreign-keys&gt;&lt;key app="EN" db-id="d5pp0z22kpsv9sewt26p9w5lefwpvxe0ztp5" timestamp="1714450702"&gt;72&lt;/key&gt;&lt;/foreign-keys&gt;&lt;ref-type name="Government Document"&gt;46&lt;/ref-type&gt;&lt;contributors&gt;&lt;authors&gt;&lt;author&gt;Department of Statistics Malaysia,&lt;/author&gt;&lt;/authors&gt;&lt;/contributors&gt;&lt;titles&gt;&lt;title&gt;Household Income Survey Putrajaya, Malaysia: Department of Statistics Malaysia&lt;/title&gt;&lt;/titles&gt;&lt;dates&gt;&lt;year&gt;2012&lt;/year&gt;&lt;/dates&gt;&lt;urls&gt;&lt;related-urls&gt;&lt;url&gt; https://www.dosm.gov.my/v1/index.php?r=column/cthemeByCat&amp;amp;cat=120&amp;amp;bul_id=d1FLak9XZklSMlVqZkhoZUloZytYQT09&amp;amp;menu_id=amVoWU54UTl0a21NWmdhMjFMMWcyZz09.&lt;/url&gt;&lt;/related-urls&gt;&lt;/urls&gt;&lt;access-date&gt;July 15th 2022&lt;/access-date&gt;&lt;/record&gt;&lt;/Cite&gt;&lt;/EndNote&gt;</w:instrText>
      </w:r>
      <w:r w:rsidR="00F43693">
        <w:rPr>
          <w:rFonts w:ascii="Times New Roman" w:hAnsi="Times New Roman" w:cs="Times New Roman"/>
          <w:sz w:val="24"/>
          <w:szCs w:val="24"/>
        </w:rPr>
        <w:fldChar w:fldCharType="separate"/>
      </w:r>
      <w:r w:rsidR="00F43693">
        <w:rPr>
          <w:rFonts w:ascii="Times New Roman" w:hAnsi="Times New Roman" w:cs="Times New Roman"/>
          <w:noProof/>
          <w:sz w:val="24"/>
          <w:szCs w:val="24"/>
        </w:rPr>
        <w:t>[1]</w:t>
      </w:r>
      <w:r w:rsidR="00F43693">
        <w:rPr>
          <w:rFonts w:ascii="Times New Roman" w:hAnsi="Times New Roman" w:cs="Times New Roman"/>
          <w:sz w:val="24"/>
          <w:szCs w:val="24"/>
        </w:rPr>
        <w:fldChar w:fldCharType="end"/>
      </w:r>
      <w:r w:rsidRPr="008712DE">
        <w:rPr>
          <w:rFonts w:ascii="Times New Roman" w:hAnsi="Times New Roman" w:cs="Times New Roman"/>
          <w:sz w:val="24"/>
          <w:szCs w:val="24"/>
        </w:rPr>
        <w:t xml:space="preserve"> to all patients including children. Scenario 4 applies the Household Inequities Survey w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3693">
        <w:rPr>
          <w:rFonts w:ascii="Times New Roman" w:hAnsi="Times New Roman" w:cs="Times New Roman"/>
          <w:sz w:val="24"/>
          <w:szCs w:val="24"/>
        </w:rPr>
        <w:fldChar w:fldCharType="begin"/>
      </w:r>
      <w:r w:rsidR="00F436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y&lt;/Author&gt;&lt;Year&gt;2019&lt;/Year&gt;&lt;RecNum&gt;34&lt;/RecNum&gt;&lt;DisplayText&gt;[2]&lt;/DisplayText&gt;&lt;record&gt;&lt;rec-number&gt;34&lt;/rec-number&gt;&lt;foreign-keys&gt;&lt;key app="EN" db-id="d5pp0z22kpsv9sewt26p9w5lefwpvxe0ztp5" timestamp="1707888676"&gt;34&lt;/key&gt;&lt;/foreign-keys&gt;&lt;ref-type name="Journal Article"&gt;17&lt;/ref-type&gt;&lt;contributors&gt;&lt;authors&gt;&lt;author&gt;Tey, Nai Peng&lt;/author&gt;&lt;author&gt;Lai, Siow Li&lt;/author&gt;&lt;author&gt;Ng, Sor Tho&lt;/author&gt;&lt;author&gt;Goh, Kim Leng&lt;/author&gt;&lt;author&gt;Osman, Ahmad Farid&lt;/author&gt;&lt;/authors&gt;&lt;/contributors&gt;&lt;titles&gt;&lt;title&gt;Income inequality across states in Malaysia&lt;/title&gt;&lt;secondary-title&gt;Planning Malaysia&lt;/secondary-title&gt;&lt;/titles&gt;&lt;volume&gt;17&lt;/volume&gt;&lt;dates&gt;&lt;year&gt;2019&lt;/year&gt;&lt;/dates&gt;&lt;isbn&gt;0128-0945&lt;/isbn&gt;&lt;/record&gt;&lt;/Cite&gt;&lt;/EndNote&gt;</w:instrText>
      </w:r>
      <w:r w:rsidR="00F43693">
        <w:rPr>
          <w:rFonts w:ascii="Times New Roman" w:hAnsi="Times New Roman" w:cs="Times New Roman"/>
          <w:sz w:val="24"/>
          <w:szCs w:val="24"/>
        </w:rPr>
        <w:fldChar w:fldCharType="separate"/>
      </w:r>
      <w:r w:rsidR="00F43693">
        <w:rPr>
          <w:rFonts w:ascii="Times New Roman" w:hAnsi="Times New Roman" w:cs="Times New Roman"/>
          <w:noProof/>
          <w:sz w:val="24"/>
          <w:szCs w:val="24"/>
        </w:rPr>
        <w:t>[2]</w:t>
      </w:r>
      <w:r w:rsidR="00F43693">
        <w:rPr>
          <w:rFonts w:ascii="Times New Roman" w:hAnsi="Times New Roman" w:cs="Times New Roman"/>
          <w:sz w:val="24"/>
          <w:szCs w:val="24"/>
        </w:rPr>
        <w:fldChar w:fldCharType="end"/>
      </w:r>
      <w:r w:rsidRPr="008712DE">
        <w:rPr>
          <w:rFonts w:ascii="Times New Roman" w:hAnsi="Times New Roman" w:cs="Times New Roman"/>
          <w:sz w:val="24"/>
          <w:szCs w:val="24"/>
        </w:rPr>
        <w:t xml:space="preserve"> to adults. Scenario 5 applies the Household Inequities Survey w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3693">
        <w:rPr>
          <w:rFonts w:ascii="Times New Roman" w:hAnsi="Times New Roman" w:cs="Times New Roman"/>
          <w:sz w:val="24"/>
          <w:szCs w:val="24"/>
        </w:rPr>
        <w:fldChar w:fldCharType="begin"/>
      </w:r>
      <w:r w:rsidR="00F436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y&lt;/Author&gt;&lt;Year&gt;2019&lt;/Year&gt;&lt;RecNum&gt;34&lt;/RecNum&gt;&lt;DisplayText&gt;[2]&lt;/DisplayText&gt;&lt;record&gt;&lt;rec-number&gt;34&lt;/rec-number&gt;&lt;foreign-keys&gt;&lt;key app="EN" db-id="d5pp0z22kpsv9sewt26p9w5lefwpvxe0ztp5" timestamp="1707888676"&gt;34&lt;/key&gt;&lt;/foreign-keys&gt;&lt;ref-type name="Journal Article"&gt;17&lt;/ref-type&gt;&lt;contributors&gt;&lt;authors&gt;&lt;author&gt;Tey, Nai Peng&lt;/author&gt;&lt;author&gt;Lai, Siow Li&lt;/author&gt;&lt;author&gt;Ng, Sor Tho&lt;/author&gt;&lt;author&gt;Goh, Kim Leng&lt;/author&gt;&lt;author&gt;Osman, Ahmad Farid&lt;/author&gt;&lt;/authors&gt;&lt;/contributors&gt;&lt;titles&gt;&lt;title&gt;Income inequality across states in Malaysia&lt;/title&gt;&lt;secondary-title&gt;Planning Malaysia&lt;/secondary-title&gt;&lt;/titles&gt;&lt;volume&gt;17&lt;/volume&gt;&lt;dates&gt;&lt;year&gt;2019&lt;/year&gt;&lt;/dates&gt;&lt;isbn&gt;0128-0945&lt;/isbn&gt;&lt;/record&gt;&lt;/Cite&gt;&lt;/EndNote&gt;</w:instrText>
      </w:r>
      <w:r w:rsidR="00F43693">
        <w:rPr>
          <w:rFonts w:ascii="Times New Roman" w:hAnsi="Times New Roman" w:cs="Times New Roman"/>
          <w:sz w:val="24"/>
          <w:szCs w:val="24"/>
        </w:rPr>
        <w:fldChar w:fldCharType="separate"/>
      </w:r>
      <w:r w:rsidR="00F43693">
        <w:rPr>
          <w:rFonts w:ascii="Times New Roman" w:hAnsi="Times New Roman" w:cs="Times New Roman"/>
          <w:noProof/>
          <w:sz w:val="24"/>
          <w:szCs w:val="24"/>
        </w:rPr>
        <w:t>[2]</w:t>
      </w:r>
      <w:r w:rsidR="00F43693">
        <w:rPr>
          <w:rFonts w:ascii="Times New Roman" w:hAnsi="Times New Roman" w:cs="Times New Roman"/>
          <w:sz w:val="24"/>
          <w:szCs w:val="24"/>
        </w:rPr>
        <w:fldChar w:fldCharType="end"/>
      </w:r>
      <w:r w:rsidRPr="008712DE">
        <w:rPr>
          <w:rFonts w:ascii="Times New Roman" w:hAnsi="Times New Roman" w:cs="Times New Roman"/>
          <w:sz w:val="24"/>
          <w:szCs w:val="24"/>
        </w:rPr>
        <w:t xml:space="preserve"> to all patients including children.</w:t>
      </w:r>
    </w:p>
    <w:p w14:paraId="08739C6E" w14:textId="77777777" w:rsidR="007B07A7" w:rsidRDefault="007B07A7" w:rsidP="008D0FA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2A982BE" w14:textId="77777777" w:rsidR="007B07A7" w:rsidRDefault="007B07A7" w:rsidP="008D0FA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4932493" w14:textId="3107C8A7" w:rsidR="00E87AB4" w:rsidRPr="00F43693" w:rsidRDefault="00286EDC" w:rsidP="008D0FA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3693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E1159E9" w14:textId="20D05837" w:rsidR="00C6597D" w:rsidRPr="00C6597D" w:rsidRDefault="00C6597D" w:rsidP="00C659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6597D">
        <w:rPr>
          <w:rFonts w:ascii="Times New Roman" w:hAnsi="Times New Roman" w:cs="Times New Roman"/>
          <w:sz w:val="24"/>
          <w:szCs w:val="24"/>
        </w:rPr>
        <w:t>1.</w:t>
      </w:r>
      <w:r w:rsidRPr="00C6597D">
        <w:rPr>
          <w:rFonts w:ascii="Times New Roman" w:hAnsi="Times New Roman" w:cs="Times New Roman"/>
          <w:sz w:val="24"/>
          <w:szCs w:val="24"/>
        </w:rPr>
        <w:tab/>
        <w:t>Department of Statistics M. Household Income Survey Putrajaya, Malaysia: Department of Statistics Malaysia; 2012 [cited 2022 July 15th 2022]. Available from: https://www.dosm.gov.my/v1/index.php?r=column/cthemeByCat&amp;cat=120&amp;bul_id=d1FLak9XZklSMlVqZkhoZUloZytYQT09&amp;menu_id=amVoWU54UTl0a21NWmdhMjFMMWcyZz09.</w:t>
      </w:r>
    </w:p>
    <w:p w14:paraId="19DA272D" w14:textId="4D151C42" w:rsidR="00A211FD" w:rsidRPr="00C6597D" w:rsidRDefault="00C6597D" w:rsidP="00C659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6597D">
        <w:rPr>
          <w:rFonts w:ascii="Times New Roman" w:hAnsi="Times New Roman" w:cs="Times New Roman"/>
          <w:sz w:val="24"/>
          <w:szCs w:val="24"/>
        </w:rPr>
        <w:t>2.</w:t>
      </w:r>
      <w:r w:rsidRPr="00C6597D">
        <w:rPr>
          <w:rFonts w:ascii="Times New Roman" w:hAnsi="Times New Roman" w:cs="Times New Roman"/>
          <w:sz w:val="24"/>
          <w:szCs w:val="24"/>
        </w:rPr>
        <w:tab/>
        <w:t>Tey NP, Lai SL, Ng ST, Goh KL, Osman AF. Income inequality across states in Malaysia. Planning Malaysia. 2019;17.</w:t>
      </w:r>
    </w:p>
    <w:p w14:paraId="4EF2EEAA" w14:textId="77777777" w:rsidR="007B07A7" w:rsidRDefault="007B07A7" w:rsidP="008D0FA5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7BC47858" w14:textId="77777777" w:rsidR="00F43693" w:rsidRDefault="00F43693" w:rsidP="008D0FA5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6DC2D9E3" w14:textId="5CE112EC" w:rsidR="00286EDC" w:rsidRPr="008D0FA5" w:rsidRDefault="00286EDC" w:rsidP="008D0FA5">
      <w:pPr>
        <w:spacing w:after="0"/>
        <w:jc w:val="both"/>
        <w:rPr>
          <w:rFonts w:ascii="Times New Roman" w:hAnsi="Times New Roman" w:cs="Times New Roman"/>
          <w:b/>
          <w:bCs/>
        </w:rPr>
      </w:pPr>
    </w:p>
    <w:sectPr w:rsidR="00286EDC" w:rsidRPr="008D0FA5" w:rsidSect="00F4369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4D72BD" w14:textId="77777777" w:rsidR="00E45A4E" w:rsidRDefault="00E45A4E" w:rsidP="0099194D">
      <w:pPr>
        <w:spacing w:after="0" w:line="240" w:lineRule="auto"/>
      </w:pPr>
      <w:r>
        <w:separator/>
      </w:r>
    </w:p>
  </w:endnote>
  <w:endnote w:type="continuationSeparator" w:id="0">
    <w:p w14:paraId="4FA50E19" w14:textId="77777777" w:rsidR="00E45A4E" w:rsidRDefault="00E45A4E" w:rsidP="00991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charset w:val="00"/>
    <w:family w:val="roman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16187353"/>
      <w:docPartObj>
        <w:docPartGallery w:val="Page Numbers (Bottom of Page)"/>
        <w:docPartUnique/>
      </w:docPartObj>
    </w:sdtPr>
    <w:sdtContent>
      <w:p w14:paraId="502E75F4" w14:textId="5E72D64D" w:rsidR="0099194D" w:rsidRDefault="0099194D" w:rsidP="00C92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BFE7DB" w14:textId="77777777" w:rsidR="0099194D" w:rsidRDefault="0099194D" w:rsidP="009919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39268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DC42B" w14:textId="27EFD525" w:rsidR="00252BF2" w:rsidRDefault="00252BF2">
        <w:pPr>
          <w:pStyle w:val="Footer"/>
          <w:jc w:val="center"/>
        </w:pPr>
        <w:r w:rsidRPr="00F43693">
          <w:rPr>
            <w:rFonts w:ascii="Times New Roman" w:hAnsi="Times New Roman" w:cs="Times New Roman"/>
          </w:rPr>
          <w:fldChar w:fldCharType="begin"/>
        </w:r>
        <w:r w:rsidRPr="00F43693">
          <w:rPr>
            <w:rFonts w:ascii="Times New Roman" w:hAnsi="Times New Roman" w:cs="Times New Roman"/>
          </w:rPr>
          <w:instrText xml:space="preserve"> PAGE   \* MERGEFORMAT </w:instrText>
        </w:r>
        <w:r w:rsidRPr="00F43693">
          <w:rPr>
            <w:rFonts w:ascii="Times New Roman" w:hAnsi="Times New Roman" w:cs="Times New Roman"/>
          </w:rPr>
          <w:fldChar w:fldCharType="separate"/>
        </w:r>
        <w:r w:rsidRPr="00F43693">
          <w:rPr>
            <w:rFonts w:ascii="Times New Roman" w:hAnsi="Times New Roman" w:cs="Times New Roman"/>
            <w:noProof/>
          </w:rPr>
          <w:t>2</w:t>
        </w:r>
        <w:r w:rsidRPr="00F4369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7D5512" w14:textId="77777777" w:rsidR="0099194D" w:rsidRDefault="0099194D" w:rsidP="00F43693"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B7AF29" w14:textId="77777777" w:rsidR="001B697E" w:rsidRDefault="001B69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12A6D4" w14:textId="77777777" w:rsidR="00E45A4E" w:rsidRDefault="00E45A4E" w:rsidP="0099194D">
      <w:pPr>
        <w:spacing w:after="0" w:line="240" w:lineRule="auto"/>
      </w:pPr>
      <w:r>
        <w:separator/>
      </w:r>
    </w:p>
  </w:footnote>
  <w:footnote w:type="continuationSeparator" w:id="0">
    <w:p w14:paraId="0771889E" w14:textId="77777777" w:rsidR="00E45A4E" w:rsidRDefault="00E45A4E" w:rsidP="00991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6DE90B" w14:textId="77777777" w:rsidR="001B697E" w:rsidRDefault="001B69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5D3CCB" w14:textId="77777777" w:rsidR="001B697E" w:rsidRDefault="001B69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0A992E" w14:textId="77777777" w:rsidR="001B697E" w:rsidRDefault="001B69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0NDU3MTezMDa2NDJW0lEKTi0uzszPAykwrgUAIHd1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cademy Engraved LE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D0FA5"/>
    <w:rsid w:val="000003E9"/>
    <w:rsid w:val="00004EC5"/>
    <w:rsid w:val="000161F3"/>
    <w:rsid w:val="0002535F"/>
    <w:rsid w:val="00032EB5"/>
    <w:rsid w:val="00046DEB"/>
    <w:rsid w:val="00055A33"/>
    <w:rsid w:val="000614C4"/>
    <w:rsid w:val="000621AB"/>
    <w:rsid w:val="00071D40"/>
    <w:rsid w:val="000800A6"/>
    <w:rsid w:val="00087369"/>
    <w:rsid w:val="00090D38"/>
    <w:rsid w:val="000A232C"/>
    <w:rsid w:val="000A25B1"/>
    <w:rsid w:val="000A2B95"/>
    <w:rsid w:val="000A6C21"/>
    <w:rsid w:val="000B2EC6"/>
    <w:rsid w:val="000B3A09"/>
    <w:rsid w:val="000C23C0"/>
    <w:rsid w:val="000D377F"/>
    <w:rsid w:val="000F6F95"/>
    <w:rsid w:val="00100241"/>
    <w:rsid w:val="00105D17"/>
    <w:rsid w:val="00116DAD"/>
    <w:rsid w:val="001307D3"/>
    <w:rsid w:val="0014583B"/>
    <w:rsid w:val="00146E04"/>
    <w:rsid w:val="00152150"/>
    <w:rsid w:val="001529C9"/>
    <w:rsid w:val="00152CB3"/>
    <w:rsid w:val="00156AA4"/>
    <w:rsid w:val="00172A73"/>
    <w:rsid w:val="00175A67"/>
    <w:rsid w:val="0017684B"/>
    <w:rsid w:val="001875DA"/>
    <w:rsid w:val="00197726"/>
    <w:rsid w:val="001B697E"/>
    <w:rsid w:val="001B7A24"/>
    <w:rsid w:val="001C0ED3"/>
    <w:rsid w:val="001D503A"/>
    <w:rsid w:val="001E277C"/>
    <w:rsid w:val="001F40E0"/>
    <w:rsid w:val="001F7E9E"/>
    <w:rsid w:val="0020133C"/>
    <w:rsid w:val="00201B54"/>
    <w:rsid w:val="00203813"/>
    <w:rsid w:val="00203B95"/>
    <w:rsid w:val="00206524"/>
    <w:rsid w:val="00220F9D"/>
    <w:rsid w:val="00230BCE"/>
    <w:rsid w:val="00234DDA"/>
    <w:rsid w:val="002369A6"/>
    <w:rsid w:val="00240CC0"/>
    <w:rsid w:val="002470D0"/>
    <w:rsid w:val="002515AA"/>
    <w:rsid w:val="00252BF2"/>
    <w:rsid w:val="00265B2F"/>
    <w:rsid w:val="002713C8"/>
    <w:rsid w:val="00280C85"/>
    <w:rsid w:val="00286791"/>
    <w:rsid w:val="00286EDC"/>
    <w:rsid w:val="00290429"/>
    <w:rsid w:val="0029182B"/>
    <w:rsid w:val="002A2523"/>
    <w:rsid w:val="002B2882"/>
    <w:rsid w:val="002C1A48"/>
    <w:rsid w:val="002C6005"/>
    <w:rsid w:val="002D5DB3"/>
    <w:rsid w:val="002E4C35"/>
    <w:rsid w:val="0030100B"/>
    <w:rsid w:val="00303010"/>
    <w:rsid w:val="003074B4"/>
    <w:rsid w:val="003354F8"/>
    <w:rsid w:val="00337AB7"/>
    <w:rsid w:val="003517B9"/>
    <w:rsid w:val="00357CE0"/>
    <w:rsid w:val="0036095B"/>
    <w:rsid w:val="00364649"/>
    <w:rsid w:val="003A337B"/>
    <w:rsid w:val="003A4CD6"/>
    <w:rsid w:val="003A60B8"/>
    <w:rsid w:val="003B5DC7"/>
    <w:rsid w:val="003C06F5"/>
    <w:rsid w:val="003C3408"/>
    <w:rsid w:val="003C5ADD"/>
    <w:rsid w:val="003C6E72"/>
    <w:rsid w:val="003C7FC4"/>
    <w:rsid w:val="003D20BF"/>
    <w:rsid w:val="003D427A"/>
    <w:rsid w:val="003D438F"/>
    <w:rsid w:val="003D4A85"/>
    <w:rsid w:val="003D63BA"/>
    <w:rsid w:val="003D7D85"/>
    <w:rsid w:val="003E310D"/>
    <w:rsid w:val="003E5973"/>
    <w:rsid w:val="003E6063"/>
    <w:rsid w:val="00400B8B"/>
    <w:rsid w:val="00401B82"/>
    <w:rsid w:val="00403D21"/>
    <w:rsid w:val="004072E0"/>
    <w:rsid w:val="00412811"/>
    <w:rsid w:val="004208B2"/>
    <w:rsid w:val="00421652"/>
    <w:rsid w:val="004224E6"/>
    <w:rsid w:val="00426463"/>
    <w:rsid w:val="00443BB6"/>
    <w:rsid w:val="00445006"/>
    <w:rsid w:val="00450BA1"/>
    <w:rsid w:val="00461B92"/>
    <w:rsid w:val="00472BB1"/>
    <w:rsid w:val="0047757E"/>
    <w:rsid w:val="00477CAB"/>
    <w:rsid w:val="00480BAA"/>
    <w:rsid w:val="00481377"/>
    <w:rsid w:val="0048549C"/>
    <w:rsid w:val="004923D8"/>
    <w:rsid w:val="0049344C"/>
    <w:rsid w:val="00494A0A"/>
    <w:rsid w:val="004A2E30"/>
    <w:rsid w:val="004A43D0"/>
    <w:rsid w:val="004B1288"/>
    <w:rsid w:val="004B56B4"/>
    <w:rsid w:val="004C18DA"/>
    <w:rsid w:val="004C3FE2"/>
    <w:rsid w:val="004C7720"/>
    <w:rsid w:val="004D6983"/>
    <w:rsid w:val="004E4F56"/>
    <w:rsid w:val="004F1FEC"/>
    <w:rsid w:val="004F58BD"/>
    <w:rsid w:val="004F5F5E"/>
    <w:rsid w:val="00500390"/>
    <w:rsid w:val="00505E4E"/>
    <w:rsid w:val="00513367"/>
    <w:rsid w:val="005144B7"/>
    <w:rsid w:val="0051535C"/>
    <w:rsid w:val="00515A26"/>
    <w:rsid w:val="0052015E"/>
    <w:rsid w:val="0052054A"/>
    <w:rsid w:val="0052316D"/>
    <w:rsid w:val="00523CFA"/>
    <w:rsid w:val="00523EC4"/>
    <w:rsid w:val="0052429E"/>
    <w:rsid w:val="00526A0D"/>
    <w:rsid w:val="00533173"/>
    <w:rsid w:val="00537D65"/>
    <w:rsid w:val="00545203"/>
    <w:rsid w:val="00546E10"/>
    <w:rsid w:val="00550E9F"/>
    <w:rsid w:val="00551A1A"/>
    <w:rsid w:val="00551D28"/>
    <w:rsid w:val="00552234"/>
    <w:rsid w:val="00553E52"/>
    <w:rsid w:val="005576D7"/>
    <w:rsid w:val="00565D75"/>
    <w:rsid w:val="00565EBB"/>
    <w:rsid w:val="005817BE"/>
    <w:rsid w:val="0058445F"/>
    <w:rsid w:val="00585D94"/>
    <w:rsid w:val="005919F3"/>
    <w:rsid w:val="005A13EE"/>
    <w:rsid w:val="005A576D"/>
    <w:rsid w:val="005B5C81"/>
    <w:rsid w:val="005C5D0F"/>
    <w:rsid w:val="005D07ED"/>
    <w:rsid w:val="005E1DE2"/>
    <w:rsid w:val="005E6D88"/>
    <w:rsid w:val="005F2484"/>
    <w:rsid w:val="00602A40"/>
    <w:rsid w:val="006033B8"/>
    <w:rsid w:val="00603FB0"/>
    <w:rsid w:val="00614AF9"/>
    <w:rsid w:val="0062435C"/>
    <w:rsid w:val="006349CF"/>
    <w:rsid w:val="0064400B"/>
    <w:rsid w:val="00644FDE"/>
    <w:rsid w:val="00646C7E"/>
    <w:rsid w:val="00650A19"/>
    <w:rsid w:val="00651F63"/>
    <w:rsid w:val="00656F93"/>
    <w:rsid w:val="0066201F"/>
    <w:rsid w:val="00663304"/>
    <w:rsid w:val="00672FF6"/>
    <w:rsid w:val="00677239"/>
    <w:rsid w:val="00682E43"/>
    <w:rsid w:val="00693FBB"/>
    <w:rsid w:val="00695145"/>
    <w:rsid w:val="00696108"/>
    <w:rsid w:val="00696FE5"/>
    <w:rsid w:val="0069754A"/>
    <w:rsid w:val="006A6022"/>
    <w:rsid w:val="006B25F0"/>
    <w:rsid w:val="006B6E45"/>
    <w:rsid w:val="006B7862"/>
    <w:rsid w:val="006C09AD"/>
    <w:rsid w:val="006C4AA0"/>
    <w:rsid w:val="006C7A18"/>
    <w:rsid w:val="006D1DC9"/>
    <w:rsid w:val="006D2E8F"/>
    <w:rsid w:val="006E195A"/>
    <w:rsid w:val="006E4E70"/>
    <w:rsid w:val="006F3B7E"/>
    <w:rsid w:val="006F426C"/>
    <w:rsid w:val="00701A1E"/>
    <w:rsid w:val="007063F7"/>
    <w:rsid w:val="007125F4"/>
    <w:rsid w:val="00714FFE"/>
    <w:rsid w:val="00743245"/>
    <w:rsid w:val="00744921"/>
    <w:rsid w:val="0075713F"/>
    <w:rsid w:val="00757D18"/>
    <w:rsid w:val="00763068"/>
    <w:rsid w:val="007757ED"/>
    <w:rsid w:val="007809D1"/>
    <w:rsid w:val="00780B31"/>
    <w:rsid w:val="007966AC"/>
    <w:rsid w:val="007975E1"/>
    <w:rsid w:val="007A1040"/>
    <w:rsid w:val="007B07A7"/>
    <w:rsid w:val="007B21CB"/>
    <w:rsid w:val="007B551C"/>
    <w:rsid w:val="007C39DE"/>
    <w:rsid w:val="007C595E"/>
    <w:rsid w:val="007D06F8"/>
    <w:rsid w:val="007D132C"/>
    <w:rsid w:val="007D1E53"/>
    <w:rsid w:val="007E309F"/>
    <w:rsid w:val="007E492A"/>
    <w:rsid w:val="007F77CA"/>
    <w:rsid w:val="00815B79"/>
    <w:rsid w:val="00817AC3"/>
    <w:rsid w:val="008242CD"/>
    <w:rsid w:val="00824A44"/>
    <w:rsid w:val="00844828"/>
    <w:rsid w:val="008476B0"/>
    <w:rsid w:val="008503FD"/>
    <w:rsid w:val="008578BE"/>
    <w:rsid w:val="00862991"/>
    <w:rsid w:val="0086654E"/>
    <w:rsid w:val="00867DF5"/>
    <w:rsid w:val="00871B32"/>
    <w:rsid w:val="00874854"/>
    <w:rsid w:val="00881969"/>
    <w:rsid w:val="00884CE9"/>
    <w:rsid w:val="008A00C0"/>
    <w:rsid w:val="008B1099"/>
    <w:rsid w:val="008B2C28"/>
    <w:rsid w:val="008C0927"/>
    <w:rsid w:val="008C2BE0"/>
    <w:rsid w:val="008C60FC"/>
    <w:rsid w:val="008C68EE"/>
    <w:rsid w:val="008C6AFF"/>
    <w:rsid w:val="008C7344"/>
    <w:rsid w:val="008D0FA5"/>
    <w:rsid w:val="008D2DCC"/>
    <w:rsid w:val="008D4504"/>
    <w:rsid w:val="008E55C8"/>
    <w:rsid w:val="008E7D13"/>
    <w:rsid w:val="008F248B"/>
    <w:rsid w:val="008F636A"/>
    <w:rsid w:val="00913F0F"/>
    <w:rsid w:val="00914DF0"/>
    <w:rsid w:val="009162EC"/>
    <w:rsid w:val="00930DF9"/>
    <w:rsid w:val="009613D2"/>
    <w:rsid w:val="00963B23"/>
    <w:rsid w:val="00971910"/>
    <w:rsid w:val="00985634"/>
    <w:rsid w:val="00985845"/>
    <w:rsid w:val="0099194D"/>
    <w:rsid w:val="00995195"/>
    <w:rsid w:val="009961B9"/>
    <w:rsid w:val="009A0331"/>
    <w:rsid w:val="009A074C"/>
    <w:rsid w:val="009A446A"/>
    <w:rsid w:val="009A57A1"/>
    <w:rsid w:val="009A7BD2"/>
    <w:rsid w:val="009B0F50"/>
    <w:rsid w:val="009B10CF"/>
    <w:rsid w:val="009B2DD7"/>
    <w:rsid w:val="009B525B"/>
    <w:rsid w:val="009B688F"/>
    <w:rsid w:val="009D5A7A"/>
    <w:rsid w:val="009E292A"/>
    <w:rsid w:val="009F10BD"/>
    <w:rsid w:val="00A04A9A"/>
    <w:rsid w:val="00A053D3"/>
    <w:rsid w:val="00A05BDE"/>
    <w:rsid w:val="00A069B9"/>
    <w:rsid w:val="00A07EBB"/>
    <w:rsid w:val="00A201B7"/>
    <w:rsid w:val="00A211FD"/>
    <w:rsid w:val="00A21E9A"/>
    <w:rsid w:val="00A262B2"/>
    <w:rsid w:val="00A30896"/>
    <w:rsid w:val="00A34570"/>
    <w:rsid w:val="00A34E46"/>
    <w:rsid w:val="00A3714D"/>
    <w:rsid w:val="00A45BC6"/>
    <w:rsid w:val="00A6653C"/>
    <w:rsid w:val="00A67970"/>
    <w:rsid w:val="00A67BF2"/>
    <w:rsid w:val="00A871BA"/>
    <w:rsid w:val="00A90998"/>
    <w:rsid w:val="00AA7A05"/>
    <w:rsid w:val="00AB6EAC"/>
    <w:rsid w:val="00AC6FDA"/>
    <w:rsid w:val="00AC78E4"/>
    <w:rsid w:val="00AD25C9"/>
    <w:rsid w:val="00AD7940"/>
    <w:rsid w:val="00AE101C"/>
    <w:rsid w:val="00AF1570"/>
    <w:rsid w:val="00AF6B7F"/>
    <w:rsid w:val="00B005C7"/>
    <w:rsid w:val="00B018A3"/>
    <w:rsid w:val="00B048BC"/>
    <w:rsid w:val="00B056A0"/>
    <w:rsid w:val="00B21B30"/>
    <w:rsid w:val="00B22E83"/>
    <w:rsid w:val="00B43869"/>
    <w:rsid w:val="00B61726"/>
    <w:rsid w:val="00B62541"/>
    <w:rsid w:val="00B65287"/>
    <w:rsid w:val="00B703F9"/>
    <w:rsid w:val="00B85337"/>
    <w:rsid w:val="00B871AA"/>
    <w:rsid w:val="00B92A05"/>
    <w:rsid w:val="00B950C0"/>
    <w:rsid w:val="00BA01F2"/>
    <w:rsid w:val="00BA582E"/>
    <w:rsid w:val="00BA5A73"/>
    <w:rsid w:val="00BA5E04"/>
    <w:rsid w:val="00BA5E1A"/>
    <w:rsid w:val="00BB22C5"/>
    <w:rsid w:val="00BB360E"/>
    <w:rsid w:val="00BC06A5"/>
    <w:rsid w:val="00BC2719"/>
    <w:rsid w:val="00BD41F6"/>
    <w:rsid w:val="00BD6518"/>
    <w:rsid w:val="00BE0057"/>
    <w:rsid w:val="00BE2B11"/>
    <w:rsid w:val="00BE54C3"/>
    <w:rsid w:val="00BE5B63"/>
    <w:rsid w:val="00BE5F89"/>
    <w:rsid w:val="00BE769C"/>
    <w:rsid w:val="00BF327A"/>
    <w:rsid w:val="00C03424"/>
    <w:rsid w:val="00C03531"/>
    <w:rsid w:val="00C12A91"/>
    <w:rsid w:val="00C2092B"/>
    <w:rsid w:val="00C27D2F"/>
    <w:rsid w:val="00C3104C"/>
    <w:rsid w:val="00C3369D"/>
    <w:rsid w:val="00C36731"/>
    <w:rsid w:val="00C40D45"/>
    <w:rsid w:val="00C43164"/>
    <w:rsid w:val="00C45FF1"/>
    <w:rsid w:val="00C53360"/>
    <w:rsid w:val="00C62CE5"/>
    <w:rsid w:val="00C6358D"/>
    <w:rsid w:val="00C6597D"/>
    <w:rsid w:val="00C675B1"/>
    <w:rsid w:val="00C71D0B"/>
    <w:rsid w:val="00C75B0E"/>
    <w:rsid w:val="00C76CA1"/>
    <w:rsid w:val="00C84669"/>
    <w:rsid w:val="00C85A3D"/>
    <w:rsid w:val="00C91399"/>
    <w:rsid w:val="00C968EC"/>
    <w:rsid w:val="00C96C91"/>
    <w:rsid w:val="00CA0AD5"/>
    <w:rsid w:val="00CA0DDF"/>
    <w:rsid w:val="00CA1ADB"/>
    <w:rsid w:val="00CA7A98"/>
    <w:rsid w:val="00CB3A45"/>
    <w:rsid w:val="00CB6A79"/>
    <w:rsid w:val="00CC1707"/>
    <w:rsid w:val="00CC6450"/>
    <w:rsid w:val="00CD11CE"/>
    <w:rsid w:val="00CD28A8"/>
    <w:rsid w:val="00CD4601"/>
    <w:rsid w:val="00CE2170"/>
    <w:rsid w:val="00CF07C1"/>
    <w:rsid w:val="00CF51B3"/>
    <w:rsid w:val="00CF69F6"/>
    <w:rsid w:val="00D01F9F"/>
    <w:rsid w:val="00D122B2"/>
    <w:rsid w:val="00D125C9"/>
    <w:rsid w:val="00D15CE1"/>
    <w:rsid w:val="00D17836"/>
    <w:rsid w:val="00D20756"/>
    <w:rsid w:val="00D208A6"/>
    <w:rsid w:val="00D3165D"/>
    <w:rsid w:val="00D33CE6"/>
    <w:rsid w:val="00D34C51"/>
    <w:rsid w:val="00D377B6"/>
    <w:rsid w:val="00D431DB"/>
    <w:rsid w:val="00D44759"/>
    <w:rsid w:val="00D513A0"/>
    <w:rsid w:val="00D53334"/>
    <w:rsid w:val="00D656C1"/>
    <w:rsid w:val="00D67A57"/>
    <w:rsid w:val="00D769F4"/>
    <w:rsid w:val="00D77CC7"/>
    <w:rsid w:val="00D80CCE"/>
    <w:rsid w:val="00D8109D"/>
    <w:rsid w:val="00D82DE6"/>
    <w:rsid w:val="00D866E5"/>
    <w:rsid w:val="00D92C9E"/>
    <w:rsid w:val="00D92DC5"/>
    <w:rsid w:val="00D97401"/>
    <w:rsid w:val="00DA0294"/>
    <w:rsid w:val="00DA6DBC"/>
    <w:rsid w:val="00DB3D77"/>
    <w:rsid w:val="00DC17DD"/>
    <w:rsid w:val="00DE3DB1"/>
    <w:rsid w:val="00DF11C5"/>
    <w:rsid w:val="00DF4B5E"/>
    <w:rsid w:val="00E0076D"/>
    <w:rsid w:val="00E060C5"/>
    <w:rsid w:val="00E079E5"/>
    <w:rsid w:val="00E12FF8"/>
    <w:rsid w:val="00E16CDD"/>
    <w:rsid w:val="00E2070F"/>
    <w:rsid w:val="00E3069C"/>
    <w:rsid w:val="00E33535"/>
    <w:rsid w:val="00E368DD"/>
    <w:rsid w:val="00E37C00"/>
    <w:rsid w:val="00E37E07"/>
    <w:rsid w:val="00E45A4E"/>
    <w:rsid w:val="00E46343"/>
    <w:rsid w:val="00E562BF"/>
    <w:rsid w:val="00E56DF1"/>
    <w:rsid w:val="00E6057D"/>
    <w:rsid w:val="00E65915"/>
    <w:rsid w:val="00E70A8C"/>
    <w:rsid w:val="00E76D34"/>
    <w:rsid w:val="00E8516D"/>
    <w:rsid w:val="00E87AB4"/>
    <w:rsid w:val="00E92EA4"/>
    <w:rsid w:val="00E94B52"/>
    <w:rsid w:val="00EA011A"/>
    <w:rsid w:val="00EA2200"/>
    <w:rsid w:val="00EB039E"/>
    <w:rsid w:val="00EB28EE"/>
    <w:rsid w:val="00EB2BCC"/>
    <w:rsid w:val="00EB7F4C"/>
    <w:rsid w:val="00EC41B0"/>
    <w:rsid w:val="00EC48A2"/>
    <w:rsid w:val="00ED19BA"/>
    <w:rsid w:val="00ED1C20"/>
    <w:rsid w:val="00ED53C1"/>
    <w:rsid w:val="00EE5BF1"/>
    <w:rsid w:val="00EF12E2"/>
    <w:rsid w:val="00EF2645"/>
    <w:rsid w:val="00EF27C1"/>
    <w:rsid w:val="00EF4F5D"/>
    <w:rsid w:val="00F0630A"/>
    <w:rsid w:val="00F068D0"/>
    <w:rsid w:val="00F07CE4"/>
    <w:rsid w:val="00F2202F"/>
    <w:rsid w:val="00F355A9"/>
    <w:rsid w:val="00F37282"/>
    <w:rsid w:val="00F43693"/>
    <w:rsid w:val="00F44475"/>
    <w:rsid w:val="00F448AB"/>
    <w:rsid w:val="00F4676D"/>
    <w:rsid w:val="00F564FD"/>
    <w:rsid w:val="00F75859"/>
    <w:rsid w:val="00F774DC"/>
    <w:rsid w:val="00F819BB"/>
    <w:rsid w:val="00F87DD4"/>
    <w:rsid w:val="00F906FD"/>
    <w:rsid w:val="00F91E15"/>
    <w:rsid w:val="00FA4B11"/>
    <w:rsid w:val="00FB08C7"/>
    <w:rsid w:val="00FB2FF7"/>
    <w:rsid w:val="00FB41F8"/>
    <w:rsid w:val="00FB467A"/>
    <w:rsid w:val="00FC03C0"/>
    <w:rsid w:val="00FD1044"/>
    <w:rsid w:val="00FD1FE2"/>
    <w:rsid w:val="00FD4453"/>
    <w:rsid w:val="00FD792F"/>
    <w:rsid w:val="00FE2A53"/>
    <w:rsid w:val="00FF6194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AE714"/>
  <w15:chartTrackingRefBased/>
  <w15:docId w15:val="{EFD09A22-B970-5F48-86DC-17F105B0A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FA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FA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FA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FA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FA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FA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FA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FA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FA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FA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D0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FA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FA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FA5"/>
    <w:pPr>
      <w:spacing w:after="0" w:line="240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FA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D0FA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8D0FA5"/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D0FA5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87AB4"/>
    <w:pPr>
      <w:spacing w:after="0"/>
      <w:jc w:val="center"/>
    </w:pPr>
    <w:rPr>
      <w:rFonts w:ascii="Academy Engraved LET" w:hAnsi="Academy Engraved LE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7AB4"/>
    <w:rPr>
      <w:rFonts w:ascii="Academy Engraved LET" w:hAnsi="Academy Engraved LET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87AB4"/>
    <w:pPr>
      <w:spacing w:line="240" w:lineRule="auto"/>
      <w:jc w:val="both"/>
    </w:pPr>
    <w:rPr>
      <w:rFonts w:ascii="Academy Engraved LET" w:hAnsi="Academy Engraved LET"/>
    </w:rPr>
  </w:style>
  <w:style w:type="character" w:customStyle="1" w:styleId="EndNoteBibliographyChar">
    <w:name w:val="EndNote Bibliography Char"/>
    <w:basedOn w:val="DefaultParagraphFont"/>
    <w:link w:val="EndNoteBibliography"/>
    <w:rsid w:val="00E87AB4"/>
    <w:rPr>
      <w:rFonts w:ascii="Academy Engraved LET" w:hAnsi="Academy Engraved LET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211FD"/>
    <w:rPr>
      <w:color w:val="0000FF"/>
      <w:u w:val="single"/>
    </w:rPr>
  </w:style>
  <w:style w:type="paragraph" w:styleId="Revision">
    <w:name w:val="Revision"/>
    <w:hidden/>
    <w:uiPriority w:val="99"/>
    <w:semiHidden/>
    <w:rsid w:val="00FB41F8"/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B0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7A7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7A7"/>
    <w:rPr>
      <w:b/>
      <w:bCs/>
      <w:kern w:val="0"/>
      <w:sz w:val="20"/>
      <w:szCs w:val="2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B07A7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991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94D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194D"/>
  </w:style>
  <w:style w:type="paragraph" w:styleId="Header">
    <w:name w:val="header"/>
    <w:basedOn w:val="Normal"/>
    <w:link w:val="HeaderChar"/>
    <w:uiPriority w:val="99"/>
    <w:unhideWhenUsed/>
    <w:rsid w:val="001B6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97E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patrick_abraham1_unimelb_edu_au/Documents/PhD/COI%20Sabah/COI%20database%2017.1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OI database 17.10.xlsx]Sheet4'!$B$3</c:f>
              <c:strCache>
                <c:ptCount val="1"/>
                <c:pt idx="0">
                  <c:v>0-5 year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COI database 17.10.xlsx]Sheet4'!$C$2:$H$2</c:f>
              <c:strCache>
                <c:ptCount val="6"/>
                <c:pt idx="0">
                  <c:v>Base Case</c:v>
                </c:pt>
                <c:pt idx="1">
                  <c:v>Scenario1</c:v>
                </c:pt>
                <c:pt idx="2">
                  <c:v>Scenario 2</c:v>
                </c:pt>
                <c:pt idx="3">
                  <c:v>Scenario 3</c:v>
                </c:pt>
                <c:pt idx="4">
                  <c:v>Scenario 4</c:v>
                </c:pt>
                <c:pt idx="5">
                  <c:v>Scenario 5</c:v>
                </c:pt>
              </c:strCache>
            </c:strRef>
          </c:cat>
          <c:val>
            <c:numRef>
              <c:f>'[COI database 17.10.xlsx]Sheet4'!$C$3:$H$3</c:f>
              <c:numCache>
                <c:formatCode>_("$"* #,##0.00_);_("$"* \(#,##0.00\);_("$"* "-"??_);_(@_)</c:formatCode>
                <c:ptCount val="6"/>
                <c:pt idx="0">
                  <c:v>66.244070000000008</c:v>
                </c:pt>
                <c:pt idx="1">
                  <c:v>66.244070000000008</c:v>
                </c:pt>
                <c:pt idx="2">
                  <c:v>80.725400000000008</c:v>
                </c:pt>
                <c:pt idx="3">
                  <c:v>184.64483999999999</c:v>
                </c:pt>
                <c:pt idx="4">
                  <c:v>120.93449000000001</c:v>
                </c:pt>
                <c:pt idx="5">
                  <c:v>301.84793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17-A74A-85FA-220FA28A1784}"/>
            </c:ext>
          </c:extLst>
        </c:ser>
        <c:ser>
          <c:idx val="1"/>
          <c:order val="1"/>
          <c:tx>
            <c:strRef>
              <c:f>'[COI database 17.10.xlsx]Sheet4'!$B$4</c:f>
              <c:strCache>
                <c:ptCount val="1"/>
                <c:pt idx="0">
                  <c:v>5-15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COI database 17.10.xlsx]Sheet4'!$C$2:$H$2</c:f>
              <c:strCache>
                <c:ptCount val="6"/>
                <c:pt idx="0">
                  <c:v>Base Case</c:v>
                </c:pt>
                <c:pt idx="1">
                  <c:v>Scenario1</c:v>
                </c:pt>
                <c:pt idx="2">
                  <c:v>Scenario 2</c:v>
                </c:pt>
                <c:pt idx="3">
                  <c:v>Scenario 3</c:v>
                </c:pt>
                <c:pt idx="4">
                  <c:v>Scenario 4</c:v>
                </c:pt>
                <c:pt idx="5">
                  <c:v>Scenario 5</c:v>
                </c:pt>
              </c:strCache>
            </c:strRef>
          </c:cat>
          <c:val>
            <c:numRef>
              <c:f>'[COI database 17.10.xlsx]Sheet4'!$C$4:$H$4</c:f>
              <c:numCache>
                <c:formatCode>_("$"* #,##0.00_);_("$"* \(#,##0.00\);_("$"* "-"??_);_(@_)</c:formatCode>
                <c:ptCount val="6"/>
                <c:pt idx="0">
                  <c:v>82.035049999999998</c:v>
                </c:pt>
                <c:pt idx="1">
                  <c:v>82.035049999999998</c:v>
                </c:pt>
                <c:pt idx="2">
                  <c:v>90.406990000000008</c:v>
                </c:pt>
                <c:pt idx="3">
                  <c:v>182.32281999999998</c:v>
                </c:pt>
                <c:pt idx="4">
                  <c:v>119.55259000000001</c:v>
                </c:pt>
                <c:pt idx="5">
                  <c:v>279.56891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17-A74A-85FA-220FA28A1784}"/>
            </c:ext>
          </c:extLst>
        </c:ser>
        <c:ser>
          <c:idx val="2"/>
          <c:order val="2"/>
          <c:tx>
            <c:strRef>
              <c:f>'[COI database 17.10.xlsx]Sheet4'!$B$5</c:f>
              <c:strCache>
                <c:ptCount val="1"/>
                <c:pt idx="0">
                  <c:v>16-35 year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COI database 17.10.xlsx]Sheet4'!$C$2:$H$2</c:f>
              <c:strCache>
                <c:ptCount val="6"/>
                <c:pt idx="0">
                  <c:v>Base Case</c:v>
                </c:pt>
                <c:pt idx="1">
                  <c:v>Scenario1</c:v>
                </c:pt>
                <c:pt idx="2">
                  <c:v>Scenario 2</c:v>
                </c:pt>
                <c:pt idx="3">
                  <c:v>Scenario 3</c:v>
                </c:pt>
                <c:pt idx="4">
                  <c:v>Scenario 4</c:v>
                </c:pt>
                <c:pt idx="5">
                  <c:v>Scenario 5</c:v>
                </c:pt>
              </c:strCache>
            </c:strRef>
          </c:cat>
          <c:val>
            <c:numRef>
              <c:f>'[COI database 17.10.xlsx]Sheet4'!$C$5:$H$5</c:f>
              <c:numCache>
                <c:formatCode>_("$"* #,##0.00_);_("$"* \(#,##0.00\);_("$"* "-"??_);_(@_)</c:formatCode>
                <c:ptCount val="6"/>
                <c:pt idx="0">
                  <c:v>157.40862999999999</c:v>
                </c:pt>
                <c:pt idx="1">
                  <c:v>127.65783999999999</c:v>
                </c:pt>
                <c:pt idx="2">
                  <c:v>192.08117000000001</c:v>
                </c:pt>
                <c:pt idx="3">
                  <c:v>191.69097000000002</c:v>
                </c:pt>
                <c:pt idx="4">
                  <c:v>289.39697000000001</c:v>
                </c:pt>
                <c:pt idx="5">
                  <c:v>289.39697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B17-A74A-85FA-220FA28A1784}"/>
            </c:ext>
          </c:extLst>
        </c:ser>
        <c:ser>
          <c:idx val="3"/>
          <c:order val="3"/>
          <c:tx>
            <c:strRef>
              <c:f>'[COI database 17.10.xlsx]Sheet4'!$B$6</c:f>
              <c:strCache>
                <c:ptCount val="1"/>
                <c:pt idx="0">
                  <c:v>36-50 year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COI database 17.10.xlsx]Sheet4'!$C$2:$H$2</c:f>
              <c:strCache>
                <c:ptCount val="6"/>
                <c:pt idx="0">
                  <c:v>Base Case</c:v>
                </c:pt>
                <c:pt idx="1">
                  <c:v>Scenario1</c:v>
                </c:pt>
                <c:pt idx="2">
                  <c:v>Scenario 2</c:v>
                </c:pt>
                <c:pt idx="3">
                  <c:v>Scenario 3</c:v>
                </c:pt>
                <c:pt idx="4">
                  <c:v>Scenario 4</c:v>
                </c:pt>
                <c:pt idx="5">
                  <c:v>Scenario 5</c:v>
                </c:pt>
              </c:strCache>
            </c:strRef>
          </c:cat>
          <c:val>
            <c:numRef>
              <c:f>'[COI database 17.10.xlsx]Sheet4'!$C$6:$H$6</c:f>
              <c:numCache>
                <c:formatCode>_("$"* #,##0.00_);_("$"* \(#,##0.00\);_("$"* "-"??_);_(@_)</c:formatCode>
                <c:ptCount val="6"/>
                <c:pt idx="0">
                  <c:v>148.38558</c:v>
                </c:pt>
                <c:pt idx="1">
                  <c:v>129.54851000000002</c:v>
                </c:pt>
                <c:pt idx="2">
                  <c:v>170.11657</c:v>
                </c:pt>
                <c:pt idx="3">
                  <c:v>191.93247000000002</c:v>
                </c:pt>
                <c:pt idx="4">
                  <c:v>251.26886999999999</c:v>
                </c:pt>
                <c:pt idx="5">
                  <c:v>251.26886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B17-A74A-85FA-220FA28A1784}"/>
            </c:ext>
          </c:extLst>
        </c:ser>
        <c:ser>
          <c:idx val="4"/>
          <c:order val="4"/>
          <c:tx>
            <c:strRef>
              <c:f>'[COI database 17.10.xlsx]Sheet4'!$B$7</c:f>
              <c:strCache>
                <c:ptCount val="1"/>
                <c:pt idx="0">
                  <c:v>51-65 year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COI database 17.10.xlsx]Sheet4'!$C$2:$H$2</c:f>
              <c:strCache>
                <c:ptCount val="6"/>
                <c:pt idx="0">
                  <c:v>Base Case</c:v>
                </c:pt>
                <c:pt idx="1">
                  <c:v>Scenario1</c:v>
                </c:pt>
                <c:pt idx="2">
                  <c:v>Scenario 2</c:v>
                </c:pt>
                <c:pt idx="3">
                  <c:v>Scenario 3</c:v>
                </c:pt>
                <c:pt idx="4">
                  <c:v>Scenario 4</c:v>
                </c:pt>
                <c:pt idx="5">
                  <c:v>Scenario 5</c:v>
                </c:pt>
              </c:strCache>
            </c:strRef>
          </c:cat>
          <c:val>
            <c:numRef>
              <c:f>'[COI database 17.10.xlsx]Sheet4'!$C$7:$H$7</c:f>
              <c:numCache>
                <c:formatCode>_("$"* #,##0.00_);_("$"* \(#,##0.00\);_("$"* "-"??_);_(@_)</c:formatCode>
                <c:ptCount val="6"/>
                <c:pt idx="0">
                  <c:v>137.22693000000001</c:v>
                </c:pt>
                <c:pt idx="1">
                  <c:v>121.64989</c:v>
                </c:pt>
                <c:pt idx="2">
                  <c:v>194.18798000000001</c:v>
                </c:pt>
                <c:pt idx="3">
                  <c:v>194.18798000000001</c:v>
                </c:pt>
                <c:pt idx="4">
                  <c:v>293.22248000000002</c:v>
                </c:pt>
                <c:pt idx="5">
                  <c:v>293.22248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B17-A74A-85FA-220FA28A1784}"/>
            </c:ext>
          </c:extLst>
        </c:ser>
        <c:ser>
          <c:idx val="5"/>
          <c:order val="5"/>
          <c:tx>
            <c:strRef>
              <c:f>'[COI database 17.10.xlsx]Sheet4'!$B$8</c:f>
              <c:strCache>
                <c:ptCount val="1"/>
                <c:pt idx="0">
                  <c:v>Over 65 year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COI database 17.10.xlsx]Sheet4'!$C$2:$H$2</c:f>
              <c:strCache>
                <c:ptCount val="6"/>
                <c:pt idx="0">
                  <c:v>Base Case</c:v>
                </c:pt>
                <c:pt idx="1">
                  <c:v>Scenario1</c:v>
                </c:pt>
                <c:pt idx="2">
                  <c:v>Scenario 2</c:v>
                </c:pt>
                <c:pt idx="3">
                  <c:v>Scenario 3</c:v>
                </c:pt>
                <c:pt idx="4">
                  <c:v>Scenario 4</c:v>
                </c:pt>
                <c:pt idx="5">
                  <c:v>Scenario 5</c:v>
                </c:pt>
              </c:strCache>
            </c:strRef>
          </c:cat>
          <c:val>
            <c:numRef>
              <c:f>'[COI database 17.10.xlsx]Sheet4'!$C$8:$H$8</c:f>
              <c:numCache>
                <c:formatCode>_("$"* #,##0.00_);_("$"* \(#,##0.00\);_("$"* "-"??_);_(@_)</c:formatCode>
                <c:ptCount val="6"/>
                <c:pt idx="0">
                  <c:v>195.81042000000002</c:v>
                </c:pt>
                <c:pt idx="1">
                  <c:v>167.64742000000001</c:v>
                </c:pt>
                <c:pt idx="2">
                  <c:v>235.45062000000001</c:v>
                </c:pt>
                <c:pt idx="3">
                  <c:v>235.45062000000001</c:v>
                </c:pt>
                <c:pt idx="4">
                  <c:v>365.82371999999998</c:v>
                </c:pt>
                <c:pt idx="5">
                  <c:v>365.82371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B17-A74A-85FA-220FA28A17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2076136"/>
        <c:axId val="822074336"/>
      </c:barChart>
      <c:catAx>
        <c:axId val="822076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822074336"/>
        <c:crosses val="autoZero"/>
        <c:auto val="1"/>
        <c:lblAlgn val="ctr"/>
        <c:lblOffset val="100"/>
        <c:noMultiLvlLbl val="0"/>
      </c:catAx>
      <c:valAx>
        <c:axId val="822074336"/>
        <c:scaling>
          <c:orientation val="minMax"/>
          <c:max val="4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$&quot;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822076136"/>
        <c:crosses val="autoZero"/>
        <c:crossBetween val="between"/>
        <c:min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BFDE3-F878-454B-A668-E721EE053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9</Pages>
  <Words>1543</Words>
  <Characters>879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braham</dc:creator>
  <cp:keywords/>
  <dc:description/>
  <cp:lastModifiedBy>estesanita@gmail.com</cp:lastModifiedBy>
  <cp:revision>47</cp:revision>
  <dcterms:created xsi:type="dcterms:W3CDTF">2024-12-17T03:04:00Z</dcterms:created>
  <dcterms:modified xsi:type="dcterms:W3CDTF">2025-02-28T07:26:00Z</dcterms:modified>
</cp:coreProperties>
</file>